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97FA0" w14:textId="526DB39C" w:rsidR="00BB41D2" w:rsidRPr="00A17BF7" w:rsidRDefault="005A4250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b/>
          <w:bCs/>
          <w:sz w:val="22"/>
        </w:rPr>
      </w:pPr>
      <w:r w:rsidRPr="00A17BF7">
        <w:rPr>
          <w:rFonts w:ascii="Times New Roman" w:hAnsi="Times New Roman" w:cs="Times New Roman"/>
          <w:b/>
          <w:bCs/>
          <w:sz w:val="22"/>
        </w:rPr>
        <w:t xml:space="preserve">Supplementary Material </w:t>
      </w:r>
      <w:r w:rsidR="00B530F4" w:rsidRPr="00A17BF7">
        <w:rPr>
          <w:rFonts w:ascii="Times New Roman" w:hAnsi="Times New Roman" w:cs="Times New Roman"/>
          <w:b/>
          <w:bCs/>
          <w:sz w:val="22"/>
        </w:rPr>
        <w:t>I</w:t>
      </w:r>
      <w:r w:rsidR="00FF6E94" w:rsidRPr="00A17BF7">
        <w:rPr>
          <w:rFonts w:ascii="Times New Roman" w:hAnsi="Times New Roman" w:cs="Times New Roman"/>
          <w:b/>
          <w:bCs/>
          <w:sz w:val="22"/>
        </w:rPr>
        <w:t>：</w:t>
      </w:r>
      <w:r w:rsidR="00FF6E94" w:rsidRPr="00A17BF7">
        <w:rPr>
          <w:rFonts w:ascii="Times New Roman" w:hAnsi="Times New Roman" w:cs="Times New Roman"/>
          <w:b/>
          <w:bCs/>
          <w:sz w:val="22"/>
        </w:rPr>
        <w:t>Search Strategy</w:t>
      </w:r>
    </w:p>
    <w:p w14:paraId="666A3839" w14:textId="5CCE270D" w:rsidR="00F63143" w:rsidRPr="00A17BF7" w:rsidRDefault="002F326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b/>
          <w:bCs/>
          <w:sz w:val="22"/>
        </w:rPr>
      </w:pPr>
      <w:r w:rsidRPr="00A17BF7">
        <w:rPr>
          <w:rFonts w:ascii="Times New Roman" w:hAnsi="Times New Roman" w:cs="Times New Roman"/>
          <w:b/>
          <w:bCs/>
          <w:sz w:val="22"/>
        </w:rPr>
        <w:t>MEDLINE</w:t>
      </w:r>
    </w:p>
    <w:p w14:paraId="13FBBDF9" w14:textId="6BBD117C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. “Retraction of Publication as Topic”</w:t>
      </w:r>
      <w:r w:rsidR="002F3267" w:rsidRPr="00A17BF7">
        <w:rPr>
          <w:rFonts w:ascii="Times New Roman" w:hAnsi="Times New Roman" w:cs="Times New Roman"/>
          <w:sz w:val="22"/>
        </w:rPr>
        <w:t xml:space="preserve"> </w:t>
      </w:r>
      <w:r w:rsidRPr="00A17BF7">
        <w:rPr>
          <w:rFonts w:ascii="Times New Roman" w:hAnsi="Times New Roman" w:cs="Times New Roman"/>
          <w:sz w:val="22"/>
        </w:rPr>
        <w:t>[Mesh]</w:t>
      </w:r>
    </w:p>
    <w:p w14:paraId="3BB3B613" w14:textId="77777777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.“Retraction of Publication” [Publication Type]</w:t>
      </w:r>
    </w:p>
    <w:p w14:paraId="785CCEB7" w14:textId="77777777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3.“Retracted Publication” [Publication Type]</w:t>
      </w:r>
    </w:p>
    <w:p w14:paraId="2F258D15" w14:textId="444DEE77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4</w:t>
      </w:r>
      <w:r w:rsidR="00F63143" w:rsidRPr="00A17BF7">
        <w:rPr>
          <w:rFonts w:ascii="Times New Roman" w:hAnsi="Times New Roman" w:cs="Times New Roman"/>
          <w:sz w:val="22"/>
        </w:rPr>
        <w:t>. “Retract*” [Title/Abstract]</w:t>
      </w:r>
    </w:p>
    <w:p w14:paraId="4EA229B5" w14:textId="40DB20C7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5</w:t>
      </w:r>
      <w:r w:rsidR="00F63143" w:rsidRPr="00A17BF7">
        <w:rPr>
          <w:rFonts w:ascii="Times New Roman" w:hAnsi="Times New Roman" w:cs="Times New Roman"/>
          <w:sz w:val="22"/>
        </w:rPr>
        <w:t>.“Withdraw*” [Title/Abstract]</w:t>
      </w:r>
    </w:p>
    <w:p w14:paraId="3E26DEBE" w14:textId="61DD84FD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6</w:t>
      </w:r>
      <w:r w:rsidR="00F63143" w:rsidRPr="00A17BF7">
        <w:rPr>
          <w:rFonts w:ascii="Times New Roman" w:hAnsi="Times New Roman" w:cs="Times New Roman"/>
          <w:sz w:val="22"/>
        </w:rPr>
        <w:t>. “Remov*” [Title/Abstract]</w:t>
      </w:r>
    </w:p>
    <w:p w14:paraId="6F5E92D4" w14:textId="77777777" w:rsidR="00067E57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7</w:t>
      </w:r>
      <w:r w:rsidR="00F63143" w:rsidRPr="00A17BF7">
        <w:rPr>
          <w:rFonts w:ascii="Times New Roman" w:hAnsi="Times New Roman" w:cs="Times New Roman"/>
          <w:sz w:val="22"/>
        </w:rPr>
        <w:t xml:space="preserve">. OR/ </w:t>
      </w:r>
      <w:r w:rsidRPr="00A17BF7">
        <w:rPr>
          <w:rFonts w:ascii="Times New Roman" w:hAnsi="Times New Roman" w:cs="Times New Roman"/>
          <w:sz w:val="22"/>
        </w:rPr>
        <w:t>1</w:t>
      </w:r>
      <w:r w:rsidR="00F63143" w:rsidRPr="00A17BF7">
        <w:rPr>
          <w:rFonts w:ascii="Times New Roman" w:hAnsi="Times New Roman" w:cs="Times New Roman"/>
          <w:sz w:val="22"/>
        </w:rPr>
        <w:t>~</w:t>
      </w:r>
      <w:r w:rsidRPr="00A17BF7">
        <w:rPr>
          <w:rFonts w:ascii="Times New Roman" w:hAnsi="Times New Roman" w:cs="Times New Roman"/>
          <w:sz w:val="22"/>
        </w:rPr>
        <w:t>6</w:t>
      </w:r>
    </w:p>
    <w:p w14:paraId="08B6F50E" w14:textId="7B0B190A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8</w:t>
      </w:r>
      <w:r w:rsidR="00F63143" w:rsidRPr="00A17BF7">
        <w:rPr>
          <w:rFonts w:ascii="Times New Roman" w:hAnsi="Times New Roman" w:cs="Times New Roman"/>
          <w:sz w:val="22"/>
        </w:rPr>
        <w:t>.“Systematic Reviews as Topic” [Mesh]</w:t>
      </w:r>
    </w:p>
    <w:p w14:paraId="6DE3BF66" w14:textId="6C0C77CC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9</w:t>
      </w:r>
      <w:r w:rsidR="00F63143" w:rsidRPr="00A17BF7">
        <w:rPr>
          <w:rFonts w:ascii="Times New Roman" w:hAnsi="Times New Roman" w:cs="Times New Roman"/>
          <w:sz w:val="22"/>
        </w:rPr>
        <w:t>. “Systematic Review” [Publication Type]</w:t>
      </w:r>
    </w:p>
    <w:p w14:paraId="10E815AE" w14:textId="5C8AD736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0</w:t>
      </w:r>
      <w:r w:rsidR="00F63143" w:rsidRPr="00A17BF7">
        <w:rPr>
          <w:rFonts w:ascii="Times New Roman" w:hAnsi="Times New Roman" w:cs="Times New Roman"/>
          <w:sz w:val="22"/>
        </w:rPr>
        <w:t>."Meta-Analysis as Topic"[Mesh]</w:t>
      </w:r>
    </w:p>
    <w:p w14:paraId="329468F6" w14:textId="232BF46C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1</w:t>
      </w:r>
      <w:r w:rsidRPr="00A17BF7">
        <w:rPr>
          <w:rFonts w:ascii="Times New Roman" w:hAnsi="Times New Roman" w:cs="Times New Roman"/>
          <w:sz w:val="22"/>
        </w:rPr>
        <w:t>. “meta-analys*” [Title/Abstract]</w:t>
      </w:r>
    </w:p>
    <w:p w14:paraId="028B7A6A" w14:textId="6050A6CE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2</w:t>
      </w:r>
      <w:r w:rsidRPr="00A17BF7">
        <w:rPr>
          <w:rFonts w:ascii="Times New Roman" w:hAnsi="Times New Roman" w:cs="Times New Roman"/>
          <w:sz w:val="22"/>
        </w:rPr>
        <w:t>.“metaanalys*” [Title/Abstract]</w:t>
      </w:r>
    </w:p>
    <w:p w14:paraId="3BE3EE34" w14:textId="7F189FE6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3</w:t>
      </w:r>
      <w:r w:rsidRPr="00A17BF7">
        <w:rPr>
          <w:rFonts w:ascii="Times New Roman" w:hAnsi="Times New Roman" w:cs="Times New Roman"/>
          <w:sz w:val="22"/>
        </w:rPr>
        <w:t>.“systematic review*” [Title/Abstract]</w:t>
      </w:r>
    </w:p>
    <w:p w14:paraId="3236157D" w14:textId="1F5F9B16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4</w:t>
      </w:r>
      <w:r w:rsidRPr="00A17BF7">
        <w:rPr>
          <w:rFonts w:ascii="Times New Roman" w:hAnsi="Times New Roman" w:cs="Times New Roman"/>
          <w:sz w:val="22"/>
        </w:rPr>
        <w:t>.“systematic literature review*” [Title/Abstract]</w:t>
      </w:r>
    </w:p>
    <w:p w14:paraId="5FE329A9" w14:textId="2E2B0D8A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5</w:t>
      </w:r>
      <w:r w:rsidRPr="00A17BF7">
        <w:rPr>
          <w:rFonts w:ascii="Times New Roman" w:hAnsi="Times New Roman" w:cs="Times New Roman"/>
          <w:sz w:val="22"/>
        </w:rPr>
        <w:t>.“systematic scoping review*” [Title/Abstract]</w:t>
      </w:r>
    </w:p>
    <w:p w14:paraId="28C21CA6" w14:textId="2B7A2603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</w:t>
      </w:r>
      <w:r w:rsidR="00067E57" w:rsidRPr="00A17BF7">
        <w:rPr>
          <w:rFonts w:ascii="Times New Roman" w:hAnsi="Times New Roman" w:cs="Times New Roman"/>
          <w:sz w:val="22"/>
        </w:rPr>
        <w:t>6</w:t>
      </w:r>
      <w:r w:rsidRPr="00A17BF7">
        <w:rPr>
          <w:rFonts w:ascii="Times New Roman" w:hAnsi="Times New Roman" w:cs="Times New Roman"/>
          <w:sz w:val="22"/>
        </w:rPr>
        <w:t>.“systematic narrative review*” [Title/Abstract]</w:t>
      </w:r>
    </w:p>
    <w:p w14:paraId="39D1E77E" w14:textId="5F5B2C22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7</w:t>
      </w:r>
      <w:r w:rsidR="00F63143" w:rsidRPr="00A17BF7">
        <w:rPr>
          <w:rFonts w:ascii="Times New Roman" w:hAnsi="Times New Roman" w:cs="Times New Roman"/>
          <w:sz w:val="22"/>
        </w:rPr>
        <w:t>.“systematic qualitative review*” [Title/Abstract]</w:t>
      </w:r>
    </w:p>
    <w:p w14:paraId="44AAA8C9" w14:textId="198F1595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8</w:t>
      </w:r>
      <w:r w:rsidR="00F63143" w:rsidRPr="00A17BF7">
        <w:rPr>
          <w:rFonts w:ascii="Times New Roman" w:hAnsi="Times New Roman" w:cs="Times New Roman"/>
          <w:sz w:val="22"/>
        </w:rPr>
        <w:t xml:space="preserve">.“systematic evidence </w:t>
      </w:r>
      <w:proofErr w:type="gramStart"/>
      <w:r w:rsidR="00F63143" w:rsidRPr="00A17BF7">
        <w:rPr>
          <w:rFonts w:ascii="Times New Roman" w:hAnsi="Times New Roman" w:cs="Times New Roman"/>
          <w:sz w:val="22"/>
        </w:rPr>
        <w:t>review</w:t>
      </w:r>
      <w:proofErr w:type="gramEnd"/>
      <w:r w:rsidR="00F63143" w:rsidRPr="00A17BF7">
        <w:rPr>
          <w:rFonts w:ascii="Times New Roman" w:hAnsi="Times New Roman" w:cs="Times New Roman"/>
          <w:sz w:val="22"/>
        </w:rPr>
        <w:t>*” [Title/Abstract]</w:t>
      </w:r>
    </w:p>
    <w:p w14:paraId="621A02F4" w14:textId="1472C5BE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19</w:t>
      </w:r>
      <w:r w:rsidR="00F63143" w:rsidRPr="00A17BF7">
        <w:rPr>
          <w:rFonts w:ascii="Times New Roman" w:hAnsi="Times New Roman" w:cs="Times New Roman"/>
          <w:sz w:val="22"/>
        </w:rPr>
        <w:t xml:space="preserve">.“systematic quantitative review*” [Title/Abstract] </w:t>
      </w:r>
    </w:p>
    <w:p w14:paraId="1AF045FA" w14:textId="3BC4C3F9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0</w:t>
      </w:r>
      <w:r w:rsidR="00F63143" w:rsidRPr="00A17BF7">
        <w:rPr>
          <w:rFonts w:ascii="Times New Roman" w:hAnsi="Times New Roman" w:cs="Times New Roman"/>
          <w:sz w:val="22"/>
        </w:rPr>
        <w:t xml:space="preserve">.“systematic meta-review*” [Title/Abstract] </w:t>
      </w:r>
    </w:p>
    <w:p w14:paraId="0EB93A8D" w14:textId="5B9D787D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1</w:t>
      </w:r>
      <w:r w:rsidRPr="00A17BF7">
        <w:rPr>
          <w:rFonts w:ascii="Times New Roman" w:hAnsi="Times New Roman" w:cs="Times New Roman"/>
          <w:sz w:val="22"/>
        </w:rPr>
        <w:t xml:space="preserve">.“systematic critical review*” [Title/Abstract] </w:t>
      </w:r>
    </w:p>
    <w:p w14:paraId="7307E592" w14:textId="5EA95941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2</w:t>
      </w:r>
      <w:r w:rsidRPr="00A17BF7">
        <w:rPr>
          <w:rFonts w:ascii="Times New Roman" w:hAnsi="Times New Roman" w:cs="Times New Roman"/>
          <w:sz w:val="22"/>
        </w:rPr>
        <w:t xml:space="preserve">.“systematic mixed studies review*” [Title/Abstract] </w:t>
      </w:r>
    </w:p>
    <w:p w14:paraId="10FF14A4" w14:textId="11F51B70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3</w:t>
      </w:r>
      <w:r w:rsidRPr="00A17BF7">
        <w:rPr>
          <w:rFonts w:ascii="Times New Roman" w:hAnsi="Times New Roman" w:cs="Times New Roman"/>
          <w:sz w:val="22"/>
        </w:rPr>
        <w:t xml:space="preserve">.“systematic mapping review*” [Title/Abstract] </w:t>
      </w:r>
    </w:p>
    <w:p w14:paraId="24C7A222" w14:textId="0B585BFD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4</w:t>
      </w:r>
      <w:r w:rsidRPr="00A17BF7">
        <w:rPr>
          <w:rFonts w:ascii="Times New Roman" w:hAnsi="Times New Roman" w:cs="Times New Roman"/>
          <w:sz w:val="22"/>
        </w:rPr>
        <w:t xml:space="preserve">.“systematic cochrane review*” [Title/Abstract] </w:t>
      </w:r>
    </w:p>
    <w:p w14:paraId="19A3C1EE" w14:textId="0AF8FC80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5</w:t>
      </w:r>
      <w:r w:rsidRPr="00A17BF7">
        <w:rPr>
          <w:rFonts w:ascii="Times New Roman" w:hAnsi="Times New Roman" w:cs="Times New Roman"/>
          <w:sz w:val="22"/>
        </w:rPr>
        <w:t>.“systematic integrative review*” [Title/Abstract]</w:t>
      </w:r>
    </w:p>
    <w:p w14:paraId="3A537731" w14:textId="64127F4C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</w:t>
      </w:r>
      <w:r w:rsidR="00067E57" w:rsidRPr="00A17BF7">
        <w:rPr>
          <w:rFonts w:ascii="Times New Roman" w:hAnsi="Times New Roman" w:cs="Times New Roman"/>
          <w:sz w:val="22"/>
        </w:rPr>
        <w:t>6</w:t>
      </w:r>
      <w:r w:rsidRPr="00A17BF7">
        <w:rPr>
          <w:rFonts w:ascii="Times New Roman" w:hAnsi="Times New Roman" w:cs="Times New Roman"/>
          <w:sz w:val="22"/>
        </w:rPr>
        <w:t xml:space="preserve">. OR/ </w:t>
      </w:r>
      <w:r w:rsidR="00067E57" w:rsidRPr="00A17BF7">
        <w:rPr>
          <w:rFonts w:ascii="Times New Roman" w:hAnsi="Times New Roman" w:cs="Times New Roman"/>
          <w:sz w:val="22"/>
        </w:rPr>
        <w:t>8</w:t>
      </w:r>
      <w:r w:rsidRPr="00A17BF7">
        <w:rPr>
          <w:rFonts w:ascii="Times New Roman" w:hAnsi="Times New Roman" w:cs="Times New Roman"/>
          <w:sz w:val="22"/>
        </w:rPr>
        <w:t>~2</w:t>
      </w:r>
      <w:r w:rsidR="00067E57" w:rsidRPr="00A17BF7">
        <w:rPr>
          <w:rFonts w:ascii="Times New Roman" w:hAnsi="Times New Roman" w:cs="Times New Roman"/>
          <w:sz w:val="22"/>
        </w:rPr>
        <w:t>5</w:t>
      </w:r>
    </w:p>
    <w:p w14:paraId="227294C8" w14:textId="7AD1D60B" w:rsidR="00F63143" w:rsidRPr="00A17BF7" w:rsidRDefault="00067E57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7</w:t>
      </w:r>
      <w:r w:rsidR="00F63143" w:rsidRPr="00A17BF7">
        <w:rPr>
          <w:rFonts w:ascii="Times New Roman" w:hAnsi="Times New Roman" w:cs="Times New Roman"/>
          <w:sz w:val="22"/>
        </w:rPr>
        <w:t xml:space="preserve">. </w:t>
      </w:r>
      <w:r w:rsidRPr="00A17BF7">
        <w:rPr>
          <w:rFonts w:ascii="Times New Roman" w:hAnsi="Times New Roman" w:cs="Times New Roman"/>
          <w:sz w:val="22"/>
        </w:rPr>
        <w:t>7</w:t>
      </w:r>
      <w:r w:rsidR="00F63143" w:rsidRPr="00A17BF7">
        <w:rPr>
          <w:rFonts w:ascii="Times New Roman" w:hAnsi="Times New Roman" w:cs="Times New Roman"/>
          <w:sz w:val="22"/>
        </w:rPr>
        <w:t xml:space="preserve"> AND </w:t>
      </w:r>
      <w:r w:rsidRPr="00A17BF7">
        <w:rPr>
          <w:rFonts w:ascii="Times New Roman" w:hAnsi="Times New Roman" w:cs="Times New Roman"/>
          <w:sz w:val="22"/>
        </w:rPr>
        <w:t>26</w:t>
      </w:r>
    </w:p>
    <w:p w14:paraId="5F882C2F" w14:textId="77777777" w:rsidR="00F63143" w:rsidRPr="00A17BF7" w:rsidRDefault="00F63143" w:rsidP="00A17BF7">
      <w:pPr>
        <w:spacing w:line="276" w:lineRule="auto"/>
        <w:rPr>
          <w:rFonts w:ascii="Times New Roman" w:hAnsi="Times New Roman" w:cs="Times New Roman"/>
          <w:sz w:val="22"/>
        </w:rPr>
      </w:pPr>
    </w:p>
    <w:p w14:paraId="0613F3E0" w14:textId="19BF1F2D" w:rsidR="00F63143" w:rsidRPr="00A17BF7" w:rsidRDefault="00F63143" w:rsidP="00A17BF7">
      <w:pPr>
        <w:pStyle w:val="ac"/>
        <w:widowControl/>
        <w:adjustRightInd w:val="0"/>
        <w:snapToGrid w:val="0"/>
        <w:spacing w:line="276" w:lineRule="auto"/>
        <w:ind w:firstLineChars="0" w:firstLine="0"/>
        <w:rPr>
          <w:rFonts w:ascii="Times New Roman" w:hAnsi="Times New Roman" w:cs="Times New Roman"/>
          <w:b/>
          <w:bCs/>
          <w:sz w:val="22"/>
        </w:rPr>
      </w:pPr>
      <w:r w:rsidRPr="00A17BF7">
        <w:rPr>
          <w:rFonts w:ascii="Times New Roman" w:hAnsi="Times New Roman" w:cs="Times New Roman"/>
          <w:b/>
          <w:bCs/>
          <w:sz w:val="22"/>
        </w:rPr>
        <w:t>E</w:t>
      </w:r>
      <w:r w:rsidR="00EF412A">
        <w:rPr>
          <w:rFonts w:ascii="Times New Roman" w:hAnsi="Times New Roman" w:cs="Times New Roman"/>
          <w:b/>
          <w:bCs/>
          <w:sz w:val="22"/>
        </w:rPr>
        <w:t>mbase</w:t>
      </w:r>
    </w:p>
    <w:p w14:paraId="1BF61902" w14:textId="2055A970" w:rsidR="001C5416" w:rsidRPr="00A17BF7" w:rsidRDefault="001C5416" w:rsidP="008867BD">
      <w:pPr>
        <w:pStyle w:val="ac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retraction'/exp</w:t>
      </w:r>
    </w:p>
    <w:p w14:paraId="1151E609" w14:textId="0DF569E7" w:rsidR="001C5416" w:rsidRPr="00A17BF7" w:rsidRDefault="001C5416" w:rsidP="008867BD">
      <w:pPr>
        <w:pStyle w:val="ac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retraction notice'/exp</w:t>
      </w:r>
    </w:p>
    <w:p w14:paraId="467F81F6" w14:textId="5413F04A" w:rsidR="00F63143" w:rsidRPr="00A17BF7" w:rsidRDefault="00F63143" w:rsidP="008867BD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retract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24A98CF1" w14:textId="77777777" w:rsidR="00F63143" w:rsidRPr="00A17BF7" w:rsidRDefault="00F63143" w:rsidP="008867BD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withdra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1790B379" w14:textId="77777777" w:rsidR="00F63143" w:rsidRPr="00A17BF7" w:rsidRDefault="00F63143" w:rsidP="008867BD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</w:t>
      </w:r>
      <w:proofErr w:type="spellStart"/>
      <w:r w:rsidRPr="00A17BF7">
        <w:rPr>
          <w:rFonts w:ascii="Times New Roman" w:hAnsi="Times New Roman" w:cs="Times New Roman"/>
          <w:sz w:val="22"/>
        </w:rPr>
        <w:t>remov</w:t>
      </w:r>
      <w:proofErr w:type="spellEnd"/>
      <w:r w:rsidRPr="00A17BF7">
        <w:rPr>
          <w:rFonts w:ascii="Times New Roman" w:hAnsi="Times New Roman" w:cs="Times New Roman"/>
          <w:sz w:val="22"/>
        </w:rPr>
        <w:t>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20E56964" w14:textId="3C4B9895" w:rsidR="001C5416" w:rsidRPr="00A17BF7" w:rsidRDefault="001C5416" w:rsidP="008867BD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OR/ 1~5</w:t>
      </w:r>
    </w:p>
    <w:p w14:paraId="6D0B24F7" w14:textId="20BA29E1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</w:t>
      </w:r>
      <w:proofErr w:type="spellStart"/>
      <w:r w:rsidRPr="00A17BF7">
        <w:rPr>
          <w:rFonts w:ascii="Times New Roman" w:hAnsi="Times New Roman" w:cs="Times New Roman"/>
          <w:sz w:val="22"/>
        </w:rPr>
        <w:t>meta analysis</w:t>
      </w:r>
      <w:proofErr w:type="spellEnd"/>
      <w:r w:rsidRPr="00A17BF7">
        <w:rPr>
          <w:rFonts w:ascii="Times New Roman" w:hAnsi="Times New Roman" w:cs="Times New Roman"/>
          <w:sz w:val="22"/>
        </w:rPr>
        <w:t xml:space="preserve"> (topic)'/exp</w:t>
      </w:r>
    </w:p>
    <w:p w14:paraId="5F96062C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</w:t>
      </w:r>
      <w:proofErr w:type="spellStart"/>
      <w:r w:rsidRPr="00A17BF7">
        <w:rPr>
          <w:rFonts w:ascii="Times New Roman" w:hAnsi="Times New Roman" w:cs="Times New Roman"/>
          <w:sz w:val="22"/>
        </w:rPr>
        <w:t>meta analysis</w:t>
      </w:r>
      <w:proofErr w:type="spellEnd"/>
      <w:r w:rsidRPr="00A17BF7">
        <w:rPr>
          <w:rFonts w:ascii="Times New Roman" w:hAnsi="Times New Roman" w:cs="Times New Roman"/>
          <w:sz w:val="22"/>
        </w:rPr>
        <w:t>'/exp</w:t>
      </w:r>
    </w:p>
    <w:p w14:paraId="1977BC4C" w14:textId="745C9FC5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review'/exp</w:t>
      </w:r>
    </w:p>
    <w:p w14:paraId="206A3331" w14:textId="1444D7D8" w:rsidR="00EF3898" w:rsidRPr="00A17BF7" w:rsidRDefault="00EF3898" w:rsidP="00A17BF7">
      <w:pPr>
        <w:pStyle w:val="ac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review (topic)'/exp</w:t>
      </w:r>
    </w:p>
    <w:p w14:paraId="217F822F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meta-analys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33B1FEFF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meta analys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4E903FC6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0EEB5F2E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literatur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76AF2FCA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lastRenderedPageBreak/>
        <w:t>'systematic scoping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39C94E8C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narrativ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7AD71591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qualitativ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28634B2C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evidenc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04479541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quantitativ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49358FEA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meta-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26DEF1C8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critical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51EE3D1A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mixed studies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3BAAF82B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mapping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28FF6EC7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cochran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  <w:r w:rsidRPr="00A17BF7">
        <w:rPr>
          <w:rFonts w:ascii="Times New Roman" w:hAnsi="Times New Roman" w:cs="Times New Roman"/>
          <w:sz w:val="22"/>
        </w:rPr>
        <w:t xml:space="preserve"> </w:t>
      </w:r>
    </w:p>
    <w:p w14:paraId="6A498402" w14:textId="77777777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'systematic integrative review*</w:t>
      </w:r>
      <w:proofErr w:type="gramStart"/>
      <w:r w:rsidRPr="00A17BF7">
        <w:rPr>
          <w:rFonts w:ascii="Times New Roman" w:hAnsi="Times New Roman" w:cs="Times New Roman"/>
          <w:sz w:val="22"/>
        </w:rPr>
        <w:t>':ti</w:t>
      </w:r>
      <w:proofErr w:type="gramEnd"/>
    </w:p>
    <w:p w14:paraId="215A3804" w14:textId="3199793D" w:rsidR="00F63143" w:rsidRPr="00A17BF7" w:rsidRDefault="00F63143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 xml:space="preserve">OR/ </w:t>
      </w:r>
      <w:r w:rsidR="001C5416" w:rsidRPr="00A17BF7">
        <w:rPr>
          <w:rFonts w:ascii="Times New Roman" w:hAnsi="Times New Roman" w:cs="Times New Roman"/>
          <w:sz w:val="22"/>
        </w:rPr>
        <w:t>7</w:t>
      </w:r>
      <w:r w:rsidRPr="00A17BF7">
        <w:rPr>
          <w:rFonts w:ascii="Times New Roman" w:hAnsi="Times New Roman" w:cs="Times New Roman"/>
          <w:sz w:val="22"/>
        </w:rPr>
        <w:t>-2</w:t>
      </w:r>
      <w:r w:rsidR="001C09FE" w:rsidRPr="00A17BF7">
        <w:rPr>
          <w:rFonts w:ascii="Times New Roman" w:hAnsi="Times New Roman" w:cs="Times New Roman"/>
          <w:sz w:val="22"/>
        </w:rPr>
        <w:t>5</w:t>
      </w:r>
    </w:p>
    <w:p w14:paraId="1D23AB86" w14:textId="15520F07" w:rsidR="00F63143" w:rsidRPr="00A17BF7" w:rsidRDefault="001C5416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6</w:t>
      </w:r>
      <w:r w:rsidR="00F63143" w:rsidRPr="00A17BF7">
        <w:rPr>
          <w:rFonts w:ascii="Times New Roman" w:hAnsi="Times New Roman" w:cs="Times New Roman"/>
          <w:sz w:val="22"/>
        </w:rPr>
        <w:t xml:space="preserve"> AND </w:t>
      </w:r>
      <w:r w:rsidRPr="00A17BF7">
        <w:rPr>
          <w:rFonts w:ascii="Times New Roman" w:hAnsi="Times New Roman" w:cs="Times New Roman"/>
          <w:sz w:val="22"/>
        </w:rPr>
        <w:t>26</w:t>
      </w:r>
    </w:p>
    <w:p w14:paraId="1F8A4206" w14:textId="77777777" w:rsidR="00456A05" w:rsidRPr="00A17BF7" w:rsidRDefault="00456A05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7 AND [medline]/lim</w:t>
      </w:r>
    </w:p>
    <w:p w14:paraId="3C6DA72E" w14:textId="2839FDCF" w:rsidR="00457E43" w:rsidRPr="00A17BF7" w:rsidRDefault="00456A05" w:rsidP="00A17BF7">
      <w:pPr>
        <w:pStyle w:val="ac"/>
        <w:widowControl/>
        <w:numPr>
          <w:ilvl w:val="0"/>
          <w:numId w:val="4"/>
        </w:numPr>
        <w:adjustRightInd w:val="0"/>
        <w:snapToGrid w:val="0"/>
        <w:spacing w:line="276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A17BF7">
        <w:rPr>
          <w:rFonts w:ascii="Times New Roman" w:hAnsi="Times New Roman" w:cs="Times New Roman"/>
          <w:sz w:val="22"/>
        </w:rPr>
        <w:t>27 NOT 28</w:t>
      </w:r>
    </w:p>
    <w:sectPr w:rsidR="00457E43" w:rsidRPr="00A17BF7" w:rsidSect="00D003F1">
      <w:headerReference w:type="default" r:id="rId7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BD54A" w14:textId="77777777" w:rsidR="00817EB1" w:rsidRDefault="00817EB1" w:rsidP="000C7342">
      <w:r>
        <w:separator/>
      </w:r>
    </w:p>
  </w:endnote>
  <w:endnote w:type="continuationSeparator" w:id="0">
    <w:p w14:paraId="3F1E7222" w14:textId="77777777" w:rsidR="00817EB1" w:rsidRDefault="00817EB1" w:rsidP="000C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44B2B" w14:textId="77777777" w:rsidR="00817EB1" w:rsidRDefault="00817EB1" w:rsidP="000C7342">
      <w:r>
        <w:separator/>
      </w:r>
    </w:p>
  </w:footnote>
  <w:footnote w:type="continuationSeparator" w:id="0">
    <w:p w14:paraId="78327AFF" w14:textId="77777777" w:rsidR="00817EB1" w:rsidRDefault="00817EB1" w:rsidP="000C73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5656797"/>
      <w:docPartObj>
        <w:docPartGallery w:val="Page Numbers (Top of Page)"/>
        <w:docPartUnique/>
      </w:docPartObj>
    </w:sdtPr>
    <w:sdtEndPr/>
    <w:sdtContent>
      <w:p w14:paraId="0BF50F44" w14:textId="584276AF" w:rsidR="00817EB1" w:rsidRDefault="00817EB1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A894E6" w14:textId="77777777" w:rsidR="00817EB1" w:rsidRDefault="00817EB1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50D5D"/>
    <w:multiLevelType w:val="hybridMultilevel"/>
    <w:tmpl w:val="9A22929E"/>
    <w:lvl w:ilvl="0" w:tplc="6518BCD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5B45D9"/>
    <w:multiLevelType w:val="hybridMultilevel"/>
    <w:tmpl w:val="553C541C"/>
    <w:lvl w:ilvl="0" w:tplc="ACF25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CF5748"/>
    <w:multiLevelType w:val="multilevel"/>
    <w:tmpl w:val="06CF574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342F86"/>
    <w:multiLevelType w:val="hybridMultilevel"/>
    <w:tmpl w:val="AC64EEBC"/>
    <w:lvl w:ilvl="0" w:tplc="E422A466">
      <w:start w:val="1"/>
      <w:numFmt w:val="bullet"/>
      <w:lvlText w:val=""/>
      <w:lvlJc w:val="left"/>
      <w:pPr>
        <w:ind w:left="10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4" w15:restartNumberingAfterBreak="0">
    <w:nsid w:val="103028C6"/>
    <w:multiLevelType w:val="hybridMultilevel"/>
    <w:tmpl w:val="154EB234"/>
    <w:lvl w:ilvl="0" w:tplc="04090011">
      <w:start w:val="1"/>
      <w:numFmt w:val="decimal"/>
      <w:lvlText w:val="%1)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5" w15:restartNumberingAfterBreak="0">
    <w:nsid w:val="11C30E96"/>
    <w:multiLevelType w:val="hybridMultilevel"/>
    <w:tmpl w:val="2B1E727C"/>
    <w:lvl w:ilvl="0" w:tplc="E422A466">
      <w:start w:val="1"/>
      <w:numFmt w:val="bullet"/>
      <w:lvlText w:val=""/>
      <w:lvlJc w:val="left"/>
      <w:pPr>
        <w:ind w:left="75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20"/>
      </w:pPr>
      <w:rPr>
        <w:rFonts w:ascii="Wingdings" w:hAnsi="Wingdings" w:hint="default"/>
      </w:rPr>
    </w:lvl>
  </w:abstractNum>
  <w:abstractNum w:abstractNumId="6" w15:restartNumberingAfterBreak="0">
    <w:nsid w:val="19C853E5"/>
    <w:multiLevelType w:val="hybridMultilevel"/>
    <w:tmpl w:val="967EE316"/>
    <w:lvl w:ilvl="0" w:tplc="E422A4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422A466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D545877"/>
    <w:multiLevelType w:val="hybridMultilevel"/>
    <w:tmpl w:val="154EB234"/>
    <w:lvl w:ilvl="0" w:tplc="04090011">
      <w:start w:val="1"/>
      <w:numFmt w:val="decimal"/>
      <w:lvlText w:val="%1)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8" w15:restartNumberingAfterBreak="0">
    <w:nsid w:val="1FEE27CF"/>
    <w:multiLevelType w:val="hybridMultilevel"/>
    <w:tmpl w:val="14B60CEA"/>
    <w:lvl w:ilvl="0" w:tplc="E422A466">
      <w:start w:val="1"/>
      <w:numFmt w:val="bullet"/>
      <w:lvlText w:val=""/>
      <w:lvlJc w:val="left"/>
      <w:pPr>
        <w:ind w:left="75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20"/>
      </w:pPr>
      <w:rPr>
        <w:rFonts w:ascii="Wingdings" w:hAnsi="Wingdings" w:hint="default"/>
      </w:rPr>
    </w:lvl>
  </w:abstractNum>
  <w:abstractNum w:abstractNumId="9" w15:restartNumberingAfterBreak="0">
    <w:nsid w:val="2299120B"/>
    <w:multiLevelType w:val="hybridMultilevel"/>
    <w:tmpl w:val="A37AFAF8"/>
    <w:lvl w:ilvl="0" w:tplc="6518BCD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3D1375"/>
    <w:multiLevelType w:val="hybridMultilevel"/>
    <w:tmpl w:val="31945D98"/>
    <w:lvl w:ilvl="0" w:tplc="E422A466">
      <w:start w:val="1"/>
      <w:numFmt w:val="bullet"/>
      <w:lvlText w:val="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1" w15:restartNumberingAfterBreak="0">
    <w:nsid w:val="33015AD7"/>
    <w:multiLevelType w:val="hybridMultilevel"/>
    <w:tmpl w:val="B64AE54A"/>
    <w:lvl w:ilvl="0" w:tplc="4E92D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E833E5"/>
    <w:multiLevelType w:val="hybridMultilevel"/>
    <w:tmpl w:val="47F6183A"/>
    <w:lvl w:ilvl="0" w:tplc="E422A4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422A466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CFF54D3"/>
    <w:multiLevelType w:val="hybridMultilevel"/>
    <w:tmpl w:val="E970F4E6"/>
    <w:lvl w:ilvl="0" w:tplc="E422A466">
      <w:start w:val="1"/>
      <w:numFmt w:val="bullet"/>
      <w:lvlText w:val="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4" w15:restartNumberingAfterBreak="0">
    <w:nsid w:val="3D92435A"/>
    <w:multiLevelType w:val="hybridMultilevel"/>
    <w:tmpl w:val="2BF833E0"/>
    <w:lvl w:ilvl="0" w:tplc="E422A466">
      <w:start w:val="1"/>
      <w:numFmt w:val="bullet"/>
      <w:lvlText w:val="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5" w15:restartNumberingAfterBreak="0">
    <w:nsid w:val="50047617"/>
    <w:multiLevelType w:val="hybridMultilevel"/>
    <w:tmpl w:val="2550E27A"/>
    <w:lvl w:ilvl="0" w:tplc="E422A466">
      <w:start w:val="1"/>
      <w:numFmt w:val="bullet"/>
      <w:lvlText w:val="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6" w15:restartNumberingAfterBreak="0">
    <w:nsid w:val="55590C0D"/>
    <w:multiLevelType w:val="hybridMultilevel"/>
    <w:tmpl w:val="C42A2D7C"/>
    <w:lvl w:ilvl="0" w:tplc="D7B6F2C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7" w15:restartNumberingAfterBreak="0">
    <w:nsid w:val="592C40F8"/>
    <w:multiLevelType w:val="hybridMultilevel"/>
    <w:tmpl w:val="798C7102"/>
    <w:lvl w:ilvl="0" w:tplc="E422A4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C864632"/>
    <w:multiLevelType w:val="hybridMultilevel"/>
    <w:tmpl w:val="18AA9DFC"/>
    <w:lvl w:ilvl="0" w:tplc="F1A4A1AE">
      <w:start w:val="1"/>
      <w:numFmt w:val="decimal"/>
      <w:lvlText w:val="%1）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600A269B"/>
    <w:multiLevelType w:val="hybridMultilevel"/>
    <w:tmpl w:val="5432573E"/>
    <w:lvl w:ilvl="0" w:tplc="15B403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4AF4C0A"/>
    <w:multiLevelType w:val="hybridMultilevel"/>
    <w:tmpl w:val="72AA6C74"/>
    <w:lvl w:ilvl="0" w:tplc="108E6A56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9261808"/>
    <w:multiLevelType w:val="hybridMultilevel"/>
    <w:tmpl w:val="8D30F122"/>
    <w:lvl w:ilvl="0" w:tplc="688084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C34585B"/>
    <w:multiLevelType w:val="hybridMultilevel"/>
    <w:tmpl w:val="DD6E7D9A"/>
    <w:lvl w:ilvl="0" w:tplc="E422A466">
      <w:start w:val="1"/>
      <w:numFmt w:val="bullet"/>
      <w:lvlText w:val="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3" w15:restartNumberingAfterBreak="0">
    <w:nsid w:val="734B5078"/>
    <w:multiLevelType w:val="hybridMultilevel"/>
    <w:tmpl w:val="BA3282C0"/>
    <w:lvl w:ilvl="0" w:tplc="0409000F">
      <w:start w:val="1"/>
      <w:numFmt w:val="decimal"/>
      <w:lvlText w:val="%1."/>
      <w:lvlJc w:val="left"/>
      <w:pPr>
        <w:ind w:left="860" w:hanging="420"/>
      </w:p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E422A466">
      <w:start w:val="1"/>
      <w:numFmt w:val="bullet"/>
      <w:lvlText w:val=""/>
      <w:lvlJc w:val="left"/>
      <w:pPr>
        <w:ind w:left="170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4" w15:restartNumberingAfterBreak="0">
    <w:nsid w:val="74B47D27"/>
    <w:multiLevelType w:val="hybridMultilevel"/>
    <w:tmpl w:val="762CD12C"/>
    <w:lvl w:ilvl="0" w:tplc="6640FBB2">
      <w:start w:val="2"/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054A47"/>
    <w:multiLevelType w:val="hybridMultilevel"/>
    <w:tmpl w:val="738E7960"/>
    <w:lvl w:ilvl="0" w:tplc="E422A466">
      <w:start w:val="1"/>
      <w:numFmt w:val="bullet"/>
      <w:lvlText w:val=""/>
      <w:lvlJc w:val="left"/>
      <w:pPr>
        <w:ind w:left="10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20"/>
      </w:pPr>
      <w:rPr>
        <w:rFonts w:ascii="Wingdings" w:hAnsi="Wingdings" w:hint="default"/>
      </w:rPr>
    </w:lvl>
  </w:abstractNum>
  <w:abstractNum w:abstractNumId="26" w15:restartNumberingAfterBreak="0">
    <w:nsid w:val="7E695098"/>
    <w:multiLevelType w:val="hybridMultilevel"/>
    <w:tmpl w:val="1C8218F2"/>
    <w:lvl w:ilvl="0" w:tplc="B720D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F6B017C"/>
    <w:multiLevelType w:val="hybridMultilevel"/>
    <w:tmpl w:val="E42ACCC6"/>
    <w:lvl w:ilvl="0" w:tplc="5BFE7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9"/>
  </w:num>
  <w:num w:numId="3">
    <w:abstractNumId w:val="0"/>
  </w:num>
  <w:num w:numId="4">
    <w:abstractNumId w:val="2"/>
  </w:num>
  <w:num w:numId="5">
    <w:abstractNumId w:val="4"/>
  </w:num>
  <w:num w:numId="6">
    <w:abstractNumId w:val="16"/>
  </w:num>
  <w:num w:numId="7">
    <w:abstractNumId w:val="7"/>
  </w:num>
  <w:num w:numId="8">
    <w:abstractNumId w:val="1"/>
  </w:num>
  <w:num w:numId="9">
    <w:abstractNumId w:val="11"/>
  </w:num>
  <w:num w:numId="10">
    <w:abstractNumId w:val="26"/>
  </w:num>
  <w:num w:numId="11">
    <w:abstractNumId w:val="18"/>
  </w:num>
  <w:num w:numId="12">
    <w:abstractNumId w:val="19"/>
  </w:num>
  <w:num w:numId="13">
    <w:abstractNumId w:val="21"/>
  </w:num>
  <w:num w:numId="14">
    <w:abstractNumId w:val="24"/>
  </w:num>
  <w:num w:numId="15">
    <w:abstractNumId w:val="27"/>
  </w:num>
  <w:num w:numId="16">
    <w:abstractNumId w:val="23"/>
  </w:num>
  <w:num w:numId="17">
    <w:abstractNumId w:val="6"/>
  </w:num>
  <w:num w:numId="18">
    <w:abstractNumId w:val="17"/>
  </w:num>
  <w:num w:numId="19">
    <w:abstractNumId w:val="12"/>
  </w:num>
  <w:num w:numId="20">
    <w:abstractNumId w:val="3"/>
  </w:num>
  <w:num w:numId="21">
    <w:abstractNumId w:val="22"/>
  </w:num>
  <w:num w:numId="22">
    <w:abstractNumId w:val="15"/>
  </w:num>
  <w:num w:numId="23">
    <w:abstractNumId w:val="13"/>
  </w:num>
  <w:num w:numId="24">
    <w:abstractNumId w:val="10"/>
  </w:num>
  <w:num w:numId="25">
    <w:abstractNumId w:val="8"/>
  </w:num>
  <w:num w:numId="26">
    <w:abstractNumId w:val="5"/>
  </w:num>
  <w:num w:numId="27">
    <w:abstractNumId w:val="25"/>
  </w:num>
  <w:num w:numId="28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7E0"/>
    <w:rsid w:val="00000B61"/>
    <w:rsid w:val="00001C99"/>
    <w:rsid w:val="00001CBF"/>
    <w:rsid w:val="00002338"/>
    <w:rsid w:val="000025AB"/>
    <w:rsid w:val="00002749"/>
    <w:rsid w:val="0000277D"/>
    <w:rsid w:val="000028D9"/>
    <w:rsid w:val="00002A00"/>
    <w:rsid w:val="00002B65"/>
    <w:rsid w:val="000031CA"/>
    <w:rsid w:val="00004095"/>
    <w:rsid w:val="000040AD"/>
    <w:rsid w:val="000041DE"/>
    <w:rsid w:val="00004E68"/>
    <w:rsid w:val="0000502D"/>
    <w:rsid w:val="0000629D"/>
    <w:rsid w:val="00006349"/>
    <w:rsid w:val="00006615"/>
    <w:rsid w:val="0000678A"/>
    <w:rsid w:val="00006866"/>
    <w:rsid w:val="00007327"/>
    <w:rsid w:val="000078C9"/>
    <w:rsid w:val="0000792E"/>
    <w:rsid w:val="00007F8F"/>
    <w:rsid w:val="0001166F"/>
    <w:rsid w:val="00011F81"/>
    <w:rsid w:val="0001203D"/>
    <w:rsid w:val="000120BA"/>
    <w:rsid w:val="000123BD"/>
    <w:rsid w:val="0001250E"/>
    <w:rsid w:val="000130EA"/>
    <w:rsid w:val="00013424"/>
    <w:rsid w:val="000136B8"/>
    <w:rsid w:val="0001474F"/>
    <w:rsid w:val="00014785"/>
    <w:rsid w:val="00014947"/>
    <w:rsid w:val="00014955"/>
    <w:rsid w:val="000149DA"/>
    <w:rsid w:val="00015916"/>
    <w:rsid w:val="0001709F"/>
    <w:rsid w:val="000171F3"/>
    <w:rsid w:val="00017E8F"/>
    <w:rsid w:val="00021589"/>
    <w:rsid w:val="000217E9"/>
    <w:rsid w:val="00022337"/>
    <w:rsid w:val="0002273B"/>
    <w:rsid w:val="00022A0C"/>
    <w:rsid w:val="00022DA7"/>
    <w:rsid w:val="0002305B"/>
    <w:rsid w:val="000230ED"/>
    <w:rsid w:val="00023782"/>
    <w:rsid w:val="00024933"/>
    <w:rsid w:val="00024BC1"/>
    <w:rsid w:val="00024E72"/>
    <w:rsid w:val="0002575D"/>
    <w:rsid w:val="000259B5"/>
    <w:rsid w:val="00025FEA"/>
    <w:rsid w:val="0002627F"/>
    <w:rsid w:val="00026BF6"/>
    <w:rsid w:val="00027F81"/>
    <w:rsid w:val="0003099E"/>
    <w:rsid w:val="00030B12"/>
    <w:rsid w:val="00030DC7"/>
    <w:rsid w:val="00031315"/>
    <w:rsid w:val="000326C8"/>
    <w:rsid w:val="00032827"/>
    <w:rsid w:val="00032856"/>
    <w:rsid w:val="00032D0A"/>
    <w:rsid w:val="00032E7B"/>
    <w:rsid w:val="00032FCB"/>
    <w:rsid w:val="000330B8"/>
    <w:rsid w:val="00033A21"/>
    <w:rsid w:val="00033C4E"/>
    <w:rsid w:val="00033E86"/>
    <w:rsid w:val="0003500C"/>
    <w:rsid w:val="00035CA1"/>
    <w:rsid w:val="00035F24"/>
    <w:rsid w:val="000364DF"/>
    <w:rsid w:val="0003658F"/>
    <w:rsid w:val="0003661A"/>
    <w:rsid w:val="00037434"/>
    <w:rsid w:val="0003756C"/>
    <w:rsid w:val="000379D8"/>
    <w:rsid w:val="00040051"/>
    <w:rsid w:val="0004027A"/>
    <w:rsid w:val="00040663"/>
    <w:rsid w:val="000416B0"/>
    <w:rsid w:val="00041B4C"/>
    <w:rsid w:val="00041BFF"/>
    <w:rsid w:val="00041E6E"/>
    <w:rsid w:val="0004217F"/>
    <w:rsid w:val="00042D7E"/>
    <w:rsid w:val="00042F4E"/>
    <w:rsid w:val="00043191"/>
    <w:rsid w:val="00043369"/>
    <w:rsid w:val="00043807"/>
    <w:rsid w:val="000438C6"/>
    <w:rsid w:val="00043CF9"/>
    <w:rsid w:val="000445A8"/>
    <w:rsid w:val="000448AA"/>
    <w:rsid w:val="00044D4B"/>
    <w:rsid w:val="0004503C"/>
    <w:rsid w:val="00045CA0"/>
    <w:rsid w:val="000468B0"/>
    <w:rsid w:val="000474E0"/>
    <w:rsid w:val="000476EE"/>
    <w:rsid w:val="000502BD"/>
    <w:rsid w:val="000502EF"/>
    <w:rsid w:val="00050491"/>
    <w:rsid w:val="0005092C"/>
    <w:rsid w:val="000509D6"/>
    <w:rsid w:val="00051458"/>
    <w:rsid w:val="000522E7"/>
    <w:rsid w:val="0005247D"/>
    <w:rsid w:val="000527EA"/>
    <w:rsid w:val="00053333"/>
    <w:rsid w:val="00053E46"/>
    <w:rsid w:val="00053F55"/>
    <w:rsid w:val="0005574D"/>
    <w:rsid w:val="00055828"/>
    <w:rsid w:val="00055D57"/>
    <w:rsid w:val="00056370"/>
    <w:rsid w:val="000564E5"/>
    <w:rsid w:val="000565D5"/>
    <w:rsid w:val="000576AE"/>
    <w:rsid w:val="000601CE"/>
    <w:rsid w:val="00060B12"/>
    <w:rsid w:val="000610EB"/>
    <w:rsid w:val="000618C0"/>
    <w:rsid w:val="00061BFD"/>
    <w:rsid w:val="000626D5"/>
    <w:rsid w:val="00062A31"/>
    <w:rsid w:val="0006360D"/>
    <w:rsid w:val="00064500"/>
    <w:rsid w:val="00064680"/>
    <w:rsid w:val="00064BC0"/>
    <w:rsid w:val="00065316"/>
    <w:rsid w:val="0006558C"/>
    <w:rsid w:val="00066D62"/>
    <w:rsid w:val="00067747"/>
    <w:rsid w:val="00067E57"/>
    <w:rsid w:val="00071AC6"/>
    <w:rsid w:val="00071BAC"/>
    <w:rsid w:val="00071BDA"/>
    <w:rsid w:val="00071C53"/>
    <w:rsid w:val="000720E4"/>
    <w:rsid w:val="000729C2"/>
    <w:rsid w:val="00072D64"/>
    <w:rsid w:val="000730C8"/>
    <w:rsid w:val="000734BE"/>
    <w:rsid w:val="00073F02"/>
    <w:rsid w:val="000744D0"/>
    <w:rsid w:val="0007481A"/>
    <w:rsid w:val="000752D8"/>
    <w:rsid w:val="00076042"/>
    <w:rsid w:val="000769E9"/>
    <w:rsid w:val="00077241"/>
    <w:rsid w:val="00077B6D"/>
    <w:rsid w:val="00077DF4"/>
    <w:rsid w:val="000801AA"/>
    <w:rsid w:val="0008094B"/>
    <w:rsid w:val="00080AEA"/>
    <w:rsid w:val="00080B31"/>
    <w:rsid w:val="00082322"/>
    <w:rsid w:val="000827BF"/>
    <w:rsid w:val="0008289E"/>
    <w:rsid w:val="00082BC8"/>
    <w:rsid w:val="000831F2"/>
    <w:rsid w:val="00083B8C"/>
    <w:rsid w:val="00083DF3"/>
    <w:rsid w:val="00084A3D"/>
    <w:rsid w:val="00084B2A"/>
    <w:rsid w:val="00084C95"/>
    <w:rsid w:val="000850D4"/>
    <w:rsid w:val="00085D49"/>
    <w:rsid w:val="00086D59"/>
    <w:rsid w:val="0008728C"/>
    <w:rsid w:val="00087BD7"/>
    <w:rsid w:val="00090309"/>
    <w:rsid w:val="000909A1"/>
    <w:rsid w:val="00090B46"/>
    <w:rsid w:val="00091A57"/>
    <w:rsid w:val="000922CB"/>
    <w:rsid w:val="00092365"/>
    <w:rsid w:val="00092611"/>
    <w:rsid w:val="0009292E"/>
    <w:rsid w:val="00094110"/>
    <w:rsid w:val="00094B33"/>
    <w:rsid w:val="00094C3F"/>
    <w:rsid w:val="00094FE3"/>
    <w:rsid w:val="00094FF2"/>
    <w:rsid w:val="00095120"/>
    <w:rsid w:val="00095E6B"/>
    <w:rsid w:val="00095F0D"/>
    <w:rsid w:val="0009619C"/>
    <w:rsid w:val="00096D7F"/>
    <w:rsid w:val="00097307"/>
    <w:rsid w:val="00097645"/>
    <w:rsid w:val="000A0669"/>
    <w:rsid w:val="000A0734"/>
    <w:rsid w:val="000A0B49"/>
    <w:rsid w:val="000A0B7C"/>
    <w:rsid w:val="000A1A32"/>
    <w:rsid w:val="000A270A"/>
    <w:rsid w:val="000A2AD4"/>
    <w:rsid w:val="000A3062"/>
    <w:rsid w:val="000A36A4"/>
    <w:rsid w:val="000A3775"/>
    <w:rsid w:val="000A4864"/>
    <w:rsid w:val="000A4B69"/>
    <w:rsid w:val="000A57FB"/>
    <w:rsid w:val="000A6248"/>
    <w:rsid w:val="000A6D6D"/>
    <w:rsid w:val="000A6D7C"/>
    <w:rsid w:val="000A70C0"/>
    <w:rsid w:val="000A7213"/>
    <w:rsid w:val="000A78C0"/>
    <w:rsid w:val="000A7A43"/>
    <w:rsid w:val="000B0453"/>
    <w:rsid w:val="000B0AC6"/>
    <w:rsid w:val="000B0C04"/>
    <w:rsid w:val="000B0C3A"/>
    <w:rsid w:val="000B0E4C"/>
    <w:rsid w:val="000B0F47"/>
    <w:rsid w:val="000B10B6"/>
    <w:rsid w:val="000B1326"/>
    <w:rsid w:val="000B26EC"/>
    <w:rsid w:val="000B2B12"/>
    <w:rsid w:val="000B2E8B"/>
    <w:rsid w:val="000B3223"/>
    <w:rsid w:val="000B33FD"/>
    <w:rsid w:val="000B4968"/>
    <w:rsid w:val="000B4975"/>
    <w:rsid w:val="000B532D"/>
    <w:rsid w:val="000B576B"/>
    <w:rsid w:val="000B5A61"/>
    <w:rsid w:val="000B5F75"/>
    <w:rsid w:val="000B5F93"/>
    <w:rsid w:val="000B63CE"/>
    <w:rsid w:val="000B6B52"/>
    <w:rsid w:val="000B74C3"/>
    <w:rsid w:val="000B7949"/>
    <w:rsid w:val="000B7C13"/>
    <w:rsid w:val="000B7E93"/>
    <w:rsid w:val="000C0201"/>
    <w:rsid w:val="000C0450"/>
    <w:rsid w:val="000C0691"/>
    <w:rsid w:val="000C0790"/>
    <w:rsid w:val="000C0DBD"/>
    <w:rsid w:val="000C124D"/>
    <w:rsid w:val="000C164E"/>
    <w:rsid w:val="000C1878"/>
    <w:rsid w:val="000C1A8C"/>
    <w:rsid w:val="000C22C9"/>
    <w:rsid w:val="000C2301"/>
    <w:rsid w:val="000C2FAC"/>
    <w:rsid w:val="000C314C"/>
    <w:rsid w:val="000C33BC"/>
    <w:rsid w:val="000C3594"/>
    <w:rsid w:val="000C38DB"/>
    <w:rsid w:val="000C3BF7"/>
    <w:rsid w:val="000C3D79"/>
    <w:rsid w:val="000C4BA3"/>
    <w:rsid w:val="000C517A"/>
    <w:rsid w:val="000C53DA"/>
    <w:rsid w:val="000C5DEF"/>
    <w:rsid w:val="000C618F"/>
    <w:rsid w:val="000C6947"/>
    <w:rsid w:val="000C6964"/>
    <w:rsid w:val="000C6BB5"/>
    <w:rsid w:val="000C717F"/>
    <w:rsid w:val="000C7342"/>
    <w:rsid w:val="000C748D"/>
    <w:rsid w:val="000C7602"/>
    <w:rsid w:val="000C7677"/>
    <w:rsid w:val="000D0395"/>
    <w:rsid w:val="000D0865"/>
    <w:rsid w:val="000D2B77"/>
    <w:rsid w:val="000D2C6C"/>
    <w:rsid w:val="000D31B4"/>
    <w:rsid w:val="000D4748"/>
    <w:rsid w:val="000D500C"/>
    <w:rsid w:val="000D5B5C"/>
    <w:rsid w:val="000D6760"/>
    <w:rsid w:val="000D773A"/>
    <w:rsid w:val="000E02DA"/>
    <w:rsid w:val="000E14B5"/>
    <w:rsid w:val="000E1E0E"/>
    <w:rsid w:val="000E24F9"/>
    <w:rsid w:val="000E29B3"/>
    <w:rsid w:val="000E2BC8"/>
    <w:rsid w:val="000E2DAD"/>
    <w:rsid w:val="000E2DEF"/>
    <w:rsid w:val="000E3197"/>
    <w:rsid w:val="000E45D9"/>
    <w:rsid w:val="000E4689"/>
    <w:rsid w:val="000E491D"/>
    <w:rsid w:val="000E5282"/>
    <w:rsid w:val="000E57A2"/>
    <w:rsid w:val="000E58AC"/>
    <w:rsid w:val="000E5FD6"/>
    <w:rsid w:val="000E6E50"/>
    <w:rsid w:val="000E718D"/>
    <w:rsid w:val="000F02AD"/>
    <w:rsid w:val="000F0830"/>
    <w:rsid w:val="000F198D"/>
    <w:rsid w:val="000F2C3F"/>
    <w:rsid w:val="000F31CD"/>
    <w:rsid w:val="000F39ED"/>
    <w:rsid w:val="000F3CAD"/>
    <w:rsid w:val="000F4786"/>
    <w:rsid w:val="000F494E"/>
    <w:rsid w:val="000F4AC7"/>
    <w:rsid w:val="000F4D6A"/>
    <w:rsid w:val="000F553D"/>
    <w:rsid w:val="000F5EB1"/>
    <w:rsid w:val="000F63D2"/>
    <w:rsid w:val="000F6D19"/>
    <w:rsid w:val="000F7842"/>
    <w:rsid w:val="000F7BB9"/>
    <w:rsid w:val="00100613"/>
    <w:rsid w:val="001013A5"/>
    <w:rsid w:val="00101737"/>
    <w:rsid w:val="0010211F"/>
    <w:rsid w:val="0010301A"/>
    <w:rsid w:val="00103460"/>
    <w:rsid w:val="00103765"/>
    <w:rsid w:val="00103A1A"/>
    <w:rsid w:val="00103AB1"/>
    <w:rsid w:val="00104219"/>
    <w:rsid w:val="001043F0"/>
    <w:rsid w:val="0010441D"/>
    <w:rsid w:val="0010511B"/>
    <w:rsid w:val="00105690"/>
    <w:rsid w:val="0010605A"/>
    <w:rsid w:val="00106C7E"/>
    <w:rsid w:val="00106EC7"/>
    <w:rsid w:val="001071F4"/>
    <w:rsid w:val="001078F4"/>
    <w:rsid w:val="00110018"/>
    <w:rsid w:val="00110452"/>
    <w:rsid w:val="001115C4"/>
    <w:rsid w:val="001118EA"/>
    <w:rsid w:val="00111957"/>
    <w:rsid w:val="00111EF5"/>
    <w:rsid w:val="00112124"/>
    <w:rsid w:val="001128A2"/>
    <w:rsid w:val="0011296A"/>
    <w:rsid w:val="00112A62"/>
    <w:rsid w:val="00112F03"/>
    <w:rsid w:val="00112F8F"/>
    <w:rsid w:val="00113241"/>
    <w:rsid w:val="001136A0"/>
    <w:rsid w:val="00113976"/>
    <w:rsid w:val="001140CC"/>
    <w:rsid w:val="00114EAF"/>
    <w:rsid w:val="00115915"/>
    <w:rsid w:val="00116006"/>
    <w:rsid w:val="00116C9D"/>
    <w:rsid w:val="00116ECE"/>
    <w:rsid w:val="00117FA6"/>
    <w:rsid w:val="0012006A"/>
    <w:rsid w:val="00120506"/>
    <w:rsid w:val="00120E29"/>
    <w:rsid w:val="00122D15"/>
    <w:rsid w:val="00122E40"/>
    <w:rsid w:val="0012379B"/>
    <w:rsid w:val="00123844"/>
    <w:rsid w:val="00124E94"/>
    <w:rsid w:val="0012514C"/>
    <w:rsid w:val="00125A6A"/>
    <w:rsid w:val="00125B9D"/>
    <w:rsid w:val="00125ED5"/>
    <w:rsid w:val="00125F8E"/>
    <w:rsid w:val="00126426"/>
    <w:rsid w:val="00126E0A"/>
    <w:rsid w:val="00127013"/>
    <w:rsid w:val="00130CC1"/>
    <w:rsid w:val="00130E04"/>
    <w:rsid w:val="00131152"/>
    <w:rsid w:val="0013160F"/>
    <w:rsid w:val="00131B95"/>
    <w:rsid w:val="00132308"/>
    <w:rsid w:val="00132B37"/>
    <w:rsid w:val="001332B8"/>
    <w:rsid w:val="00133CB9"/>
    <w:rsid w:val="001346E6"/>
    <w:rsid w:val="001349E9"/>
    <w:rsid w:val="00134A65"/>
    <w:rsid w:val="00135D9D"/>
    <w:rsid w:val="00135EE9"/>
    <w:rsid w:val="0013622B"/>
    <w:rsid w:val="00136452"/>
    <w:rsid w:val="001365DF"/>
    <w:rsid w:val="00136FA2"/>
    <w:rsid w:val="0013754B"/>
    <w:rsid w:val="00140555"/>
    <w:rsid w:val="0014058F"/>
    <w:rsid w:val="00140B4A"/>
    <w:rsid w:val="00140C13"/>
    <w:rsid w:val="00141271"/>
    <w:rsid w:val="001412B6"/>
    <w:rsid w:val="0014132C"/>
    <w:rsid w:val="00141628"/>
    <w:rsid w:val="00142007"/>
    <w:rsid w:val="00142821"/>
    <w:rsid w:val="00142D31"/>
    <w:rsid w:val="00142D9C"/>
    <w:rsid w:val="00142F55"/>
    <w:rsid w:val="001433AC"/>
    <w:rsid w:val="001435B0"/>
    <w:rsid w:val="00143C83"/>
    <w:rsid w:val="00143CB2"/>
    <w:rsid w:val="00144B03"/>
    <w:rsid w:val="00145A1D"/>
    <w:rsid w:val="00145DDB"/>
    <w:rsid w:val="001463D3"/>
    <w:rsid w:val="00146786"/>
    <w:rsid w:val="001469A1"/>
    <w:rsid w:val="001471CF"/>
    <w:rsid w:val="00147288"/>
    <w:rsid w:val="00147456"/>
    <w:rsid w:val="001475AC"/>
    <w:rsid w:val="001504C7"/>
    <w:rsid w:val="00150A5F"/>
    <w:rsid w:val="00150AFF"/>
    <w:rsid w:val="001513C3"/>
    <w:rsid w:val="00151920"/>
    <w:rsid w:val="0015265D"/>
    <w:rsid w:val="0015418E"/>
    <w:rsid w:val="001552C0"/>
    <w:rsid w:val="001556A6"/>
    <w:rsid w:val="00155D2B"/>
    <w:rsid w:val="00155EE4"/>
    <w:rsid w:val="001572F4"/>
    <w:rsid w:val="0015749F"/>
    <w:rsid w:val="00157598"/>
    <w:rsid w:val="001577FF"/>
    <w:rsid w:val="00157F72"/>
    <w:rsid w:val="00160AE2"/>
    <w:rsid w:val="00160C37"/>
    <w:rsid w:val="00161BD3"/>
    <w:rsid w:val="00163268"/>
    <w:rsid w:val="001638B9"/>
    <w:rsid w:val="001640A9"/>
    <w:rsid w:val="00164113"/>
    <w:rsid w:val="001649B6"/>
    <w:rsid w:val="0016518F"/>
    <w:rsid w:val="00165317"/>
    <w:rsid w:val="001654B4"/>
    <w:rsid w:val="00165747"/>
    <w:rsid w:val="001658E4"/>
    <w:rsid w:val="0016613B"/>
    <w:rsid w:val="00166196"/>
    <w:rsid w:val="00166A16"/>
    <w:rsid w:val="001672EE"/>
    <w:rsid w:val="0016799B"/>
    <w:rsid w:val="00167AB2"/>
    <w:rsid w:val="00167B22"/>
    <w:rsid w:val="00167E68"/>
    <w:rsid w:val="00167E9B"/>
    <w:rsid w:val="0017039B"/>
    <w:rsid w:val="001711F4"/>
    <w:rsid w:val="00172339"/>
    <w:rsid w:val="00172AB3"/>
    <w:rsid w:val="00172BEB"/>
    <w:rsid w:val="00173792"/>
    <w:rsid w:val="00173B53"/>
    <w:rsid w:val="00173F4A"/>
    <w:rsid w:val="00174AB5"/>
    <w:rsid w:val="00174DF1"/>
    <w:rsid w:val="00175948"/>
    <w:rsid w:val="00176628"/>
    <w:rsid w:val="00180596"/>
    <w:rsid w:val="0018085A"/>
    <w:rsid w:val="0018107E"/>
    <w:rsid w:val="0018213C"/>
    <w:rsid w:val="00182380"/>
    <w:rsid w:val="00182702"/>
    <w:rsid w:val="00182AC9"/>
    <w:rsid w:val="0018321E"/>
    <w:rsid w:val="00183520"/>
    <w:rsid w:val="00183727"/>
    <w:rsid w:val="00183CFF"/>
    <w:rsid w:val="00184804"/>
    <w:rsid w:val="00185283"/>
    <w:rsid w:val="001857F4"/>
    <w:rsid w:val="00186315"/>
    <w:rsid w:val="0018697A"/>
    <w:rsid w:val="001873E2"/>
    <w:rsid w:val="00187961"/>
    <w:rsid w:val="0019022E"/>
    <w:rsid w:val="001902D1"/>
    <w:rsid w:val="00192323"/>
    <w:rsid w:val="00192D34"/>
    <w:rsid w:val="001934CA"/>
    <w:rsid w:val="00194468"/>
    <w:rsid w:val="00194882"/>
    <w:rsid w:val="00194EF5"/>
    <w:rsid w:val="0019560C"/>
    <w:rsid w:val="00195698"/>
    <w:rsid w:val="001958AF"/>
    <w:rsid w:val="001960B2"/>
    <w:rsid w:val="001960C2"/>
    <w:rsid w:val="001968C3"/>
    <w:rsid w:val="001969BE"/>
    <w:rsid w:val="00196BDA"/>
    <w:rsid w:val="00196F0F"/>
    <w:rsid w:val="0019756B"/>
    <w:rsid w:val="00197853"/>
    <w:rsid w:val="00197EE0"/>
    <w:rsid w:val="001A09BE"/>
    <w:rsid w:val="001A0B1D"/>
    <w:rsid w:val="001A0B28"/>
    <w:rsid w:val="001A0D60"/>
    <w:rsid w:val="001A2115"/>
    <w:rsid w:val="001A282E"/>
    <w:rsid w:val="001A2A5F"/>
    <w:rsid w:val="001A3BBF"/>
    <w:rsid w:val="001A4FD1"/>
    <w:rsid w:val="001A5005"/>
    <w:rsid w:val="001A514E"/>
    <w:rsid w:val="001A591A"/>
    <w:rsid w:val="001A5BA2"/>
    <w:rsid w:val="001A5CC0"/>
    <w:rsid w:val="001A643C"/>
    <w:rsid w:val="001A6520"/>
    <w:rsid w:val="001A6647"/>
    <w:rsid w:val="001A6FBF"/>
    <w:rsid w:val="001A72E4"/>
    <w:rsid w:val="001A7D53"/>
    <w:rsid w:val="001A7E63"/>
    <w:rsid w:val="001B0E4B"/>
    <w:rsid w:val="001B1842"/>
    <w:rsid w:val="001B194F"/>
    <w:rsid w:val="001B2347"/>
    <w:rsid w:val="001B249F"/>
    <w:rsid w:val="001B2903"/>
    <w:rsid w:val="001B4123"/>
    <w:rsid w:val="001B520C"/>
    <w:rsid w:val="001B539F"/>
    <w:rsid w:val="001B541F"/>
    <w:rsid w:val="001B5DDE"/>
    <w:rsid w:val="001B6E2F"/>
    <w:rsid w:val="001B6F7C"/>
    <w:rsid w:val="001B7410"/>
    <w:rsid w:val="001B7B0A"/>
    <w:rsid w:val="001B7B8E"/>
    <w:rsid w:val="001C09FE"/>
    <w:rsid w:val="001C0A13"/>
    <w:rsid w:val="001C0B5F"/>
    <w:rsid w:val="001C0CE2"/>
    <w:rsid w:val="001C0ED1"/>
    <w:rsid w:val="001C16D4"/>
    <w:rsid w:val="001C1B1C"/>
    <w:rsid w:val="001C1F9F"/>
    <w:rsid w:val="001C2DD9"/>
    <w:rsid w:val="001C30EC"/>
    <w:rsid w:val="001C3BDE"/>
    <w:rsid w:val="001C3CE0"/>
    <w:rsid w:val="001C4692"/>
    <w:rsid w:val="001C4A2B"/>
    <w:rsid w:val="001C4A55"/>
    <w:rsid w:val="001C5238"/>
    <w:rsid w:val="001C5416"/>
    <w:rsid w:val="001C5BB9"/>
    <w:rsid w:val="001C5DFE"/>
    <w:rsid w:val="001C612F"/>
    <w:rsid w:val="001C6542"/>
    <w:rsid w:val="001C6D87"/>
    <w:rsid w:val="001C76A0"/>
    <w:rsid w:val="001C7D2C"/>
    <w:rsid w:val="001D0025"/>
    <w:rsid w:val="001D00AB"/>
    <w:rsid w:val="001D0367"/>
    <w:rsid w:val="001D0D44"/>
    <w:rsid w:val="001D12AA"/>
    <w:rsid w:val="001D1340"/>
    <w:rsid w:val="001D1692"/>
    <w:rsid w:val="001D1AFE"/>
    <w:rsid w:val="001D2092"/>
    <w:rsid w:val="001D2568"/>
    <w:rsid w:val="001D2B78"/>
    <w:rsid w:val="001D3038"/>
    <w:rsid w:val="001D4124"/>
    <w:rsid w:val="001D42B9"/>
    <w:rsid w:val="001D44A1"/>
    <w:rsid w:val="001D5066"/>
    <w:rsid w:val="001D57A0"/>
    <w:rsid w:val="001D5E93"/>
    <w:rsid w:val="001D6195"/>
    <w:rsid w:val="001D6356"/>
    <w:rsid w:val="001D7015"/>
    <w:rsid w:val="001D75BC"/>
    <w:rsid w:val="001D7D4B"/>
    <w:rsid w:val="001D7F6F"/>
    <w:rsid w:val="001E1568"/>
    <w:rsid w:val="001E1AC3"/>
    <w:rsid w:val="001E1EAD"/>
    <w:rsid w:val="001E1FC5"/>
    <w:rsid w:val="001E2A84"/>
    <w:rsid w:val="001E35BD"/>
    <w:rsid w:val="001E3661"/>
    <w:rsid w:val="001E4725"/>
    <w:rsid w:val="001E4CFB"/>
    <w:rsid w:val="001E4E75"/>
    <w:rsid w:val="001E4F48"/>
    <w:rsid w:val="001E4F6C"/>
    <w:rsid w:val="001E53F2"/>
    <w:rsid w:val="001E57F2"/>
    <w:rsid w:val="001E59DB"/>
    <w:rsid w:val="001E5EEC"/>
    <w:rsid w:val="001E66E7"/>
    <w:rsid w:val="001E6748"/>
    <w:rsid w:val="001E6EFA"/>
    <w:rsid w:val="001E6F93"/>
    <w:rsid w:val="001E7004"/>
    <w:rsid w:val="001E7350"/>
    <w:rsid w:val="001E7941"/>
    <w:rsid w:val="001F06E2"/>
    <w:rsid w:val="001F13CC"/>
    <w:rsid w:val="001F13DD"/>
    <w:rsid w:val="001F2D7E"/>
    <w:rsid w:val="001F47E1"/>
    <w:rsid w:val="001F648F"/>
    <w:rsid w:val="001F69EF"/>
    <w:rsid w:val="001F6C69"/>
    <w:rsid w:val="001F709A"/>
    <w:rsid w:val="001F73D7"/>
    <w:rsid w:val="001F74C6"/>
    <w:rsid w:val="001F7DE7"/>
    <w:rsid w:val="001F7F97"/>
    <w:rsid w:val="002006CE"/>
    <w:rsid w:val="00200D1F"/>
    <w:rsid w:val="002027E0"/>
    <w:rsid w:val="00202C71"/>
    <w:rsid w:val="00203DB5"/>
    <w:rsid w:val="002042CF"/>
    <w:rsid w:val="0020483A"/>
    <w:rsid w:val="00205090"/>
    <w:rsid w:val="00205124"/>
    <w:rsid w:val="002056A1"/>
    <w:rsid w:val="0020599E"/>
    <w:rsid w:val="002059EF"/>
    <w:rsid w:val="00205A2A"/>
    <w:rsid w:val="0020607F"/>
    <w:rsid w:val="00206906"/>
    <w:rsid w:val="00206A0C"/>
    <w:rsid w:val="00210733"/>
    <w:rsid w:val="002108B9"/>
    <w:rsid w:val="00210AD4"/>
    <w:rsid w:val="00210C5E"/>
    <w:rsid w:val="00210D4A"/>
    <w:rsid w:val="00211622"/>
    <w:rsid w:val="00211683"/>
    <w:rsid w:val="002116D7"/>
    <w:rsid w:val="002118B2"/>
    <w:rsid w:val="00211997"/>
    <w:rsid w:val="00211C95"/>
    <w:rsid w:val="00211DCF"/>
    <w:rsid w:val="002120E8"/>
    <w:rsid w:val="0021224D"/>
    <w:rsid w:val="0021243F"/>
    <w:rsid w:val="002128AE"/>
    <w:rsid w:val="00213D80"/>
    <w:rsid w:val="00213FE8"/>
    <w:rsid w:val="002143CF"/>
    <w:rsid w:val="00214A21"/>
    <w:rsid w:val="00214C10"/>
    <w:rsid w:val="00214DCE"/>
    <w:rsid w:val="0021552A"/>
    <w:rsid w:val="00216451"/>
    <w:rsid w:val="00216BA3"/>
    <w:rsid w:val="00216C7B"/>
    <w:rsid w:val="00216EF3"/>
    <w:rsid w:val="00217571"/>
    <w:rsid w:val="00220198"/>
    <w:rsid w:val="002209DE"/>
    <w:rsid w:val="00220AF7"/>
    <w:rsid w:val="00220B1F"/>
    <w:rsid w:val="002211AF"/>
    <w:rsid w:val="002214D2"/>
    <w:rsid w:val="00221C31"/>
    <w:rsid w:val="002225F6"/>
    <w:rsid w:val="00222D4D"/>
    <w:rsid w:val="00222E60"/>
    <w:rsid w:val="00222EF0"/>
    <w:rsid w:val="00222F49"/>
    <w:rsid w:val="00223215"/>
    <w:rsid w:val="00223407"/>
    <w:rsid w:val="0022388D"/>
    <w:rsid w:val="00223BA9"/>
    <w:rsid w:val="00223C23"/>
    <w:rsid w:val="002244C2"/>
    <w:rsid w:val="00224957"/>
    <w:rsid w:val="002256B6"/>
    <w:rsid w:val="0022639B"/>
    <w:rsid w:val="00226756"/>
    <w:rsid w:val="00227B56"/>
    <w:rsid w:val="00227BB6"/>
    <w:rsid w:val="00227E16"/>
    <w:rsid w:val="00230ACF"/>
    <w:rsid w:val="00230FF6"/>
    <w:rsid w:val="002313A2"/>
    <w:rsid w:val="00231420"/>
    <w:rsid w:val="002316D8"/>
    <w:rsid w:val="00232720"/>
    <w:rsid w:val="00232779"/>
    <w:rsid w:val="00232A85"/>
    <w:rsid w:val="00232DC0"/>
    <w:rsid w:val="0023310D"/>
    <w:rsid w:val="002338DC"/>
    <w:rsid w:val="00233B67"/>
    <w:rsid w:val="00234060"/>
    <w:rsid w:val="00234925"/>
    <w:rsid w:val="00234C7C"/>
    <w:rsid w:val="00235336"/>
    <w:rsid w:val="00235E20"/>
    <w:rsid w:val="00236878"/>
    <w:rsid w:val="00237948"/>
    <w:rsid w:val="00237E0F"/>
    <w:rsid w:val="0024050C"/>
    <w:rsid w:val="002406A6"/>
    <w:rsid w:val="002407AB"/>
    <w:rsid w:val="002409C6"/>
    <w:rsid w:val="00240A6D"/>
    <w:rsid w:val="00240DCF"/>
    <w:rsid w:val="002417E0"/>
    <w:rsid w:val="00241F34"/>
    <w:rsid w:val="0024222C"/>
    <w:rsid w:val="00242B5D"/>
    <w:rsid w:val="00242B71"/>
    <w:rsid w:val="00242F57"/>
    <w:rsid w:val="0024319D"/>
    <w:rsid w:val="00243589"/>
    <w:rsid w:val="00244534"/>
    <w:rsid w:val="0024493F"/>
    <w:rsid w:val="00244CB2"/>
    <w:rsid w:val="0024526A"/>
    <w:rsid w:val="00245F0B"/>
    <w:rsid w:val="00246B1E"/>
    <w:rsid w:val="002473D2"/>
    <w:rsid w:val="00247F64"/>
    <w:rsid w:val="0025062E"/>
    <w:rsid w:val="00251967"/>
    <w:rsid w:val="002524CF"/>
    <w:rsid w:val="00254D46"/>
    <w:rsid w:val="00255BF7"/>
    <w:rsid w:val="002560BB"/>
    <w:rsid w:val="00256291"/>
    <w:rsid w:val="00256AB6"/>
    <w:rsid w:val="00256FAB"/>
    <w:rsid w:val="002570EB"/>
    <w:rsid w:val="00257570"/>
    <w:rsid w:val="002602B1"/>
    <w:rsid w:val="00260E44"/>
    <w:rsid w:val="002610E0"/>
    <w:rsid w:val="0026208A"/>
    <w:rsid w:val="00262229"/>
    <w:rsid w:val="002622AD"/>
    <w:rsid w:val="00262722"/>
    <w:rsid w:val="00262B8E"/>
    <w:rsid w:val="002632E6"/>
    <w:rsid w:val="00263485"/>
    <w:rsid w:val="002636E3"/>
    <w:rsid w:val="00264079"/>
    <w:rsid w:val="002642F7"/>
    <w:rsid w:val="002657F1"/>
    <w:rsid w:val="00265BB0"/>
    <w:rsid w:val="00265EF7"/>
    <w:rsid w:val="0026612E"/>
    <w:rsid w:val="00266782"/>
    <w:rsid w:val="00266D41"/>
    <w:rsid w:val="00267214"/>
    <w:rsid w:val="0027056F"/>
    <w:rsid w:val="002711E0"/>
    <w:rsid w:val="002725A3"/>
    <w:rsid w:val="00272D76"/>
    <w:rsid w:val="002730D8"/>
    <w:rsid w:val="00273384"/>
    <w:rsid w:val="00273430"/>
    <w:rsid w:val="00273479"/>
    <w:rsid w:val="00273D30"/>
    <w:rsid w:val="00273DF8"/>
    <w:rsid w:val="00274739"/>
    <w:rsid w:val="0027574D"/>
    <w:rsid w:val="00275AF7"/>
    <w:rsid w:val="00275B08"/>
    <w:rsid w:val="00275C8F"/>
    <w:rsid w:val="00276FC7"/>
    <w:rsid w:val="002775F3"/>
    <w:rsid w:val="00277C2A"/>
    <w:rsid w:val="00280189"/>
    <w:rsid w:val="00280524"/>
    <w:rsid w:val="0028100B"/>
    <w:rsid w:val="00281173"/>
    <w:rsid w:val="00281456"/>
    <w:rsid w:val="002822B8"/>
    <w:rsid w:val="0028274A"/>
    <w:rsid w:val="00282938"/>
    <w:rsid w:val="00282D65"/>
    <w:rsid w:val="0028318D"/>
    <w:rsid w:val="002835B6"/>
    <w:rsid w:val="00283949"/>
    <w:rsid w:val="00283C44"/>
    <w:rsid w:val="00284905"/>
    <w:rsid w:val="002849BD"/>
    <w:rsid w:val="0028507D"/>
    <w:rsid w:val="002853FF"/>
    <w:rsid w:val="00285AA7"/>
    <w:rsid w:val="00285B20"/>
    <w:rsid w:val="0028634D"/>
    <w:rsid w:val="0029000E"/>
    <w:rsid w:val="002903F9"/>
    <w:rsid w:val="002909C1"/>
    <w:rsid w:val="00290ABB"/>
    <w:rsid w:val="0029127E"/>
    <w:rsid w:val="00291424"/>
    <w:rsid w:val="00291C6B"/>
    <w:rsid w:val="00291D3A"/>
    <w:rsid w:val="00292106"/>
    <w:rsid w:val="002929A6"/>
    <w:rsid w:val="00293054"/>
    <w:rsid w:val="002935EB"/>
    <w:rsid w:val="002946A1"/>
    <w:rsid w:val="002947D0"/>
    <w:rsid w:val="00294989"/>
    <w:rsid w:val="0029510D"/>
    <w:rsid w:val="00295673"/>
    <w:rsid w:val="002959D2"/>
    <w:rsid w:val="00295A9C"/>
    <w:rsid w:val="00295DFE"/>
    <w:rsid w:val="00295FC9"/>
    <w:rsid w:val="00296164"/>
    <w:rsid w:val="00296AC5"/>
    <w:rsid w:val="00296BCC"/>
    <w:rsid w:val="002A0049"/>
    <w:rsid w:val="002A07B0"/>
    <w:rsid w:val="002A0C5E"/>
    <w:rsid w:val="002A13D7"/>
    <w:rsid w:val="002A18EA"/>
    <w:rsid w:val="002A1EDF"/>
    <w:rsid w:val="002A22E4"/>
    <w:rsid w:val="002A2BCC"/>
    <w:rsid w:val="002A3161"/>
    <w:rsid w:val="002A3F3A"/>
    <w:rsid w:val="002A3FEE"/>
    <w:rsid w:val="002A56D6"/>
    <w:rsid w:val="002A5706"/>
    <w:rsid w:val="002A5C70"/>
    <w:rsid w:val="002A6906"/>
    <w:rsid w:val="002A6F03"/>
    <w:rsid w:val="002A7213"/>
    <w:rsid w:val="002A79E9"/>
    <w:rsid w:val="002A7A92"/>
    <w:rsid w:val="002A7CE2"/>
    <w:rsid w:val="002B06B6"/>
    <w:rsid w:val="002B07B0"/>
    <w:rsid w:val="002B0D07"/>
    <w:rsid w:val="002B1772"/>
    <w:rsid w:val="002B2A92"/>
    <w:rsid w:val="002B2F07"/>
    <w:rsid w:val="002B4604"/>
    <w:rsid w:val="002B5EA0"/>
    <w:rsid w:val="002B657E"/>
    <w:rsid w:val="002B6827"/>
    <w:rsid w:val="002B712A"/>
    <w:rsid w:val="002B779C"/>
    <w:rsid w:val="002C0B9C"/>
    <w:rsid w:val="002C124E"/>
    <w:rsid w:val="002C13AE"/>
    <w:rsid w:val="002C1560"/>
    <w:rsid w:val="002C1FF3"/>
    <w:rsid w:val="002C2340"/>
    <w:rsid w:val="002C28BE"/>
    <w:rsid w:val="002C2C96"/>
    <w:rsid w:val="002C2FCD"/>
    <w:rsid w:val="002C3433"/>
    <w:rsid w:val="002C3443"/>
    <w:rsid w:val="002C3629"/>
    <w:rsid w:val="002C364F"/>
    <w:rsid w:val="002C375C"/>
    <w:rsid w:val="002C45A6"/>
    <w:rsid w:val="002C462A"/>
    <w:rsid w:val="002C4D74"/>
    <w:rsid w:val="002C531B"/>
    <w:rsid w:val="002C5490"/>
    <w:rsid w:val="002C54CB"/>
    <w:rsid w:val="002C5F89"/>
    <w:rsid w:val="002C6C54"/>
    <w:rsid w:val="002C71B2"/>
    <w:rsid w:val="002C75BC"/>
    <w:rsid w:val="002D0A37"/>
    <w:rsid w:val="002D0CED"/>
    <w:rsid w:val="002D140F"/>
    <w:rsid w:val="002D214D"/>
    <w:rsid w:val="002D2338"/>
    <w:rsid w:val="002D2AEB"/>
    <w:rsid w:val="002D2BE5"/>
    <w:rsid w:val="002D3657"/>
    <w:rsid w:val="002D3F55"/>
    <w:rsid w:val="002D42C5"/>
    <w:rsid w:val="002D4CE6"/>
    <w:rsid w:val="002D5A4D"/>
    <w:rsid w:val="002D6298"/>
    <w:rsid w:val="002D6889"/>
    <w:rsid w:val="002D6D73"/>
    <w:rsid w:val="002D70C3"/>
    <w:rsid w:val="002D728E"/>
    <w:rsid w:val="002D7293"/>
    <w:rsid w:val="002D738D"/>
    <w:rsid w:val="002D7684"/>
    <w:rsid w:val="002D7EB5"/>
    <w:rsid w:val="002E0CF8"/>
    <w:rsid w:val="002E0D73"/>
    <w:rsid w:val="002E1471"/>
    <w:rsid w:val="002E15A9"/>
    <w:rsid w:val="002E2642"/>
    <w:rsid w:val="002E2ADC"/>
    <w:rsid w:val="002E30D1"/>
    <w:rsid w:val="002E3120"/>
    <w:rsid w:val="002E3390"/>
    <w:rsid w:val="002E33C3"/>
    <w:rsid w:val="002E455D"/>
    <w:rsid w:val="002E4A23"/>
    <w:rsid w:val="002E51DD"/>
    <w:rsid w:val="002E5515"/>
    <w:rsid w:val="002E6413"/>
    <w:rsid w:val="002E676C"/>
    <w:rsid w:val="002E67AC"/>
    <w:rsid w:val="002E6C34"/>
    <w:rsid w:val="002E7070"/>
    <w:rsid w:val="002E75B8"/>
    <w:rsid w:val="002F0AC8"/>
    <w:rsid w:val="002F0DDF"/>
    <w:rsid w:val="002F11DD"/>
    <w:rsid w:val="002F18F8"/>
    <w:rsid w:val="002F1C96"/>
    <w:rsid w:val="002F1D41"/>
    <w:rsid w:val="002F1D85"/>
    <w:rsid w:val="002F2227"/>
    <w:rsid w:val="002F2EB1"/>
    <w:rsid w:val="002F3267"/>
    <w:rsid w:val="002F3DEF"/>
    <w:rsid w:val="002F4542"/>
    <w:rsid w:val="002F4820"/>
    <w:rsid w:val="002F4FFA"/>
    <w:rsid w:val="002F56C1"/>
    <w:rsid w:val="002F572A"/>
    <w:rsid w:val="002F599F"/>
    <w:rsid w:val="002F5DD3"/>
    <w:rsid w:val="002F6F7A"/>
    <w:rsid w:val="002F7397"/>
    <w:rsid w:val="002F78AF"/>
    <w:rsid w:val="00300071"/>
    <w:rsid w:val="00300756"/>
    <w:rsid w:val="0030090C"/>
    <w:rsid w:val="00300CDA"/>
    <w:rsid w:val="00300DC5"/>
    <w:rsid w:val="003017D7"/>
    <w:rsid w:val="00301E86"/>
    <w:rsid w:val="003024A5"/>
    <w:rsid w:val="003029D0"/>
    <w:rsid w:val="00302AC7"/>
    <w:rsid w:val="00302AC8"/>
    <w:rsid w:val="003031A2"/>
    <w:rsid w:val="00303551"/>
    <w:rsid w:val="0030381B"/>
    <w:rsid w:val="00303C3B"/>
    <w:rsid w:val="00304F21"/>
    <w:rsid w:val="003056A8"/>
    <w:rsid w:val="00305771"/>
    <w:rsid w:val="00305BD6"/>
    <w:rsid w:val="003069DA"/>
    <w:rsid w:val="00307374"/>
    <w:rsid w:val="003073AE"/>
    <w:rsid w:val="00307536"/>
    <w:rsid w:val="0030774F"/>
    <w:rsid w:val="00310364"/>
    <w:rsid w:val="0031049C"/>
    <w:rsid w:val="003105C0"/>
    <w:rsid w:val="00310B82"/>
    <w:rsid w:val="00310DDC"/>
    <w:rsid w:val="00312246"/>
    <w:rsid w:val="00312368"/>
    <w:rsid w:val="003129D3"/>
    <w:rsid w:val="00312DA6"/>
    <w:rsid w:val="00313967"/>
    <w:rsid w:val="00313A36"/>
    <w:rsid w:val="00314024"/>
    <w:rsid w:val="0031412E"/>
    <w:rsid w:val="0031458A"/>
    <w:rsid w:val="00314696"/>
    <w:rsid w:val="00314AEB"/>
    <w:rsid w:val="003158A8"/>
    <w:rsid w:val="00315D57"/>
    <w:rsid w:val="00316FCA"/>
    <w:rsid w:val="00317013"/>
    <w:rsid w:val="00317C73"/>
    <w:rsid w:val="00317CCD"/>
    <w:rsid w:val="00320434"/>
    <w:rsid w:val="00320CE0"/>
    <w:rsid w:val="003210A7"/>
    <w:rsid w:val="00321148"/>
    <w:rsid w:val="00321404"/>
    <w:rsid w:val="00321788"/>
    <w:rsid w:val="00322AA1"/>
    <w:rsid w:val="00322D8B"/>
    <w:rsid w:val="00322E56"/>
    <w:rsid w:val="0032343D"/>
    <w:rsid w:val="0032388B"/>
    <w:rsid w:val="003246F2"/>
    <w:rsid w:val="0032470E"/>
    <w:rsid w:val="003248C1"/>
    <w:rsid w:val="00324A02"/>
    <w:rsid w:val="00324C30"/>
    <w:rsid w:val="003253BE"/>
    <w:rsid w:val="003255BE"/>
    <w:rsid w:val="003256E6"/>
    <w:rsid w:val="00325739"/>
    <w:rsid w:val="00325A55"/>
    <w:rsid w:val="00326A35"/>
    <w:rsid w:val="00326D1B"/>
    <w:rsid w:val="00326D89"/>
    <w:rsid w:val="00327E3D"/>
    <w:rsid w:val="0033037E"/>
    <w:rsid w:val="0033041E"/>
    <w:rsid w:val="00330678"/>
    <w:rsid w:val="003306E4"/>
    <w:rsid w:val="003308E6"/>
    <w:rsid w:val="00330AA2"/>
    <w:rsid w:val="00330CDA"/>
    <w:rsid w:val="00330FAC"/>
    <w:rsid w:val="0033111E"/>
    <w:rsid w:val="0033180A"/>
    <w:rsid w:val="00331AE1"/>
    <w:rsid w:val="00331CE6"/>
    <w:rsid w:val="003327D5"/>
    <w:rsid w:val="00332C96"/>
    <w:rsid w:val="00333587"/>
    <w:rsid w:val="00334CF0"/>
    <w:rsid w:val="00334F51"/>
    <w:rsid w:val="003358D3"/>
    <w:rsid w:val="00335C0A"/>
    <w:rsid w:val="00335DD7"/>
    <w:rsid w:val="003364EC"/>
    <w:rsid w:val="0034028B"/>
    <w:rsid w:val="00340533"/>
    <w:rsid w:val="003408DB"/>
    <w:rsid w:val="003416E6"/>
    <w:rsid w:val="003417A9"/>
    <w:rsid w:val="00342D86"/>
    <w:rsid w:val="00343533"/>
    <w:rsid w:val="00343696"/>
    <w:rsid w:val="00343818"/>
    <w:rsid w:val="00343945"/>
    <w:rsid w:val="0034401C"/>
    <w:rsid w:val="00344B92"/>
    <w:rsid w:val="00345803"/>
    <w:rsid w:val="00345DC5"/>
    <w:rsid w:val="003462AC"/>
    <w:rsid w:val="00346427"/>
    <w:rsid w:val="00346F36"/>
    <w:rsid w:val="00347607"/>
    <w:rsid w:val="0034792E"/>
    <w:rsid w:val="00347B46"/>
    <w:rsid w:val="00347FC2"/>
    <w:rsid w:val="00350070"/>
    <w:rsid w:val="0035053A"/>
    <w:rsid w:val="003507D4"/>
    <w:rsid w:val="00350E7C"/>
    <w:rsid w:val="00351757"/>
    <w:rsid w:val="00352E2B"/>
    <w:rsid w:val="00353D4B"/>
    <w:rsid w:val="0035424E"/>
    <w:rsid w:val="00354670"/>
    <w:rsid w:val="00355A9F"/>
    <w:rsid w:val="00356085"/>
    <w:rsid w:val="003560AF"/>
    <w:rsid w:val="003560CF"/>
    <w:rsid w:val="00356B04"/>
    <w:rsid w:val="00357577"/>
    <w:rsid w:val="00357AD1"/>
    <w:rsid w:val="00357C60"/>
    <w:rsid w:val="00357D75"/>
    <w:rsid w:val="0036025F"/>
    <w:rsid w:val="003602C0"/>
    <w:rsid w:val="00360439"/>
    <w:rsid w:val="0036089F"/>
    <w:rsid w:val="00360CD1"/>
    <w:rsid w:val="00360F65"/>
    <w:rsid w:val="00362050"/>
    <w:rsid w:val="003620BF"/>
    <w:rsid w:val="0036284B"/>
    <w:rsid w:val="00362A60"/>
    <w:rsid w:val="00362B5B"/>
    <w:rsid w:val="00362DEC"/>
    <w:rsid w:val="00363270"/>
    <w:rsid w:val="0036363F"/>
    <w:rsid w:val="00363825"/>
    <w:rsid w:val="00364583"/>
    <w:rsid w:val="00364E47"/>
    <w:rsid w:val="00365A17"/>
    <w:rsid w:val="003661D5"/>
    <w:rsid w:val="003662B6"/>
    <w:rsid w:val="00366525"/>
    <w:rsid w:val="003667AE"/>
    <w:rsid w:val="003705B5"/>
    <w:rsid w:val="003705DC"/>
    <w:rsid w:val="00370765"/>
    <w:rsid w:val="00370B82"/>
    <w:rsid w:val="00370FB0"/>
    <w:rsid w:val="003714C4"/>
    <w:rsid w:val="003718E7"/>
    <w:rsid w:val="00371BAA"/>
    <w:rsid w:val="0037237F"/>
    <w:rsid w:val="0037262D"/>
    <w:rsid w:val="0037288C"/>
    <w:rsid w:val="00372995"/>
    <w:rsid w:val="00373185"/>
    <w:rsid w:val="00373259"/>
    <w:rsid w:val="00373464"/>
    <w:rsid w:val="00373AE8"/>
    <w:rsid w:val="0037483A"/>
    <w:rsid w:val="003748B9"/>
    <w:rsid w:val="003754D3"/>
    <w:rsid w:val="003759DC"/>
    <w:rsid w:val="00375EF3"/>
    <w:rsid w:val="00375F20"/>
    <w:rsid w:val="00375FBB"/>
    <w:rsid w:val="00376EDB"/>
    <w:rsid w:val="00377785"/>
    <w:rsid w:val="00377F36"/>
    <w:rsid w:val="00380128"/>
    <w:rsid w:val="00380260"/>
    <w:rsid w:val="00380649"/>
    <w:rsid w:val="003808C1"/>
    <w:rsid w:val="00380A89"/>
    <w:rsid w:val="00381201"/>
    <w:rsid w:val="003812AB"/>
    <w:rsid w:val="003812F6"/>
    <w:rsid w:val="0038231D"/>
    <w:rsid w:val="0038257C"/>
    <w:rsid w:val="003834D3"/>
    <w:rsid w:val="00384250"/>
    <w:rsid w:val="003844C7"/>
    <w:rsid w:val="00384FF5"/>
    <w:rsid w:val="00385968"/>
    <w:rsid w:val="00385C8E"/>
    <w:rsid w:val="00386682"/>
    <w:rsid w:val="00386D44"/>
    <w:rsid w:val="00386E53"/>
    <w:rsid w:val="00386EDD"/>
    <w:rsid w:val="00387EA3"/>
    <w:rsid w:val="003900C4"/>
    <w:rsid w:val="00390407"/>
    <w:rsid w:val="003906BD"/>
    <w:rsid w:val="003907A3"/>
    <w:rsid w:val="003909E8"/>
    <w:rsid w:val="00390B26"/>
    <w:rsid w:val="003912BD"/>
    <w:rsid w:val="0039154D"/>
    <w:rsid w:val="00392038"/>
    <w:rsid w:val="00393BCE"/>
    <w:rsid w:val="00393DC1"/>
    <w:rsid w:val="0039430C"/>
    <w:rsid w:val="00394907"/>
    <w:rsid w:val="00394A4F"/>
    <w:rsid w:val="003951C4"/>
    <w:rsid w:val="00397591"/>
    <w:rsid w:val="00397A4A"/>
    <w:rsid w:val="003A06E4"/>
    <w:rsid w:val="003A20A6"/>
    <w:rsid w:val="003A2695"/>
    <w:rsid w:val="003A28D0"/>
    <w:rsid w:val="003A290E"/>
    <w:rsid w:val="003A29B0"/>
    <w:rsid w:val="003A33A3"/>
    <w:rsid w:val="003A3507"/>
    <w:rsid w:val="003A3DB7"/>
    <w:rsid w:val="003A4369"/>
    <w:rsid w:val="003A44E3"/>
    <w:rsid w:val="003A453E"/>
    <w:rsid w:val="003A45D7"/>
    <w:rsid w:val="003A5306"/>
    <w:rsid w:val="003A60FF"/>
    <w:rsid w:val="003A670F"/>
    <w:rsid w:val="003A72CE"/>
    <w:rsid w:val="003A7BA8"/>
    <w:rsid w:val="003B021E"/>
    <w:rsid w:val="003B195F"/>
    <w:rsid w:val="003B211A"/>
    <w:rsid w:val="003B28EB"/>
    <w:rsid w:val="003B3167"/>
    <w:rsid w:val="003B376E"/>
    <w:rsid w:val="003B4243"/>
    <w:rsid w:val="003B47FC"/>
    <w:rsid w:val="003B500E"/>
    <w:rsid w:val="003B5162"/>
    <w:rsid w:val="003B5D1D"/>
    <w:rsid w:val="003B63D2"/>
    <w:rsid w:val="003B6A93"/>
    <w:rsid w:val="003B79FD"/>
    <w:rsid w:val="003B7CA2"/>
    <w:rsid w:val="003C013B"/>
    <w:rsid w:val="003C0900"/>
    <w:rsid w:val="003C10EF"/>
    <w:rsid w:val="003C1568"/>
    <w:rsid w:val="003C1AD1"/>
    <w:rsid w:val="003C2863"/>
    <w:rsid w:val="003C3077"/>
    <w:rsid w:val="003C30A0"/>
    <w:rsid w:val="003C34BC"/>
    <w:rsid w:val="003C40DE"/>
    <w:rsid w:val="003C442F"/>
    <w:rsid w:val="003C4A19"/>
    <w:rsid w:val="003C5021"/>
    <w:rsid w:val="003C58B7"/>
    <w:rsid w:val="003C5907"/>
    <w:rsid w:val="003C5E20"/>
    <w:rsid w:val="003C738B"/>
    <w:rsid w:val="003C7C92"/>
    <w:rsid w:val="003D00CB"/>
    <w:rsid w:val="003D1683"/>
    <w:rsid w:val="003D1D9B"/>
    <w:rsid w:val="003D3184"/>
    <w:rsid w:val="003D3B20"/>
    <w:rsid w:val="003D44AF"/>
    <w:rsid w:val="003D468D"/>
    <w:rsid w:val="003D4E11"/>
    <w:rsid w:val="003D4E84"/>
    <w:rsid w:val="003D4F98"/>
    <w:rsid w:val="003D5472"/>
    <w:rsid w:val="003D6763"/>
    <w:rsid w:val="003D7D13"/>
    <w:rsid w:val="003E0733"/>
    <w:rsid w:val="003E0D6A"/>
    <w:rsid w:val="003E0E65"/>
    <w:rsid w:val="003E18EA"/>
    <w:rsid w:val="003E28D8"/>
    <w:rsid w:val="003E2A58"/>
    <w:rsid w:val="003E2A93"/>
    <w:rsid w:val="003E2BE2"/>
    <w:rsid w:val="003E2CC4"/>
    <w:rsid w:val="003E2E65"/>
    <w:rsid w:val="003E2EF5"/>
    <w:rsid w:val="003E3A9F"/>
    <w:rsid w:val="003E475F"/>
    <w:rsid w:val="003E536F"/>
    <w:rsid w:val="003E56CD"/>
    <w:rsid w:val="003E5BA8"/>
    <w:rsid w:val="003E5D6A"/>
    <w:rsid w:val="003E5DB6"/>
    <w:rsid w:val="003F00E7"/>
    <w:rsid w:val="003F0344"/>
    <w:rsid w:val="003F059D"/>
    <w:rsid w:val="003F08EA"/>
    <w:rsid w:val="003F1241"/>
    <w:rsid w:val="003F1354"/>
    <w:rsid w:val="003F1441"/>
    <w:rsid w:val="003F15A5"/>
    <w:rsid w:val="003F1BDA"/>
    <w:rsid w:val="003F1D11"/>
    <w:rsid w:val="003F298F"/>
    <w:rsid w:val="003F2ABA"/>
    <w:rsid w:val="003F2B69"/>
    <w:rsid w:val="003F2C2D"/>
    <w:rsid w:val="003F2E9E"/>
    <w:rsid w:val="003F3249"/>
    <w:rsid w:val="003F37F6"/>
    <w:rsid w:val="003F38C2"/>
    <w:rsid w:val="003F4E7C"/>
    <w:rsid w:val="003F4F54"/>
    <w:rsid w:val="003F537E"/>
    <w:rsid w:val="003F570D"/>
    <w:rsid w:val="003F59F7"/>
    <w:rsid w:val="003F5B8F"/>
    <w:rsid w:val="003F633B"/>
    <w:rsid w:val="003F6671"/>
    <w:rsid w:val="003F6837"/>
    <w:rsid w:val="003F6E43"/>
    <w:rsid w:val="003F7037"/>
    <w:rsid w:val="00400EC3"/>
    <w:rsid w:val="0040149A"/>
    <w:rsid w:val="004014C6"/>
    <w:rsid w:val="00401B41"/>
    <w:rsid w:val="00401C14"/>
    <w:rsid w:val="00401F05"/>
    <w:rsid w:val="0040291C"/>
    <w:rsid w:val="00403014"/>
    <w:rsid w:val="00403E8E"/>
    <w:rsid w:val="00403EF3"/>
    <w:rsid w:val="00404575"/>
    <w:rsid w:val="004051F9"/>
    <w:rsid w:val="0040553A"/>
    <w:rsid w:val="00405A13"/>
    <w:rsid w:val="00405CFA"/>
    <w:rsid w:val="00406001"/>
    <w:rsid w:val="004066D6"/>
    <w:rsid w:val="004070E1"/>
    <w:rsid w:val="00407ADE"/>
    <w:rsid w:val="00407E24"/>
    <w:rsid w:val="00410847"/>
    <w:rsid w:val="0041137B"/>
    <w:rsid w:val="00411598"/>
    <w:rsid w:val="004121F4"/>
    <w:rsid w:val="00412321"/>
    <w:rsid w:val="00412421"/>
    <w:rsid w:val="004128C7"/>
    <w:rsid w:val="00412919"/>
    <w:rsid w:val="00412E78"/>
    <w:rsid w:val="00412F57"/>
    <w:rsid w:val="004133FC"/>
    <w:rsid w:val="004142FA"/>
    <w:rsid w:val="00414532"/>
    <w:rsid w:val="0041607A"/>
    <w:rsid w:val="0041657A"/>
    <w:rsid w:val="00416A14"/>
    <w:rsid w:val="00416A70"/>
    <w:rsid w:val="00416CBD"/>
    <w:rsid w:val="00416D9D"/>
    <w:rsid w:val="00417E16"/>
    <w:rsid w:val="00417FE8"/>
    <w:rsid w:val="004201DF"/>
    <w:rsid w:val="00420590"/>
    <w:rsid w:val="00420A1A"/>
    <w:rsid w:val="00420CF1"/>
    <w:rsid w:val="004212ED"/>
    <w:rsid w:val="00421C65"/>
    <w:rsid w:val="00421CCE"/>
    <w:rsid w:val="00422155"/>
    <w:rsid w:val="00422313"/>
    <w:rsid w:val="0042319A"/>
    <w:rsid w:val="004233BB"/>
    <w:rsid w:val="004236D5"/>
    <w:rsid w:val="00423821"/>
    <w:rsid w:val="004239D3"/>
    <w:rsid w:val="00423D56"/>
    <w:rsid w:val="00424622"/>
    <w:rsid w:val="00424928"/>
    <w:rsid w:val="0042581B"/>
    <w:rsid w:val="0042581F"/>
    <w:rsid w:val="00425C57"/>
    <w:rsid w:val="00425EE9"/>
    <w:rsid w:val="00430123"/>
    <w:rsid w:val="004301F0"/>
    <w:rsid w:val="00430239"/>
    <w:rsid w:val="0043039F"/>
    <w:rsid w:val="004308F4"/>
    <w:rsid w:val="004309FA"/>
    <w:rsid w:val="00430C2D"/>
    <w:rsid w:val="00430E55"/>
    <w:rsid w:val="00430E88"/>
    <w:rsid w:val="00431970"/>
    <w:rsid w:val="0043251A"/>
    <w:rsid w:val="004325F9"/>
    <w:rsid w:val="00432814"/>
    <w:rsid w:val="00433CA0"/>
    <w:rsid w:val="00433FAC"/>
    <w:rsid w:val="00434D4D"/>
    <w:rsid w:val="0043561C"/>
    <w:rsid w:val="00435A72"/>
    <w:rsid w:val="00437144"/>
    <w:rsid w:val="00437984"/>
    <w:rsid w:val="00437BF3"/>
    <w:rsid w:val="00440531"/>
    <w:rsid w:val="00440930"/>
    <w:rsid w:val="00440A32"/>
    <w:rsid w:val="00440C20"/>
    <w:rsid w:val="00440FFD"/>
    <w:rsid w:val="004412C0"/>
    <w:rsid w:val="00441E67"/>
    <w:rsid w:val="00441EF2"/>
    <w:rsid w:val="004423C1"/>
    <w:rsid w:val="00442E0F"/>
    <w:rsid w:val="0044351E"/>
    <w:rsid w:val="00443D9F"/>
    <w:rsid w:val="00444089"/>
    <w:rsid w:val="004452DD"/>
    <w:rsid w:val="0044549D"/>
    <w:rsid w:val="00445F2B"/>
    <w:rsid w:val="00446087"/>
    <w:rsid w:val="0044627A"/>
    <w:rsid w:val="004466F1"/>
    <w:rsid w:val="00446F01"/>
    <w:rsid w:val="00447DFC"/>
    <w:rsid w:val="00447ED2"/>
    <w:rsid w:val="004500D2"/>
    <w:rsid w:val="004504FD"/>
    <w:rsid w:val="0045084C"/>
    <w:rsid w:val="00450B9E"/>
    <w:rsid w:val="004510CD"/>
    <w:rsid w:val="004514EA"/>
    <w:rsid w:val="00451BEC"/>
    <w:rsid w:val="00451DE9"/>
    <w:rsid w:val="00452588"/>
    <w:rsid w:val="004528C7"/>
    <w:rsid w:val="00453416"/>
    <w:rsid w:val="00453CFA"/>
    <w:rsid w:val="00453E6C"/>
    <w:rsid w:val="00454825"/>
    <w:rsid w:val="0045594D"/>
    <w:rsid w:val="00455999"/>
    <w:rsid w:val="00455F59"/>
    <w:rsid w:val="00456A05"/>
    <w:rsid w:val="00456BFC"/>
    <w:rsid w:val="004573F3"/>
    <w:rsid w:val="00457417"/>
    <w:rsid w:val="00457825"/>
    <w:rsid w:val="00457E43"/>
    <w:rsid w:val="004600A1"/>
    <w:rsid w:val="004605FF"/>
    <w:rsid w:val="0046093B"/>
    <w:rsid w:val="00460D35"/>
    <w:rsid w:val="00460E9B"/>
    <w:rsid w:val="00461998"/>
    <w:rsid w:val="00461DAD"/>
    <w:rsid w:val="00463A21"/>
    <w:rsid w:val="00463FBB"/>
    <w:rsid w:val="0046405D"/>
    <w:rsid w:val="00464179"/>
    <w:rsid w:val="00464989"/>
    <w:rsid w:val="00464B6D"/>
    <w:rsid w:val="00464E0F"/>
    <w:rsid w:val="00465E47"/>
    <w:rsid w:val="00467276"/>
    <w:rsid w:val="004705C8"/>
    <w:rsid w:val="004706B9"/>
    <w:rsid w:val="004706EE"/>
    <w:rsid w:val="0047102D"/>
    <w:rsid w:val="00471A7D"/>
    <w:rsid w:val="00471F92"/>
    <w:rsid w:val="0047210C"/>
    <w:rsid w:val="0047342E"/>
    <w:rsid w:val="00473454"/>
    <w:rsid w:val="004735B0"/>
    <w:rsid w:val="00473FE8"/>
    <w:rsid w:val="004740CE"/>
    <w:rsid w:val="00474653"/>
    <w:rsid w:val="004747D7"/>
    <w:rsid w:val="004749D0"/>
    <w:rsid w:val="00474B71"/>
    <w:rsid w:val="00474C2A"/>
    <w:rsid w:val="00474C8D"/>
    <w:rsid w:val="0047565F"/>
    <w:rsid w:val="004762BE"/>
    <w:rsid w:val="00477044"/>
    <w:rsid w:val="00477E54"/>
    <w:rsid w:val="00477F28"/>
    <w:rsid w:val="00480940"/>
    <w:rsid w:val="004811A3"/>
    <w:rsid w:val="0048171A"/>
    <w:rsid w:val="0048259B"/>
    <w:rsid w:val="00483179"/>
    <w:rsid w:val="00483937"/>
    <w:rsid w:val="00483FCD"/>
    <w:rsid w:val="00484131"/>
    <w:rsid w:val="0048423C"/>
    <w:rsid w:val="00484570"/>
    <w:rsid w:val="004846B6"/>
    <w:rsid w:val="00484B9F"/>
    <w:rsid w:val="00484E67"/>
    <w:rsid w:val="004854E1"/>
    <w:rsid w:val="004865EC"/>
    <w:rsid w:val="00486876"/>
    <w:rsid w:val="00487773"/>
    <w:rsid w:val="004879BC"/>
    <w:rsid w:val="00487DCE"/>
    <w:rsid w:val="004901DD"/>
    <w:rsid w:val="00490D2A"/>
    <w:rsid w:val="00490D93"/>
    <w:rsid w:val="00491168"/>
    <w:rsid w:val="004914C3"/>
    <w:rsid w:val="004914EB"/>
    <w:rsid w:val="00491B70"/>
    <w:rsid w:val="00492148"/>
    <w:rsid w:val="0049222C"/>
    <w:rsid w:val="00492313"/>
    <w:rsid w:val="004924D8"/>
    <w:rsid w:val="00492B67"/>
    <w:rsid w:val="004930D9"/>
    <w:rsid w:val="00494124"/>
    <w:rsid w:val="0049438C"/>
    <w:rsid w:val="00494EDB"/>
    <w:rsid w:val="00495340"/>
    <w:rsid w:val="0049543A"/>
    <w:rsid w:val="0049550C"/>
    <w:rsid w:val="00495C04"/>
    <w:rsid w:val="0049614F"/>
    <w:rsid w:val="0049649F"/>
    <w:rsid w:val="00496F74"/>
    <w:rsid w:val="004975AB"/>
    <w:rsid w:val="004A0303"/>
    <w:rsid w:val="004A0C1A"/>
    <w:rsid w:val="004A0EA2"/>
    <w:rsid w:val="004A1058"/>
    <w:rsid w:val="004A13C9"/>
    <w:rsid w:val="004A173F"/>
    <w:rsid w:val="004A1CA1"/>
    <w:rsid w:val="004A1E60"/>
    <w:rsid w:val="004A21F5"/>
    <w:rsid w:val="004A280B"/>
    <w:rsid w:val="004A464F"/>
    <w:rsid w:val="004A4B11"/>
    <w:rsid w:val="004A51CA"/>
    <w:rsid w:val="004A5431"/>
    <w:rsid w:val="004A56F1"/>
    <w:rsid w:val="004A5748"/>
    <w:rsid w:val="004A59B2"/>
    <w:rsid w:val="004A64FF"/>
    <w:rsid w:val="004A71FA"/>
    <w:rsid w:val="004A7810"/>
    <w:rsid w:val="004B08F7"/>
    <w:rsid w:val="004B0D55"/>
    <w:rsid w:val="004B0ED3"/>
    <w:rsid w:val="004B27CE"/>
    <w:rsid w:val="004B2CD1"/>
    <w:rsid w:val="004B2FB7"/>
    <w:rsid w:val="004B3351"/>
    <w:rsid w:val="004B33D8"/>
    <w:rsid w:val="004B3B99"/>
    <w:rsid w:val="004B41D6"/>
    <w:rsid w:val="004B4306"/>
    <w:rsid w:val="004B4357"/>
    <w:rsid w:val="004B49F3"/>
    <w:rsid w:val="004B50A1"/>
    <w:rsid w:val="004B676A"/>
    <w:rsid w:val="004B7138"/>
    <w:rsid w:val="004B747E"/>
    <w:rsid w:val="004B7C4B"/>
    <w:rsid w:val="004C00C8"/>
    <w:rsid w:val="004C0949"/>
    <w:rsid w:val="004C0CAD"/>
    <w:rsid w:val="004C0DD0"/>
    <w:rsid w:val="004C0EE4"/>
    <w:rsid w:val="004C0FBA"/>
    <w:rsid w:val="004C1601"/>
    <w:rsid w:val="004C1763"/>
    <w:rsid w:val="004C1C90"/>
    <w:rsid w:val="004C2B09"/>
    <w:rsid w:val="004C2BF6"/>
    <w:rsid w:val="004C31EE"/>
    <w:rsid w:val="004C32A7"/>
    <w:rsid w:val="004C379C"/>
    <w:rsid w:val="004C39CA"/>
    <w:rsid w:val="004C39CD"/>
    <w:rsid w:val="004C3CE3"/>
    <w:rsid w:val="004C4562"/>
    <w:rsid w:val="004C478E"/>
    <w:rsid w:val="004C48A9"/>
    <w:rsid w:val="004C4E60"/>
    <w:rsid w:val="004C4E91"/>
    <w:rsid w:val="004C55EF"/>
    <w:rsid w:val="004C58B5"/>
    <w:rsid w:val="004C64AD"/>
    <w:rsid w:val="004C665E"/>
    <w:rsid w:val="004C6B47"/>
    <w:rsid w:val="004C7C14"/>
    <w:rsid w:val="004C7C18"/>
    <w:rsid w:val="004D0553"/>
    <w:rsid w:val="004D0B85"/>
    <w:rsid w:val="004D0ED5"/>
    <w:rsid w:val="004D1033"/>
    <w:rsid w:val="004D161C"/>
    <w:rsid w:val="004D17BA"/>
    <w:rsid w:val="004D1A82"/>
    <w:rsid w:val="004D1E62"/>
    <w:rsid w:val="004D1F82"/>
    <w:rsid w:val="004D252B"/>
    <w:rsid w:val="004D26B3"/>
    <w:rsid w:val="004D2DC1"/>
    <w:rsid w:val="004D2F00"/>
    <w:rsid w:val="004D34A2"/>
    <w:rsid w:val="004D4F36"/>
    <w:rsid w:val="004D5619"/>
    <w:rsid w:val="004D5D07"/>
    <w:rsid w:val="004D720D"/>
    <w:rsid w:val="004D728A"/>
    <w:rsid w:val="004D7556"/>
    <w:rsid w:val="004D75A8"/>
    <w:rsid w:val="004D7A44"/>
    <w:rsid w:val="004D7B78"/>
    <w:rsid w:val="004D7E0A"/>
    <w:rsid w:val="004E07B4"/>
    <w:rsid w:val="004E088E"/>
    <w:rsid w:val="004E19E9"/>
    <w:rsid w:val="004E21B5"/>
    <w:rsid w:val="004E2298"/>
    <w:rsid w:val="004E2C9A"/>
    <w:rsid w:val="004E441F"/>
    <w:rsid w:val="004E5DC6"/>
    <w:rsid w:val="004E6BF1"/>
    <w:rsid w:val="004E6DB4"/>
    <w:rsid w:val="004E6F50"/>
    <w:rsid w:val="004E7304"/>
    <w:rsid w:val="004E75E5"/>
    <w:rsid w:val="004F01BF"/>
    <w:rsid w:val="004F14AC"/>
    <w:rsid w:val="004F14CB"/>
    <w:rsid w:val="004F16CE"/>
    <w:rsid w:val="004F1D85"/>
    <w:rsid w:val="004F2247"/>
    <w:rsid w:val="004F24C0"/>
    <w:rsid w:val="004F30A8"/>
    <w:rsid w:val="004F338C"/>
    <w:rsid w:val="004F350A"/>
    <w:rsid w:val="004F4F6A"/>
    <w:rsid w:val="004F5AC5"/>
    <w:rsid w:val="004F6C29"/>
    <w:rsid w:val="004F6E50"/>
    <w:rsid w:val="004F7140"/>
    <w:rsid w:val="004F74AE"/>
    <w:rsid w:val="004F7922"/>
    <w:rsid w:val="004F7945"/>
    <w:rsid w:val="004F7AEB"/>
    <w:rsid w:val="005001C6"/>
    <w:rsid w:val="005002B6"/>
    <w:rsid w:val="00500455"/>
    <w:rsid w:val="00500A5E"/>
    <w:rsid w:val="00500AD5"/>
    <w:rsid w:val="00500DA3"/>
    <w:rsid w:val="00500DCA"/>
    <w:rsid w:val="0050153B"/>
    <w:rsid w:val="00501FC6"/>
    <w:rsid w:val="005021E1"/>
    <w:rsid w:val="0050288A"/>
    <w:rsid w:val="00503A87"/>
    <w:rsid w:val="00504002"/>
    <w:rsid w:val="0050439E"/>
    <w:rsid w:val="0050600D"/>
    <w:rsid w:val="00506769"/>
    <w:rsid w:val="005068A1"/>
    <w:rsid w:val="00506AEB"/>
    <w:rsid w:val="00506CD7"/>
    <w:rsid w:val="00506EFB"/>
    <w:rsid w:val="00506F2A"/>
    <w:rsid w:val="0050714B"/>
    <w:rsid w:val="00507157"/>
    <w:rsid w:val="00507225"/>
    <w:rsid w:val="005075EB"/>
    <w:rsid w:val="005077E1"/>
    <w:rsid w:val="00510A1E"/>
    <w:rsid w:val="00511303"/>
    <w:rsid w:val="00511C1B"/>
    <w:rsid w:val="0051245C"/>
    <w:rsid w:val="005129E6"/>
    <w:rsid w:val="00512B0B"/>
    <w:rsid w:val="00512C45"/>
    <w:rsid w:val="00513297"/>
    <w:rsid w:val="0051363D"/>
    <w:rsid w:val="005139A7"/>
    <w:rsid w:val="00513E43"/>
    <w:rsid w:val="00513EFE"/>
    <w:rsid w:val="005140B2"/>
    <w:rsid w:val="00515673"/>
    <w:rsid w:val="00515C71"/>
    <w:rsid w:val="005164D0"/>
    <w:rsid w:val="00516A3F"/>
    <w:rsid w:val="00516D75"/>
    <w:rsid w:val="0051764D"/>
    <w:rsid w:val="005176E6"/>
    <w:rsid w:val="00517A64"/>
    <w:rsid w:val="00517E57"/>
    <w:rsid w:val="005213F1"/>
    <w:rsid w:val="005215E6"/>
    <w:rsid w:val="00521988"/>
    <w:rsid w:val="00521AA7"/>
    <w:rsid w:val="00521AF2"/>
    <w:rsid w:val="00521D64"/>
    <w:rsid w:val="00521F88"/>
    <w:rsid w:val="00522D2D"/>
    <w:rsid w:val="0052363E"/>
    <w:rsid w:val="00523A57"/>
    <w:rsid w:val="00523CC3"/>
    <w:rsid w:val="00524510"/>
    <w:rsid w:val="00524AE8"/>
    <w:rsid w:val="00524E9D"/>
    <w:rsid w:val="00524F25"/>
    <w:rsid w:val="005254BE"/>
    <w:rsid w:val="005254E9"/>
    <w:rsid w:val="00526828"/>
    <w:rsid w:val="005268F8"/>
    <w:rsid w:val="00526B30"/>
    <w:rsid w:val="005274B9"/>
    <w:rsid w:val="00527ADB"/>
    <w:rsid w:val="00531D42"/>
    <w:rsid w:val="005328F9"/>
    <w:rsid w:val="0053295B"/>
    <w:rsid w:val="0053429B"/>
    <w:rsid w:val="00534ADE"/>
    <w:rsid w:val="00534B6B"/>
    <w:rsid w:val="00534D67"/>
    <w:rsid w:val="00536C1B"/>
    <w:rsid w:val="005371F5"/>
    <w:rsid w:val="005373C4"/>
    <w:rsid w:val="00537B1D"/>
    <w:rsid w:val="00537EE2"/>
    <w:rsid w:val="005402EC"/>
    <w:rsid w:val="0054070F"/>
    <w:rsid w:val="00540B52"/>
    <w:rsid w:val="00542832"/>
    <w:rsid w:val="00543413"/>
    <w:rsid w:val="0054341A"/>
    <w:rsid w:val="00543530"/>
    <w:rsid w:val="00543A35"/>
    <w:rsid w:val="005446A3"/>
    <w:rsid w:val="005448C8"/>
    <w:rsid w:val="00545795"/>
    <w:rsid w:val="00545860"/>
    <w:rsid w:val="005461A9"/>
    <w:rsid w:val="005463CF"/>
    <w:rsid w:val="00546A1C"/>
    <w:rsid w:val="00546C8F"/>
    <w:rsid w:val="00547005"/>
    <w:rsid w:val="005473E3"/>
    <w:rsid w:val="00547ABC"/>
    <w:rsid w:val="00547CFA"/>
    <w:rsid w:val="00550216"/>
    <w:rsid w:val="00550508"/>
    <w:rsid w:val="0055099C"/>
    <w:rsid w:val="00550D6A"/>
    <w:rsid w:val="005515D6"/>
    <w:rsid w:val="00551A54"/>
    <w:rsid w:val="00552688"/>
    <w:rsid w:val="00552D13"/>
    <w:rsid w:val="0055373F"/>
    <w:rsid w:val="005542EC"/>
    <w:rsid w:val="0055434B"/>
    <w:rsid w:val="00554867"/>
    <w:rsid w:val="00555011"/>
    <w:rsid w:val="005556D1"/>
    <w:rsid w:val="00555A59"/>
    <w:rsid w:val="00556407"/>
    <w:rsid w:val="00556941"/>
    <w:rsid w:val="00556E00"/>
    <w:rsid w:val="00557618"/>
    <w:rsid w:val="0055764F"/>
    <w:rsid w:val="00557AC0"/>
    <w:rsid w:val="00560A66"/>
    <w:rsid w:val="005627CC"/>
    <w:rsid w:val="005631F0"/>
    <w:rsid w:val="0056390B"/>
    <w:rsid w:val="005639D1"/>
    <w:rsid w:val="00563EEB"/>
    <w:rsid w:val="00565002"/>
    <w:rsid w:val="00565A7F"/>
    <w:rsid w:val="00565FB5"/>
    <w:rsid w:val="0056605E"/>
    <w:rsid w:val="00567117"/>
    <w:rsid w:val="00567B24"/>
    <w:rsid w:val="0057082E"/>
    <w:rsid w:val="005708DE"/>
    <w:rsid w:val="0057099B"/>
    <w:rsid w:val="00571599"/>
    <w:rsid w:val="005715C5"/>
    <w:rsid w:val="00571665"/>
    <w:rsid w:val="00571CE5"/>
    <w:rsid w:val="00572971"/>
    <w:rsid w:val="005732B9"/>
    <w:rsid w:val="00573BD6"/>
    <w:rsid w:val="00573CEA"/>
    <w:rsid w:val="005740B0"/>
    <w:rsid w:val="0057473F"/>
    <w:rsid w:val="00574AFC"/>
    <w:rsid w:val="00574CF9"/>
    <w:rsid w:val="00574D44"/>
    <w:rsid w:val="00576856"/>
    <w:rsid w:val="00576B3A"/>
    <w:rsid w:val="0057772A"/>
    <w:rsid w:val="00577960"/>
    <w:rsid w:val="00577D15"/>
    <w:rsid w:val="00577ED2"/>
    <w:rsid w:val="0058071D"/>
    <w:rsid w:val="005819A1"/>
    <w:rsid w:val="00582059"/>
    <w:rsid w:val="00582579"/>
    <w:rsid w:val="00582A81"/>
    <w:rsid w:val="005838EF"/>
    <w:rsid w:val="00583FCA"/>
    <w:rsid w:val="00584009"/>
    <w:rsid w:val="005841D9"/>
    <w:rsid w:val="00584E59"/>
    <w:rsid w:val="005853F4"/>
    <w:rsid w:val="00585728"/>
    <w:rsid w:val="00585B6A"/>
    <w:rsid w:val="00585E23"/>
    <w:rsid w:val="00585E4F"/>
    <w:rsid w:val="005860AF"/>
    <w:rsid w:val="005863D6"/>
    <w:rsid w:val="005863FE"/>
    <w:rsid w:val="00586755"/>
    <w:rsid w:val="0058687B"/>
    <w:rsid w:val="00586980"/>
    <w:rsid w:val="00587359"/>
    <w:rsid w:val="005873C5"/>
    <w:rsid w:val="0058742C"/>
    <w:rsid w:val="00587FEA"/>
    <w:rsid w:val="00590768"/>
    <w:rsid w:val="00590C18"/>
    <w:rsid w:val="00590C9C"/>
    <w:rsid w:val="00591BEE"/>
    <w:rsid w:val="00592291"/>
    <w:rsid w:val="00592546"/>
    <w:rsid w:val="00593430"/>
    <w:rsid w:val="0059441D"/>
    <w:rsid w:val="00594607"/>
    <w:rsid w:val="00594690"/>
    <w:rsid w:val="00594E26"/>
    <w:rsid w:val="00595190"/>
    <w:rsid w:val="00595B3B"/>
    <w:rsid w:val="00595D62"/>
    <w:rsid w:val="00596058"/>
    <w:rsid w:val="005960BB"/>
    <w:rsid w:val="00596294"/>
    <w:rsid w:val="005963D4"/>
    <w:rsid w:val="0059656D"/>
    <w:rsid w:val="0059675C"/>
    <w:rsid w:val="00596770"/>
    <w:rsid w:val="00596B81"/>
    <w:rsid w:val="00596CAE"/>
    <w:rsid w:val="00597478"/>
    <w:rsid w:val="00597667"/>
    <w:rsid w:val="00597FB5"/>
    <w:rsid w:val="005A063C"/>
    <w:rsid w:val="005A07F7"/>
    <w:rsid w:val="005A0908"/>
    <w:rsid w:val="005A0BC5"/>
    <w:rsid w:val="005A0F1A"/>
    <w:rsid w:val="005A12DB"/>
    <w:rsid w:val="005A251D"/>
    <w:rsid w:val="005A2DB9"/>
    <w:rsid w:val="005A3C01"/>
    <w:rsid w:val="005A4250"/>
    <w:rsid w:val="005A4E50"/>
    <w:rsid w:val="005A574A"/>
    <w:rsid w:val="005A61EC"/>
    <w:rsid w:val="005A63DE"/>
    <w:rsid w:val="005A670C"/>
    <w:rsid w:val="005A692F"/>
    <w:rsid w:val="005A70EF"/>
    <w:rsid w:val="005A7ACF"/>
    <w:rsid w:val="005A7E52"/>
    <w:rsid w:val="005B00EF"/>
    <w:rsid w:val="005B033A"/>
    <w:rsid w:val="005B0AC1"/>
    <w:rsid w:val="005B0C30"/>
    <w:rsid w:val="005B1119"/>
    <w:rsid w:val="005B1243"/>
    <w:rsid w:val="005B1874"/>
    <w:rsid w:val="005B1D4C"/>
    <w:rsid w:val="005B1FB3"/>
    <w:rsid w:val="005B26BE"/>
    <w:rsid w:val="005B29EC"/>
    <w:rsid w:val="005B2F1B"/>
    <w:rsid w:val="005B3AFF"/>
    <w:rsid w:val="005B4835"/>
    <w:rsid w:val="005B4AC1"/>
    <w:rsid w:val="005B5123"/>
    <w:rsid w:val="005B52EE"/>
    <w:rsid w:val="005B58CE"/>
    <w:rsid w:val="005B5FDB"/>
    <w:rsid w:val="005B5FEC"/>
    <w:rsid w:val="005B6626"/>
    <w:rsid w:val="005B677A"/>
    <w:rsid w:val="005B690A"/>
    <w:rsid w:val="005B6F54"/>
    <w:rsid w:val="005B7382"/>
    <w:rsid w:val="005B7399"/>
    <w:rsid w:val="005B7F6C"/>
    <w:rsid w:val="005C06F1"/>
    <w:rsid w:val="005C099A"/>
    <w:rsid w:val="005C0CE4"/>
    <w:rsid w:val="005C15BA"/>
    <w:rsid w:val="005C1670"/>
    <w:rsid w:val="005C1B2E"/>
    <w:rsid w:val="005C2A16"/>
    <w:rsid w:val="005C2C59"/>
    <w:rsid w:val="005C3B2F"/>
    <w:rsid w:val="005C3E72"/>
    <w:rsid w:val="005C4A2B"/>
    <w:rsid w:val="005C5344"/>
    <w:rsid w:val="005C5465"/>
    <w:rsid w:val="005C55D2"/>
    <w:rsid w:val="005C5EAC"/>
    <w:rsid w:val="005C6D26"/>
    <w:rsid w:val="005C78C4"/>
    <w:rsid w:val="005C7A83"/>
    <w:rsid w:val="005C7D81"/>
    <w:rsid w:val="005D00B0"/>
    <w:rsid w:val="005D048C"/>
    <w:rsid w:val="005D12D3"/>
    <w:rsid w:val="005D1485"/>
    <w:rsid w:val="005D1574"/>
    <w:rsid w:val="005D1A6A"/>
    <w:rsid w:val="005D2253"/>
    <w:rsid w:val="005D2512"/>
    <w:rsid w:val="005D293A"/>
    <w:rsid w:val="005D297C"/>
    <w:rsid w:val="005D38DF"/>
    <w:rsid w:val="005D4B3A"/>
    <w:rsid w:val="005D4E12"/>
    <w:rsid w:val="005D5D0E"/>
    <w:rsid w:val="005D665F"/>
    <w:rsid w:val="005D6AD7"/>
    <w:rsid w:val="005D6F7B"/>
    <w:rsid w:val="005D78AD"/>
    <w:rsid w:val="005E05BE"/>
    <w:rsid w:val="005E11B3"/>
    <w:rsid w:val="005E1774"/>
    <w:rsid w:val="005E1D97"/>
    <w:rsid w:val="005E2224"/>
    <w:rsid w:val="005E2254"/>
    <w:rsid w:val="005E2601"/>
    <w:rsid w:val="005E3EA7"/>
    <w:rsid w:val="005E3F41"/>
    <w:rsid w:val="005E4147"/>
    <w:rsid w:val="005E4686"/>
    <w:rsid w:val="005E4930"/>
    <w:rsid w:val="005E4BEB"/>
    <w:rsid w:val="005E4DCE"/>
    <w:rsid w:val="005E5AFE"/>
    <w:rsid w:val="005E65DA"/>
    <w:rsid w:val="005E672E"/>
    <w:rsid w:val="005E73C8"/>
    <w:rsid w:val="005E7C55"/>
    <w:rsid w:val="005F0697"/>
    <w:rsid w:val="005F098E"/>
    <w:rsid w:val="005F1F1D"/>
    <w:rsid w:val="005F2190"/>
    <w:rsid w:val="005F23BB"/>
    <w:rsid w:val="005F2592"/>
    <w:rsid w:val="005F2886"/>
    <w:rsid w:val="005F3033"/>
    <w:rsid w:val="005F4448"/>
    <w:rsid w:val="005F45CE"/>
    <w:rsid w:val="005F47A1"/>
    <w:rsid w:val="005F4A8F"/>
    <w:rsid w:val="005F4CE8"/>
    <w:rsid w:val="005F4E59"/>
    <w:rsid w:val="005F5070"/>
    <w:rsid w:val="005F64CC"/>
    <w:rsid w:val="005F6F88"/>
    <w:rsid w:val="005F709D"/>
    <w:rsid w:val="005F7C13"/>
    <w:rsid w:val="005F7C72"/>
    <w:rsid w:val="005F7CD8"/>
    <w:rsid w:val="0060001F"/>
    <w:rsid w:val="0060063C"/>
    <w:rsid w:val="006006B9"/>
    <w:rsid w:val="00600E98"/>
    <w:rsid w:val="00601D1C"/>
    <w:rsid w:val="00602603"/>
    <w:rsid w:val="00602FCE"/>
    <w:rsid w:val="00602FE0"/>
    <w:rsid w:val="00603EBA"/>
    <w:rsid w:val="00603F60"/>
    <w:rsid w:val="006046B2"/>
    <w:rsid w:val="006048CC"/>
    <w:rsid w:val="0060519C"/>
    <w:rsid w:val="0060558D"/>
    <w:rsid w:val="006057DB"/>
    <w:rsid w:val="00605EBA"/>
    <w:rsid w:val="00606555"/>
    <w:rsid w:val="00606889"/>
    <w:rsid w:val="00606AD2"/>
    <w:rsid w:val="006101C1"/>
    <w:rsid w:val="006101DE"/>
    <w:rsid w:val="00610267"/>
    <w:rsid w:val="00610CD7"/>
    <w:rsid w:val="006110FB"/>
    <w:rsid w:val="0061138C"/>
    <w:rsid w:val="00611CE3"/>
    <w:rsid w:val="00612157"/>
    <w:rsid w:val="006140DB"/>
    <w:rsid w:val="0061474C"/>
    <w:rsid w:val="006148C0"/>
    <w:rsid w:val="00614A50"/>
    <w:rsid w:val="00614A81"/>
    <w:rsid w:val="006155B1"/>
    <w:rsid w:val="0061668B"/>
    <w:rsid w:val="00617C7E"/>
    <w:rsid w:val="00617E29"/>
    <w:rsid w:val="00620036"/>
    <w:rsid w:val="006203BD"/>
    <w:rsid w:val="0062062D"/>
    <w:rsid w:val="00621158"/>
    <w:rsid w:val="0062162C"/>
    <w:rsid w:val="0062186D"/>
    <w:rsid w:val="006220CB"/>
    <w:rsid w:val="006223DF"/>
    <w:rsid w:val="0062273A"/>
    <w:rsid w:val="00622C89"/>
    <w:rsid w:val="00622E84"/>
    <w:rsid w:val="00624718"/>
    <w:rsid w:val="00624B1E"/>
    <w:rsid w:val="00624BAA"/>
    <w:rsid w:val="00624EC3"/>
    <w:rsid w:val="006252CD"/>
    <w:rsid w:val="0062659A"/>
    <w:rsid w:val="00626647"/>
    <w:rsid w:val="00626D76"/>
    <w:rsid w:val="00626F22"/>
    <w:rsid w:val="00627367"/>
    <w:rsid w:val="0062767B"/>
    <w:rsid w:val="00627C71"/>
    <w:rsid w:val="00630334"/>
    <w:rsid w:val="0063071F"/>
    <w:rsid w:val="00630A2A"/>
    <w:rsid w:val="00630B90"/>
    <w:rsid w:val="0063127A"/>
    <w:rsid w:val="00631DD0"/>
    <w:rsid w:val="006321FD"/>
    <w:rsid w:val="00632BEC"/>
    <w:rsid w:val="00632DD7"/>
    <w:rsid w:val="00633805"/>
    <w:rsid w:val="006345D8"/>
    <w:rsid w:val="00634B3F"/>
    <w:rsid w:val="0063525C"/>
    <w:rsid w:val="0063532B"/>
    <w:rsid w:val="006361B5"/>
    <w:rsid w:val="006362B9"/>
    <w:rsid w:val="006367D2"/>
    <w:rsid w:val="00636B58"/>
    <w:rsid w:val="006375C2"/>
    <w:rsid w:val="00640347"/>
    <w:rsid w:val="00640424"/>
    <w:rsid w:val="006404C3"/>
    <w:rsid w:val="006406A3"/>
    <w:rsid w:val="00640C6C"/>
    <w:rsid w:val="00641108"/>
    <w:rsid w:val="006418CC"/>
    <w:rsid w:val="006422FC"/>
    <w:rsid w:val="00642D64"/>
    <w:rsid w:val="00642E5E"/>
    <w:rsid w:val="00643644"/>
    <w:rsid w:val="00643734"/>
    <w:rsid w:val="00644F91"/>
    <w:rsid w:val="006460E7"/>
    <w:rsid w:val="00646ACA"/>
    <w:rsid w:val="00646E30"/>
    <w:rsid w:val="006479D2"/>
    <w:rsid w:val="00647C0E"/>
    <w:rsid w:val="0065068B"/>
    <w:rsid w:val="006508B1"/>
    <w:rsid w:val="006514F8"/>
    <w:rsid w:val="00651E6C"/>
    <w:rsid w:val="006522AC"/>
    <w:rsid w:val="00652431"/>
    <w:rsid w:val="00652A05"/>
    <w:rsid w:val="00652A79"/>
    <w:rsid w:val="00653258"/>
    <w:rsid w:val="00653E7D"/>
    <w:rsid w:val="00654DB7"/>
    <w:rsid w:val="0065534A"/>
    <w:rsid w:val="0065656B"/>
    <w:rsid w:val="006568A9"/>
    <w:rsid w:val="00656B5C"/>
    <w:rsid w:val="006575A6"/>
    <w:rsid w:val="006577AE"/>
    <w:rsid w:val="00657A9F"/>
    <w:rsid w:val="00657D59"/>
    <w:rsid w:val="0066006D"/>
    <w:rsid w:val="00660A16"/>
    <w:rsid w:val="00660AED"/>
    <w:rsid w:val="00660DE7"/>
    <w:rsid w:val="006613F7"/>
    <w:rsid w:val="00661961"/>
    <w:rsid w:val="00662629"/>
    <w:rsid w:val="00662762"/>
    <w:rsid w:val="00662EF2"/>
    <w:rsid w:val="00662F5F"/>
    <w:rsid w:val="00663347"/>
    <w:rsid w:val="00663417"/>
    <w:rsid w:val="00663920"/>
    <w:rsid w:val="00663B17"/>
    <w:rsid w:val="00663DBD"/>
    <w:rsid w:val="0066471F"/>
    <w:rsid w:val="006664A7"/>
    <w:rsid w:val="006669B7"/>
    <w:rsid w:val="00667521"/>
    <w:rsid w:val="00667DA3"/>
    <w:rsid w:val="006703E4"/>
    <w:rsid w:val="006715F2"/>
    <w:rsid w:val="00672584"/>
    <w:rsid w:val="00672934"/>
    <w:rsid w:val="006736C7"/>
    <w:rsid w:val="0067372C"/>
    <w:rsid w:val="00673AD9"/>
    <w:rsid w:val="00673E3B"/>
    <w:rsid w:val="006744A4"/>
    <w:rsid w:val="0067492A"/>
    <w:rsid w:val="006749FD"/>
    <w:rsid w:val="00675155"/>
    <w:rsid w:val="006753AF"/>
    <w:rsid w:val="0067629A"/>
    <w:rsid w:val="006765C8"/>
    <w:rsid w:val="00676813"/>
    <w:rsid w:val="0067765E"/>
    <w:rsid w:val="0068032E"/>
    <w:rsid w:val="00680909"/>
    <w:rsid w:val="00681981"/>
    <w:rsid w:val="00681C1E"/>
    <w:rsid w:val="006820FB"/>
    <w:rsid w:val="006833FA"/>
    <w:rsid w:val="00683742"/>
    <w:rsid w:val="00683B17"/>
    <w:rsid w:val="006845D2"/>
    <w:rsid w:val="0068495D"/>
    <w:rsid w:val="00684A43"/>
    <w:rsid w:val="006853CB"/>
    <w:rsid w:val="00685669"/>
    <w:rsid w:val="0068575D"/>
    <w:rsid w:val="00685DD7"/>
    <w:rsid w:val="0068697A"/>
    <w:rsid w:val="006869A1"/>
    <w:rsid w:val="00686C14"/>
    <w:rsid w:val="00686DB2"/>
    <w:rsid w:val="00686E7D"/>
    <w:rsid w:val="00687CFA"/>
    <w:rsid w:val="00687D9E"/>
    <w:rsid w:val="00687ED0"/>
    <w:rsid w:val="006911BB"/>
    <w:rsid w:val="00692318"/>
    <w:rsid w:val="00692849"/>
    <w:rsid w:val="00693360"/>
    <w:rsid w:val="0069375C"/>
    <w:rsid w:val="00693981"/>
    <w:rsid w:val="00693A80"/>
    <w:rsid w:val="006940F4"/>
    <w:rsid w:val="006943E2"/>
    <w:rsid w:val="00694ED0"/>
    <w:rsid w:val="00694FF0"/>
    <w:rsid w:val="006952A8"/>
    <w:rsid w:val="00695AE5"/>
    <w:rsid w:val="0069668E"/>
    <w:rsid w:val="00696EDF"/>
    <w:rsid w:val="0069714F"/>
    <w:rsid w:val="006976E6"/>
    <w:rsid w:val="00697EEB"/>
    <w:rsid w:val="006A0575"/>
    <w:rsid w:val="006A0ABA"/>
    <w:rsid w:val="006A0AEE"/>
    <w:rsid w:val="006A0B76"/>
    <w:rsid w:val="006A1702"/>
    <w:rsid w:val="006A1CAE"/>
    <w:rsid w:val="006A24A7"/>
    <w:rsid w:val="006A29D0"/>
    <w:rsid w:val="006A30EB"/>
    <w:rsid w:val="006A3C3D"/>
    <w:rsid w:val="006A415A"/>
    <w:rsid w:val="006A42B0"/>
    <w:rsid w:val="006A44DA"/>
    <w:rsid w:val="006A5114"/>
    <w:rsid w:val="006A63BF"/>
    <w:rsid w:val="006A6968"/>
    <w:rsid w:val="006B090F"/>
    <w:rsid w:val="006B0C8B"/>
    <w:rsid w:val="006B10E7"/>
    <w:rsid w:val="006B131D"/>
    <w:rsid w:val="006B19D7"/>
    <w:rsid w:val="006B262F"/>
    <w:rsid w:val="006B30B1"/>
    <w:rsid w:val="006B324C"/>
    <w:rsid w:val="006B35D5"/>
    <w:rsid w:val="006B497C"/>
    <w:rsid w:val="006B551A"/>
    <w:rsid w:val="006B5CDA"/>
    <w:rsid w:val="006B5CE6"/>
    <w:rsid w:val="006B5ECD"/>
    <w:rsid w:val="006B65FB"/>
    <w:rsid w:val="006B6D87"/>
    <w:rsid w:val="006B72BC"/>
    <w:rsid w:val="006B770B"/>
    <w:rsid w:val="006B78BC"/>
    <w:rsid w:val="006C1790"/>
    <w:rsid w:val="006C272A"/>
    <w:rsid w:val="006C2BE8"/>
    <w:rsid w:val="006C3AF7"/>
    <w:rsid w:val="006C3E15"/>
    <w:rsid w:val="006C413D"/>
    <w:rsid w:val="006C47FA"/>
    <w:rsid w:val="006C4DF4"/>
    <w:rsid w:val="006C5002"/>
    <w:rsid w:val="006C649F"/>
    <w:rsid w:val="006C67DF"/>
    <w:rsid w:val="006C70E1"/>
    <w:rsid w:val="006C78B1"/>
    <w:rsid w:val="006C796F"/>
    <w:rsid w:val="006C7FE3"/>
    <w:rsid w:val="006D05E1"/>
    <w:rsid w:val="006D0AC4"/>
    <w:rsid w:val="006D0F8A"/>
    <w:rsid w:val="006D115A"/>
    <w:rsid w:val="006D1234"/>
    <w:rsid w:val="006D16B0"/>
    <w:rsid w:val="006D17C8"/>
    <w:rsid w:val="006D1832"/>
    <w:rsid w:val="006D1B70"/>
    <w:rsid w:val="006D23AF"/>
    <w:rsid w:val="006D28EF"/>
    <w:rsid w:val="006D38E3"/>
    <w:rsid w:val="006D4CD3"/>
    <w:rsid w:val="006D52D5"/>
    <w:rsid w:val="006D533B"/>
    <w:rsid w:val="006D574E"/>
    <w:rsid w:val="006D58DF"/>
    <w:rsid w:val="006D5BC0"/>
    <w:rsid w:val="006D7839"/>
    <w:rsid w:val="006E002F"/>
    <w:rsid w:val="006E086B"/>
    <w:rsid w:val="006E0EC7"/>
    <w:rsid w:val="006E287E"/>
    <w:rsid w:val="006E2F45"/>
    <w:rsid w:val="006E3406"/>
    <w:rsid w:val="006E3E14"/>
    <w:rsid w:val="006E4444"/>
    <w:rsid w:val="006E4C7C"/>
    <w:rsid w:val="006E5467"/>
    <w:rsid w:val="006E5896"/>
    <w:rsid w:val="006E65B1"/>
    <w:rsid w:val="006E6C60"/>
    <w:rsid w:val="006E6E3A"/>
    <w:rsid w:val="006E6ED6"/>
    <w:rsid w:val="006E6F18"/>
    <w:rsid w:val="006E71A1"/>
    <w:rsid w:val="006E7888"/>
    <w:rsid w:val="006E7BF5"/>
    <w:rsid w:val="006E7E54"/>
    <w:rsid w:val="006F0BAD"/>
    <w:rsid w:val="006F11DA"/>
    <w:rsid w:val="006F2051"/>
    <w:rsid w:val="006F2A7A"/>
    <w:rsid w:val="006F301B"/>
    <w:rsid w:val="006F3408"/>
    <w:rsid w:val="006F379E"/>
    <w:rsid w:val="006F3976"/>
    <w:rsid w:val="006F3AB2"/>
    <w:rsid w:val="006F40ED"/>
    <w:rsid w:val="006F4CD3"/>
    <w:rsid w:val="006F515E"/>
    <w:rsid w:val="006F5192"/>
    <w:rsid w:val="006F573F"/>
    <w:rsid w:val="006F5FA0"/>
    <w:rsid w:val="006F6566"/>
    <w:rsid w:val="006F65D9"/>
    <w:rsid w:val="006F7A92"/>
    <w:rsid w:val="006F7E32"/>
    <w:rsid w:val="00702352"/>
    <w:rsid w:val="00702DBF"/>
    <w:rsid w:val="00703192"/>
    <w:rsid w:val="00703319"/>
    <w:rsid w:val="0070332A"/>
    <w:rsid w:val="00703C73"/>
    <w:rsid w:val="00703DE4"/>
    <w:rsid w:val="0070411D"/>
    <w:rsid w:val="00704AC8"/>
    <w:rsid w:val="00705006"/>
    <w:rsid w:val="0070514E"/>
    <w:rsid w:val="00706DFE"/>
    <w:rsid w:val="0070719A"/>
    <w:rsid w:val="007072E2"/>
    <w:rsid w:val="007075E8"/>
    <w:rsid w:val="0070789C"/>
    <w:rsid w:val="0071019A"/>
    <w:rsid w:val="00710AF2"/>
    <w:rsid w:val="00710FC1"/>
    <w:rsid w:val="007110C1"/>
    <w:rsid w:val="00711298"/>
    <w:rsid w:val="007114C7"/>
    <w:rsid w:val="00712131"/>
    <w:rsid w:val="00712725"/>
    <w:rsid w:val="00712F89"/>
    <w:rsid w:val="00713084"/>
    <w:rsid w:val="00714812"/>
    <w:rsid w:val="00714C43"/>
    <w:rsid w:val="00714C96"/>
    <w:rsid w:val="00715A6A"/>
    <w:rsid w:val="00715DF0"/>
    <w:rsid w:val="00715F33"/>
    <w:rsid w:val="007166D0"/>
    <w:rsid w:val="00716EC2"/>
    <w:rsid w:val="00717E82"/>
    <w:rsid w:val="007200EF"/>
    <w:rsid w:val="00720217"/>
    <w:rsid w:val="007203A8"/>
    <w:rsid w:val="007204D2"/>
    <w:rsid w:val="007207F7"/>
    <w:rsid w:val="007219AB"/>
    <w:rsid w:val="007223B0"/>
    <w:rsid w:val="0072423A"/>
    <w:rsid w:val="007243E4"/>
    <w:rsid w:val="007244F2"/>
    <w:rsid w:val="00724848"/>
    <w:rsid w:val="007253E2"/>
    <w:rsid w:val="00725736"/>
    <w:rsid w:val="00726067"/>
    <w:rsid w:val="007268A1"/>
    <w:rsid w:val="00727D1B"/>
    <w:rsid w:val="0073038D"/>
    <w:rsid w:val="007328B1"/>
    <w:rsid w:val="00734085"/>
    <w:rsid w:val="007340AA"/>
    <w:rsid w:val="007345BE"/>
    <w:rsid w:val="00734EE0"/>
    <w:rsid w:val="0073523F"/>
    <w:rsid w:val="0073529E"/>
    <w:rsid w:val="00735D36"/>
    <w:rsid w:val="00736797"/>
    <w:rsid w:val="0073694E"/>
    <w:rsid w:val="00736958"/>
    <w:rsid w:val="00736BE6"/>
    <w:rsid w:val="00736C87"/>
    <w:rsid w:val="00736D43"/>
    <w:rsid w:val="00736DEA"/>
    <w:rsid w:val="007378C6"/>
    <w:rsid w:val="00737D33"/>
    <w:rsid w:val="00740C54"/>
    <w:rsid w:val="00740F4E"/>
    <w:rsid w:val="00741892"/>
    <w:rsid w:val="00741B01"/>
    <w:rsid w:val="00741C89"/>
    <w:rsid w:val="00741D14"/>
    <w:rsid w:val="00742AB5"/>
    <w:rsid w:val="00742FAF"/>
    <w:rsid w:val="0074339F"/>
    <w:rsid w:val="007452D1"/>
    <w:rsid w:val="00745360"/>
    <w:rsid w:val="007456B1"/>
    <w:rsid w:val="007466F4"/>
    <w:rsid w:val="00746754"/>
    <w:rsid w:val="00746D17"/>
    <w:rsid w:val="00746E1D"/>
    <w:rsid w:val="0074707E"/>
    <w:rsid w:val="007476AF"/>
    <w:rsid w:val="0074782F"/>
    <w:rsid w:val="00747F77"/>
    <w:rsid w:val="0075033F"/>
    <w:rsid w:val="00750700"/>
    <w:rsid w:val="007519BC"/>
    <w:rsid w:val="00752681"/>
    <w:rsid w:val="007527AA"/>
    <w:rsid w:val="00752E19"/>
    <w:rsid w:val="007530D6"/>
    <w:rsid w:val="00753CCA"/>
    <w:rsid w:val="0075422C"/>
    <w:rsid w:val="007544FE"/>
    <w:rsid w:val="0075526E"/>
    <w:rsid w:val="00755AC8"/>
    <w:rsid w:val="00755B83"/>
    <w:rsid w:val="00755C61"/>
    <w:rsid w:val="007564CB"/>
    <w:rsid w:val="00756B23"/>
    <w:rsid w:val="00757075"/>
    <w:rsid w:val="007571E1"/>
    <w:rsid w:val="007573A5"/>
    <w:rsid w:val="00757499"/>
    <w:rsid w:val="00760538"/>
    <w:rsid w:val="007608D7"/>
    <w:rsid w:val="00760973"/>
    <w:rsid w:val="00760A05"/>
    <w:rsid w:val="0076146D"/>
    <w:rsid w:val="0076198C"/>
    <w:rsid w:val="007620EC"/>
    <w:rsid w:val="00762554"/>
    <w:rsid w:val="007626AE"/>
    <w:rsid w:val="00763C46"/>
    <w:rsid w:val="00764184"/>
    <w:rsid w:val="00764194"/>
    <w:rsid w:val="00764B13"/>
    <w:rsid w:val="00765540"/>
    <w:rsid w:val="00765C1C"/>
    <w:rsid w:val="00766681"/>
    <w:rsid w:val="00766C8F"/>
    <w:rsid w:val="00767730"/>
    <w:rsid w:val="00770139"/>
    <w:rsid w:val="00770362"/>
    <w:rsid w:val="00770A7A"/>
    <w:rsid w:val="00771247"/>
    <w:rsid w:val="00771891"/>
    <w:rsid w:val="00771FC3"/>
    <w:rsid w:val="0077203E"/>
    <w:rsid w:val="007743DB"/>
    <w:rsid w:val="007748FE"/>
    <w:rsid w:val="007752ED"/>
    <w:rsid w:val="00775E5B"/>
    <w:rsid w:val="00776287"/>
    <w:rsid w:val="007764D8"/>
    <w:rsid w:val="007771AA"/>
    <w:rsid w:val="00777985"/>
    <w:rsid w:val="00777B64"/>
    <w:rsid w:val="00780AD1"/>
    <w:rsid w:val="007814B9"/>
    <w:rsid w:val="0078165F"/>
    <w:rsid w:val="007816C9"/>
    <w:rsid w:val="00782465"/>
    <w:rsid w:val="00783661"/>
    <w:rsid w:val="00783D69"/>
    <w:rsid w:val="00783EB7"/>
    <w:rsid w:val="007840FB"/>
    <w:rsid w:val="00784E9C"/>
    <w:rsid w:val="00785040"/>
    <w:rsid w:val="00785301"/>
    <w:rsid w:val="0078626B"/>
    <w:rsid w:val="0078671A"/>
    <w:rsid w:val="007873E6"/>
    <w:rsid w:val="00787569"/>
    <w:rsid w:val="007877A7"/>
    <w:rsid w:val="00787A8D"/>
    <w:rsid w:val="00790DDE"/>
    <w:rsid w:val="00791A27"/>
    <w:rsid w:val="00791A60"/>
    <w:rsid w:val="00791E08"/>
    <w:rsid w:val="007922D8"/>
    <w:rsid w:val="00792557"/>
    <w:rsid w:val="00792FDA"/>
    <w:rsid w:val="007937EE"/>
    <w:rsid w:val="007956BB"/>
    <w:rsid w:val="0079727E"/>
    <w:rsid w:val="00797865"/>
    <w:rsid w:val="00797947"/>
    <w:rsid w:val="00797EF3"/>
    <w:rsid w:val="007A0608"/>
    <w:rsid w:val="007A0854"/>
    <w:rsid w:val="007A176F"/>
    <w:rsid w:val="007A2069"/>
    <w:rsid w:val="007A27FA"/>
    <w:rsid w:val="007A2893"/>
    <w:rsid w:val="007A2BB5"/>
    <w:rsid w:val="007A3476"/>
    <w:rsid w:val="007A3E9B"/>
    <w:rsid w:val="007A4047"/>
    <w:rsid w:val="007A5D93"/>
    <w:rsid w:val="007A6564"/>
    <w:rsid w:val="007A6901"/>
    <w:rsid w:val="007A6B41"/>
    <w:rsid w:val="007A7631"/>
    <w:rsid w:val="007A775F"/>
    <w:rsid w:val="007A799A"/>
    <w:rsid w:val="007B0693"/>
    <w:rsid w:val="007B0996"/>
    <w:rsid w:val="007B0AEC"/>
    <w:rsid w:val="007B0EF3"/>
    <w:rsid w:val="007B2107"/>
    <w:rsid w:val="007B24DE"/>
    <w:rsid w:val="007B2BEC"/>
    <w:rsid w:val="007B3010"/>
    <w:rsid w:val="007B32FE"/>
    <w:rsid w:val="007B4B97"/>
    <w:rsid w:val="007B4C73"/>
    <w:rsid w:val="007B6306"/>
    <w:rsid w:val="007B66A1"/>
    <w:rsid w:val="007B6A15"/>
    <w:rsid w:val="007B6E4A"/>
    <w:rsid w:val="007B6E72"/>
    <w:rsid w:val="007B6EFA"/>
    <w:rsid w:val="007B788E"/>
    <w:rsid w:val="007B7FEC"/>
    <w:rsid w:val="007C0E2E"/>
    <w:rsid w:val="007C1491"/>
    <w:rsid w:val="007C178F"/>
    <w:rsid w:val="007C2314"/>
    <w:rsid w:val="007C252C"/>
    <w:rsid w:val="007C2781"/>
    <w:rsid w:val="007C27C2"/>
    <w:rsid w:val="007C2ACD"/>
    <w:rsid w:val="007C2B6A"/>
    <w:rsid w:val="007C2E12"/>
    <w:rsid w:val="007C37E1"/>
    <w:rsid w:val="007C3D9C"/>
    <w:rsid w:val="007C409F"/>
    <w:rsid w:val="007C596A"/>
    <w:rsid w:val="007C5B46"/>
    <w:rsid w:val="007C60B9"/>
    <w:rsid w:val="007C6486"/>
    <w:rsid w:val="007C6D03"/>
    <w:rsid w:val="007C6E82"/>
    <w:rsid w:val="007C71DF"/>
    <w:rsid w:val="007C74DA"/>
    <w:rsid w:val="007C78D5"/>
    <w:rsid w:val="007C7AD5"/>
    <w:rsid w:val="007D020F"/>
    <w:rsid w:val="007D0F5D"/>
    <w:rsid w:val="007D1AF6"/>
    <w:rsid w:val="007D24BA"/>
    <w:rsid w:val="007D40F5"/>
    <w:rsid w:val="007D446D"/>
    <w:rsid w:val="007D44EA"/>
    <w:rsid w:val="007D455B"/>
    <w:rsid w:val="007D4BCD"/>
    <w:rsid w:val="007D5CB2"/>
    <w:rsid w:val="007D65F5"/>
    <w:rsid w:val="007D68F0"/>
    <w:rsid w:val="007D707A"/>
    <w:rsid w:val="007D796F"/>
    <w:rsid w:val="007E086C"/>
    <w:rsid w:val="007E0B3E"/>
    <w:rsid w:val="007E188B"/>
    <w:rsid w:val="007E19FC"/>
    <w:rsid w:val="007E2BD4"/>
    <w:rsid w:val="007E2D7E"/>
    <w:rsid w:val="007E3847"/>
    <w:rsid w:val="007E4051"/>
    <w:rsid w:val="007E4753"/>
    <w:rsid w:val="007E509A"/>
    <w:rsid w:val="007E5630"/>
    <w:rsid w:val="007E5928"/>
    <w:rsid w:val="007E5B6D"/>
    <w:rsid w:val="007E611C"/>
    <w:rsid w:val="007E6528"/>
    <w:rsid w:val="007E741A"/>
    <w:rsid w:val="007F01FD"/>
    <w:rsid w:val="007F0955"/>
    <w:rsid w:val="007F11AF"/>
    <w:rsid w:val="007F1262"/>
    <w:rsid w:val="007F1DE1"/>
    <w:rsid w:val="007F32B3"/>
    <w:rsid w:val="007F393E"/>
    <w:rsid w:val="007F3BA7"/>
    <w:rsid w:val="007F4111"/>
    <w:rsid w:val="007F41FE"/>
    <w:rsid w:val="007F5206"/>
    <w:rsid w:val="007F5CA1"/>
    <w:rsid w:val="007F64FF"/>
    <w:rsid w:val="007F700D"/>
    <w:rsid w:val="007F79B7"/>
    <w:rsid w:val="007F7BA3"/>
    <w:rsid w:val="007F7BEA"/>
    <w:rsid w:val="007F7EEA"/>
    <w:rsid w:val="007F7EEC"/>
    <w:rsid w:val="0080089D"/>
    <w:rsid w:val="00800A20"/>
    <w:rsid w:val="008011F2"/>
    <w:rsid w:val="00801414"/>
    <w:rsid w:val="0080212E"/>
    <w:rsid w:val="008022F0"/>
    <w:rsid w:val="00802F71"/>
    <w:rsid w:val="00802F7A"/>
    <w:rsid w:val="00803614"/>
    <w:rsid w:val="00803CCE"/>
    <w:rsid w:val="0080593C"/>
    <w:rsid w:val="00805A37"/>
    <w:rsid w:val="00806048"/>
    <w:rsid w:val="008060B1"/>
    <w:rsid w:val="008060C8"/>
    <w:rsid w:val="00806280"/>
    <w:rsid w:val="00806665"/>
    <w:rsid w:val="0080679F"/>
    <w:rsid w:val="00807327"/>
    <w:rsid w:val="008075C5"/>
    <w:rsid w:val="008079D8"/>
    <w:rsid w:val="00807D5B"/>
    <w:rsid w:val="00810DB5"/>
    <w:rsid w:val="008110C5"/>
    <w:rsid w:val="008113B9"/>
    <w:rsid w:val="00811A19"/>
    <w:rsid w:val="00811BC4"/>
    <w:rsid w:val="0081217A"/>
    <w:rsid w:val="008122E1"/>
    <w:rsid w:val="0081280B"/>
    <w:rsid w:val="00813DC6"/>
    <w:rsid w:val="0081438F"/>
    <w:rsid w:val="0081442B"/>
    <w:rsid w:val="00814603"/>
    <w:rsid w:val="00814D44"/>
    <w:rsid w:val="00815947"/>
    <w:rsid w:val="00815DC5"/>
    <w:rsid w:val="008162C1"/>
    <w:rsid w:val="0081676D"/>
    <w:rsid w:val="0081697E"/>
    <w:rsid w:val="00816E65"/>
    <w:rsid w:val="008176CD"/>
    <w:rsid w:val="0081786F"/>
    <w:rsid w:val="00817C4D"/>
    <w:rsid w:val="00817EB1"/>
    <w:rsid w:val="00817FB1"/>
    <w:rsid w:val="008200FC"/>
    <w:rsid w:val="00820E8F"/>
    <w:rsid w:val="00820ED3"/>
    <w:rsid w:val="008210EC"/>
    <w:rsid w:val="00821279"/>
    <w:rsid w:val="00821775"/>
    <w:rsid w:val="0082185F"/>
    <w:rsid w:val="00821C13"/>
    <w:rsid w:val="00822FBD"/>
    <w:rsid w:val="00824354"/>
    <w:rsid w:val="008249BD"/>
    <w:rsid w:val="0082685F"/>
    <w:rsid w:val="00826F88"/>
    <w:rsid w:val="00827495"/>
    <w:rsid w:val="00827B4F"/>
    <w:rsid w:val="00827E1C"/>
    <w:rsid w:val="00827EB8"/>
    <w:rsid w:val="00830659"/>
    <w:rsid w:val="00830B99"/>
    <w:rsid w:val="00830E45"/>
    <w:rsid w:val="00831974"/>
    <w:rsid w:val="00833222"/>
    <w:rsid w:val="00833D2D"/>
    <w:rsid w:val="00833DF6"/>
    <w:rsid w:val="00834433"/>
    <w:rsid w:val="00834F10"/>
    <w:rsid w:val="008355BD"/>
    <w:rsid w:val="0083595C"/>
    <w:rsid w:val="00835B46"/>
    <w:rsid w:val="0083660E"/>
    <w:rsid w:val="00836856"/>
    <w:rsid w:val="00836D97"/>
    <w:rsid w:val="00837438"/>
    <w:rsid w:val="008377E7"/>
    <w:rsid w:val="0083787F"/>
    <w:rsid w:val="00840365"/>
    <w:rsid w:val="0084114D"/>
    <w:rsid w:val="008418F0"/>
    <w:rsid w:val="00841CEB"/>
    <w:rsid w:val="00841F72"/>
    <w:rsid w:val="00842296"/>
    <w:rsid w:val="00843311"/>
    <w:rsid w:val="00843679"/>
    <w:rsid w:val="00844A0B"/>
    <w:rsid w:val="00844DEA"/>
    <w:rsid w:val="008455DD"/>
    <w:rsid w:val="00845C4C"/>
    <w:rsid w:val="00845C64"/>
    <w:rsid w:val="00847D2D"/>
    <w:rsid w:val="00850274"/>
    <w:rsid w:val="008508D4"/>
    <w:rsid w:val="008519AA"/>
    <w:rsid w:val="00851B0E"/>
    <w:rsid w:val="00851E16"/>
    <w:rsid w:val="00852EE3"/>
    <w:rsid w:val="008536DB"/>
    <w:rsid w:val="00854118"/>
    <w:rsid w:val="008541FF"/>
    <w:rsid w:val="0085455C"/>
    <w:rsid w:val="008552FA"/>
    <w:rsid w:val="0085545B"/>
    <w:rsid w:val="008556AA"/>
    <w:rsid w:val="008556B2"/>
    <w:rsid w:val="0085625A"/>
    <w:rsid w:val="00856292"/>
    <w:rsid w:val="008570B7"/>
    <w:rsid w:val="00857A0B"/>
    <w:rsid w:val="00857E1B"/>
    <w:rsid w:val="008604C8"/>
    <w:rsid w:val="00860CE2"/>
    <w:rsid w:val="00860DF9"/>
    <w:rsid w:val="00860DFB"/>
    <w:rsid w:val="00861474"/>
    <w:rsid w:val="00861CDE"/>
    <w:rsid w:val="00862132"/>
    <w:rsid w:val="00862159"/>
    <w:rsid w:val="00862608"/>
    <w:rsid w:val="00862FB6"/>
    <w:rsid w:val="00864021"/>
    <w:rsid w:val="0086439B"/>
    <w:rsid w:val="008644A4"/>
    <w:rsid w:val="0086588A"/>
    <w:rsid w:val="0086603C"/>
    <w:rsid w:val="00866320"/>
    <w:rsid w:val="008678F2"/>
    <w:rsid w:val="00867ED3"/>
    <w:rsid w:val="00870ABA"/>
    <w:rsid w:val="0087147F"/>
    <w:rsid w:val="008720EB"/>
    <w:rsid w:val="00872260"/>
    <w:rsid w:val="00872438"/>
    <w:rsid w:val="0087294A"/>
    <w:rsid w:val="00872B04"/>
    <w:rsid w:val="0087335A"/>
    <w:rsid w:val="00873F69"/>
    <w:rsid w:val="008740F2"/>
    <w:rsid w:val="00874383"/>
    <w:rsid w:val="00874C30"/>
    <w:rsid w:val="00875DAD"/>
    <w:rsid w:val="0087641E"/>
    <w:rsid w:val="00876643"/>
    <w:rsid w:val="00876F74"/>
    <w:rsid w:val="0088006D"/>
    <w:rsid w:val="0088031D"/>
    <w:rsid w:val="008803F8"/>
    <w:rsid w:val="00880512"/>
    <w:rsid w:val="00880F8E"/>
    <w:rsid w:val="00881D2F"/>
    <w:rsid w:val="00882293"/>
    <w:rsid w:val="008828B7"/>
    <w:rsid w:val="00882C9E"/>
    <w:rsid w:val="00882CC0"/>
    <w:rsid w:val="00882FFD"/>
    <w:rsid w:val="00883173"/>
    <w:rsid w:val="00883258"/>
    <w:rsid w:val="0088335F"/>
    <w:rsid w:val="0088349C"/>
    <w:rsid w:val="00883527"/>
    <w:rsid w:val="00883F49"/>
    <w:rsid w:val="00884066"/>
    <w:rsid w:val="0088414F"/>
    <w:rsid w:val="008849FF"/>
    <w:rsid w:val="00884E03"/>
    <w:rsid w:val="00885C23"/>
    <w:rsid w:val="0088623E"/>
    <w:rsid w:val="008864F8"/>
    <w:rsid w:val="0088652C"/>
    <w:rsid w:val="008867BD"/>
    <w:rsid w:val="008868B5"/>
    <w:rsid w:val="00886E25"/>
    <w:rsid w:val="0088726D"/>
    <w:rsid w:val="008873E9"/>
    <w:rsid w:val="008907B6"/>
    <w:rsid w:val="008908CC"/>
    <w:rsid w:val="0089125D"/>
    <w:rsid w:val="00891508"/>
    <w:rsid w:val="008915B0"/>
    <w:rsid w:val="0089171F"/>
    <w:rsid w:val="0089209D"/>
    <w:rsid w:val="00892448"/>
    <w:rsid w:val="008935DE"/>
    <w:rsid w:val="008935EB"/>
    <w:rsid w:val="008939BD"/>
    <w:rsid w:val="00893E38"/>
    <w:rsid w:val="00894113"/>
    <w:rsid w:val="00894B20"/>
    <w:rsid w:val="00894CE0"/>
    <w:rsid w:val="00896241"/>
    <w:rsid w:val="0089631B"/>
    <w:rsid w:val="0089635F"/>
    <w:rsid w:val="008967D6"/>
    <w:rsid w:val="008976F2"/>
    <w:rsid w:val="008A01E3"/>
    <w:rsid w:val="008A04D1"/>
    <w:rsid w:val="008A07D2"/>
    <w:rsid w:val="008A10A4"/>
    <w:rsid w:val="008A110E"/>
    <w:rsid w:val="008A1596"/>
    <w:rsid w:val="008A198C"/>
    <w:rsid w:val="008A1AA6"/>
    <w:rsid w:val="008A2AAB"/>
    <w:rsid w:val="008A2C59"/>
    <w:rsid w:val="008A2FED"/>
    <w:rsid w:val="008A3F01"/>
    <w:rsid w:val="008A4626"/>
    <w:rsid w:val="008A488D"/>
    <w:rsid w:val="008A4A30"/>
    <w:rsid w:val="008A4B60"/>
    <w:rsid w:val="008A4B8A"/>
    <w:rsid w:val="008A5430"/>
    <w:rsid w:val="008A550B"/>
    <w:rsid w:val="008A5722"/>
    <w:rsid w:val="008A5A45"/>
    <w:rsid w:val="008A5C7F"/>
    <w:rsid w:val="008A6150"/>
    <w:rsid w:val="008A61C4"/>
    <w:rsid w:val="008A6F7C"/>
    <w:rsid w:val="008A6F8B"/>
    <w:rsid w:val="008A750B"/>
    <w:rsid w:val="008A7F41"/>
    <w:rsid w:val="008B014C"/>
    <w:rsid w:val="008B03BE"/>
    <w:rsid w:val="008B0F66"/>
    <w:rsid w:val="008B127C"/>
    <w:rsid w:val="008B13F2"/>
    <w:rsid w:val="008B1E1B"/>
    <w:rsid w:val="008B226E"/>
    <w:rsid w:val="008B22D6"/>
    <w:rsid w:val="008B2C64"/>
    <w:rsid w:val="008B3558"/>
    <w:rsid w:val="008B37CD"/>
    <w:rsid w:val="008B3EE8"/>
    <w:rsid w:val="008B4587"/>
    <w:rsid w:val="008B5148"/>
    <w:rsid w:val="008B57FD"/>
    <w:rsid w:val="008B60B4"/>
    <w:rsid w:val="008B63AD"/>
    <w:rsid w:val="008B6AAD"/>
    <w:rsid w:val="008C1322"/>
    <w:rsid w:val="008C1838"/>
    <w:rsid w:val="008C1A85"/>
    <w:rsid w:val="008C1DE1"/>
    <w:rsid w:val="008C2EAF"/>
    <w:rsid w:val="008C354A"/>
    <w:rsid w:val="008C37B7"/>
    <w:rsid w:val="008C3B2E"/>
    <w:rsid w:val="008C46C0"/>
    <w:rsid w:val="008C4829"/>
    <w:rsid w:val="008C4994"/>
    <w:rsid w:val="008C49E9"/>
    <w:rsid w:val="008C4FDE"/>
    <w:rsid w:val="008C5761"/>
    <w:rsid w:val="008C5932"/>
    <w:rsid w:val="008C5D4E"/>
    <w:rsid w:val="008C5E58"/>
    <w:rsid w:val="008C7ABA"/>
    <w:rsid w:val="008D13E2"/>
    <w:rsid w:val="008D165C"/>
    <w:rsid w:val="008D168A"/>
    <w:rsid w:val="008D1A66"/>
    <w:rsid w:val="008D1FED"/>
    <w:rsid w:val="008D2688"/>
    <w:rsid w:val="008D276D"/>
    <w:rsid w:val="008D27EF"/>
    <w:rsid w:val="008D2F4D"/>
    <w:rsid w:val="008D36C9"/>
    <w:rsid w:val="008D37AF"/>
    <w:rsid w:val="008D3C12"/>
    <w:rsid w:val="008D3DCE"/>
    <w:rsid w:val="008D3DDF"/>
    <w:rsid w:val="008D5203"/>
    <w:rsid w:val="008D52D1"/>
    <w:rsid w:val="008D5767"/>
    <w:rsid w:val="008D5F59"/>
    <w:rsid w:val="008D6120"/>
    <w:rsid w:val="008D6515"/>
    <w:rsid w:val="008D676D"/>
    <w:rsid w:val="008D73FC"/>
    <w:rsid w:val="008D7C83"/>
    <w:rsid w:val="008E0319"/>
    <w:rsid w:val="008E0BDF"/>
    <w:rsid w:val="008E1B23"/>
    <w:rsid w:val="008E2B1D"/>
    <w:rsid w:val="008E302C"/>
    <w:rsid w:val="008E398C"/>
    <w:rsid w:val="008E3EA2"/>
    <w:rsid w:val="008E41E9"/>
    <w:rsid w:val="008E473F"/>
    <w:rsid w:val="008E4758"/>
    <w:rsid w:val="008E5798"/>
    <w:rsid w:val="008E5A07"/>
    <w:rsid w:val="008E61B1"/>
    <w:rsid w:val="008E622A"/>
    <w:rsid w:val="008E67B4"/>
    <w:rsid w:val="008E6FE4"/>
    <w:rsid w:val="008E7DDB"/>
    <w:rsid w:val="008F04B6"/>
    <w:rsid w:val="008F0712"/>
    <w:rsid w:val="008F08C5"/>
    <w:rsid w:val="008F0C84"/>
    <w:rsid w:val="008F19D9"/>
    <w:rsid w:val="008F302C"/>
    <w:rsid w:val="008F3159"/>
    <w:rsid w:val="008F3840"/>
    <w:rsid w:val="008F3F27"/>
    <w:rsid w:val="008F5BD1"/>
    <w:rsid w:val="008F5ECE"/>
    <w:rsid w:val="008F79DF"/>
    <w:rsid w:val="008F7B6B"/>
    <w:rsid w:val="00900926"/>
    <w:rsid w:val="009012FB"/>
    <w:rsid w:val="00901359"/>
    <w:rsid w:val="0090147A"/>
    <w:rsid w:val="009018B3"/>
    <w:rsid w:val="00901F21"/>
    <w:rsid w:val="0090255D"/>
    <w:rsid w:val="00902D87"/>
    <w:rsid w:val="00903914"/>
    <w:rsid w:val="00903F54"/>
    <w:rsid w:val="00904546"/>
    <w:rsid w:val="00905301"/>
    <w:rsid w:val="009056E9"/>
    <w:rsid w:val="009059BD"/>
    <w:rsid w:val="0090642D"/>
    <w:rsid w:val="00906AB2"/>
    <w:rsid w:val="00906B04"/>
    <w:rsid w:val="00906E92"/>
    <w:rsid w:val="00907C84"/>
    <w:rsid w:val="009100DE"/>
    <w:rsid w:val="0091012F"/>
    <w:rsid w:val="00910182"/>
    <w:rsid w:val="009111A7"/>
    <w:rsid w:val="009115FE"/>
    <w:rsid w:val="00911AE7"/>
    <w:rsid w:val="00911CBC"/>
    <w:rsid w:val="00912092"/>
    <w:rsid w:val="0091319C"/>
    <w:rsid w:val="00913A7A"/>
    <w:rsid w:val="00913C3A"/>
    <w:rsid w:val="0091433B"/>
    <w:rsid w:val="009147E7"/>
    <w:rsid w:val="00914CAB"/>
    <w:rsid w:val="0091541D"/>
    <w:rsid w:val="009156B3"/>
    <w:rsid w:val="00915A4C"/>
    <w:rsid w:val="0091646B"/>
    <w:rsid w:val="00916817"/>
    <w:rsid w:val="00916D47"/>
    <w:rsid w:val="00916E00"/>
    <w:rsid w:val="00916E73"/>
    <w:rsid w:val="00917F0F"/>
    <w:rsid w:val="00917F60"/>
    <w:rsid w:val="00917FB0"/>
    <w:rsid w:val="0092006A"/>
    <w:rsid w:val="0092083D"/>
    <w:rsid w:val="00920F1B"/>
    <w:rsid w:val="00921A7F"/>
    <w:rsid w:val="00921A92"/>
    <w:rsid w:val="00921AB5"/>
    <w:rsid w:val="00921ED0"/>
    <w:rsid w:val="009220CD"/>
    <w:rsid w:val="009222A4"/>
    <w:rsid w:val="00922476"/>
    <w:rsid w:val="00922667"/>
    <w:rsid w:val="00922685"/>
    <w:rsid w:val="009236EF"/>
    <w:rsid w:val="0092395C"/>
    <w:rsid w:val="00924352"/>
    <w:rsid w:val="00924564"/>
    <w:rsid w:val="009247A2"/>
    <w:rsid w:val="00924BD5"/>
    <w:rsid w:val="009252AB"/>
    <w:rsid w:val="0092549E"/>
    <w:rsid w:val="00925A44"/>
    <w:rsid w:val="00925C70"/>
    <w:rsid w:val="00926102"/>
    <w:rsid w:val="009261A4"/>
    <w:rsid w:val="009261D9"/>
    <w:rsid w:val="00926E69"/>
    <w:rsid w:val="00927385"/>
    <w:rsid w:val="009274C9"/>
    <w:rsid w:val="00927501"/>
    <w:rsid w:val="00927704"/>
    <w:rsid w:val="0092791A"/>
    <w:rsid w:val="0093097D"/>
    <w:rsid w:val="009309E5"/>
    <w:rsid w:val="00930ECE"/>
    <w:rsid w:val="009311D8"/>
    <w:rsid w:val="009311EC"/>
    <w:rsid w:val="00931C9A"/>
    <w:rsid w:val="00931EEA"/>
    <w:rsid w:val="00933053"/>
    <w:rsid w:val="0093326F"/>
    <w:rsid w:val="00933C77"/>
    <w:rsid w:val="00934283"/>
    <w:rsid w:val="009346C1"/>
    <w:rsid w:val="00934856"/>
    <w:rsid w:val="009348A0"/>
    <w:rsid w:val="00934EA8"/>
    <w:rsid w:val="00935C5B"/>
    <w:rsid w:val="00935FF2"/>
    <w:rsid w:val="0093664D"/>
    <w:rsid w:val="00936658"/>
    <w:rsid w:val="00936D82"/>
    <w:rsid w:val="009405A5"/>
    <w:rsid w:val="009405A8"/>
    <w:rsid w:val="00941803"/>
    <w:rsid w:val="00942102"/>
    <w:rsid w:val="00942931"/>
    <w:rsid w:val="00942A39"/>
    <w:rsid w:val="00942EC3"/>
    <w:rsid w:val="00942F73"/>
    <w:rsid w:val="00942FF9"/>
    <w:rsid w:val="009442C2"/>
    <w:rsid w:val="009444EE"/>
    <w:rsid w:val="00945464"/>
    <w:rsid w:val="0094565B"/>
    <w:rsid w:val="00945ED3"/>
    <w:rsid w:val="00946423"/>
    <w:rsid w:val="00946E12"/>
    <w:rsid w:val="00947284"/>
    <w:rsid w:val="00947516"/>
    <w:rsid w:val="00950044"/>
    <w:rsid w:val="00950434"/>
    <w:rsid w:val="009508CE"/>
    <w:rsid w:val="00951118"/>
    <w:rsid w:val="0095142B"/>
    <w:rsid w:val="00951449"/>
    <w:rsid w:val="0095147B"/>
    <w:rsid w:val="00951D77"/>
    <w:rsid w:val="00952508"/>
    <w:rsid w:val="00952590"/>
    <w:rsid w:val="00952EDB"/>
    <w:rsid w:val="009531BE"/>
    <w:rsid w:val="009532FF"/>
    <w:rsid w:val="00953C3A"/>
    <w:rsid w:val="0095410C"/>
    <w:rsid w:val="0095424F"/>
    <w:rsid w:val="00954879"/>
    <w:rsid w:val="0095522F"/>
    <w:rsid w:val="009555C1"/>
    <w:rsid w:val="009561E6"/>
    <w:rsid w:val="0095649A"/>
    <w:rsid w:val="00956BBB"/>
    <w:rsid w:val="00956C74"/>
    <w:rsid w:val="00956D55"/>
    <w:rsid w:val="009570D6"/>
    <w:rsid w:val="009575A7"/>
    <w:rsid w:val="009576EE"/>
    <w:rsid w:val="009577A9"/>
    <w:rsid w:val="009579D9"/>
    <w:rsid w:val="00957B39"/>
    <w:rsid w:val="00957EAB"/>
    <w:rsid w:val="00960985"/>
    <w:rsid w:val="00960F1F"/>
    <w:rsid w:val="009613B9"/>
    <w:rsid w:val="00961682"/>
    <w:rsid w:val="00961AD0"/>
    <w:rsid w:val="00961BC9"/>
    <w:rsid w:val="00961FD2"/>
    <w:rsid w:val="00962D1B"/>
    <w:rsid w:val="00962DE8"/>
    <w:rsid w:val="009633FF"/>
    <w:rsid w:val="0096371B"/>
    <w:rsid w:val="0096377C"/>
    <w:rsid w:val="009639FD"/>
    <w:rsid w:val="00964190"/>
    <w:rsid w:val="0096469B"/>
    <w:rsid w:val="009647FC"/>
    <w:rsid w:val="00964D2E"/>
    <w:rsid w:val="0096533A"/>
    <w:rsid w:val="00965E8F"/>
    <w:rsid w:val="00965FE9"/>
    <w:rsid w:val="00966DBF"/>
    <w:rsid w:val="00966FD6"/>
    <w:rsid w:val="00967233"/>
    <w:rsid w:val="00967E20"/>
    <w:rsid w:val="00970079"/>
    <w:rsid w:val="009704B3"/>
    <w:rsid w:val="009706B7"/>
    <w:rsid w:val="009709B9"/>
    <w:rsid w:val="00971091"/>
    <w:rsid w:val="00971978"/>
    <w:rsid w:val="0097209B"/>
    <w:rsid w:val="00972CA1"/>
    <w:rsid w:val="009730B1"/>
    <w:rsid w:val="0097463C"/>
    <w:rsid w:val="00974858"/>
    <w:rsid w:val="009749D6"/>
    <w:rsid w:val="00974B5C"/>
    <w:rsid w:val="00975870"/>
    <w:rsid w:val="00975C94"/>
    <w:rsid w:val="0097606C"/>
    <w:rsid w:val="00976DF7"/>
    <w:rsid w:val="00977282"/>
    <w:rsid w:val="0098052F"/>
    <w:rsid w:val="0098066E"/>
    <w:rsid w:val="00980D31"/>
    <w:rsid w:val="00981B56"/>
    <w:rsid w:val="00982127"/>
    <w:rsid w:val="009827A5"/>
    <w:rsid w:val="00983299"/>
    <w:rsid w:val="0098337C"/>
    <w:rsid w:val="00984A5C"/>
    <w:rsid w:val="00985CDD"/>
    <w:rsid w:val="00985FCB"/>
    <w:rsid w:val="009862FC"/>
    <w:rsid w:val="00986628"/>
    <w:rsid w:val="00986BD2"/>
    <w:rsid w:val="009870D9"/>
    <w:rsid w:val="00987500"/>
    <w:rsid w:val="00987A88"/>
    <w:rsid w:val="009901C6"/>
    <w:rsid w:val="0099020C"/>
    <w:rsid w:val="009908C6"/>
    <w:rsid w:val="009910A3"/>
    <w:rsid w:val="0099185A"/>
    <w:rsid w:val="00991F9A"/>
    <w:rsid w:val="00992B95"/>
    <w:rsid w:val="00993243"/>
    <w:rsid w:val="009935C5"/>
    <w:rsid w:val="00993701"/>
    <w:rsid w:val="00993853"/>
    <w:rsid w:val="00993A10"/>
    <w:rsid w:val="0099417E"/>
    <w:rsid w:val="00994375"/>
    <w:rsid w:val="00994AB3"/>
    <w:rsid w:val="00995105"/>
    <w:rsid w:val="009957F1"/>
    <w:rsid w:val="00996278"/>
    <w:rsid w:val="00996532"/>
    <w:rsid w:val="009968C6"/>
    <w:rsid w:val="00997200"/>
    <w:rsid w:val="00997605"/>
    <w:rsid w:val="00997BB7"/>
    <w:rsid w:val="009A0AD9"/>
    <w:rsid w:val="009A1C3B"/>
    <w:rsid w:val="009A1E8F"/>
    <w:rsid w:val="009A2186"/>
    <w:rsid w:val="009A21C0"/>
    <w:rsid w:val="009A2428"/>
    <w:rsid w:val="009A2558"/>
    <w:rsid w:val="009A283F"/>
    <w:rsid w:val="009A2F0F"/>
    <w:rsid w:val="009A32C6"/>
    <w:rsid w:val="009A36AF"/>
    <w:rsid w:val="009A4378"/>
    <w:rsid w:val="009A4B27"/>
    <w:rsid w:val="009A4B92"/>
    <w:rsid w:val="009A50DA"/>
    <w:rsid w:val="009A7013"/>
    <w:rsid w:val="009A756F"/>
    <w:rsid w:val="009A79B6"/>
    <w:rsid w:val="009A7B29"/>
    <w:rsid w:val="009B0640"/>
    <w:rsid w:val="009B1075"/>
    <w:rsid w:val="009B1153"/>
    <w:rsid w:val="009B17EC"/>
    <w:rsid w:val="009B1F0C"/>
    <w:rsid w:val="009B211D"/>
    <w:rsid w:val="009B28CF"/>
    <w:rsid w:val="009B2A09"/>
    <w:rsid w:val="009B3921"/>
    <w:rsid w:val="009B44F1"/>
    <w:rsid w:val="009B52F9"/>
    <w:rsid w:val="009B572A"/>
    <w:rsid w:val="009B6577"/>
    <w:rsid w:val="009B67CE"/>
    <w:rsid w:val="009B6805"/>
    <w:rsid w:val="009B6F88"/>
    <w:rsid w:val="009B7605"/>
    <w:rsid w:val="009B7EC9"/>
    <w:rsid w:val="009B7F4E"/>
    <w:rsid w:val="009C0ACD"/>
    <w:rsid w:val="009C1511"/>
    <w:rsid w:val="009C160C"/>
    <w:rsid w:val="009C1ACE"/>
    <w:rsid w:val="009C245C"/>
    <w:rsid w:val="009C2609"/>
    <w:rsid w:val="009C2D09"/>
    <w:rsid w:val="009C35F7"/>
    <w:rsid w:val="009C38D5"/>
    <w:rsid w:val="009C3E7F"/>
    <w:rsid w:val="009C5613"/>
    <w:rsid w:val="009C5A47"/>
    <w:rsid w:val="009C629C"/>
    <w:rsid w:val="009C63A0"/>
    <w:rsid w:val="009C69A2"/>
    <w:rsid w:val="009C752B"/>
    <w:rsid w:val="009C7635"/>
    <w:rsid w:val="009C7EDC"/>
    <w:rsid w:val="009D0307"/>
    <w:rsid w:val="009D04DC"/>
    <w:rsid w:val="009D0704"/>
    <w:rsid w:val="009D0793"/>
    <w:rsid w:val="009D0ABB"/>
    <w:rsid w:val="009D102E"/>
    <w:rsid w:val="009D17C6"/>
    <w:rsid w:val="009D1BDF"/>
    <w:rsid w:val="009D2460"/>
    <w:rsid w:val="009D2564"/>
    <w:rsid w:val="009D2996"/>
    <w:rsid w:val="009D29CD"/>
    <w:rsid w:val="009D2A92"/>
    <w:rsid w:val="009D2FAB"/>
    <w:rsid w:val="009D59A1"/>
    <w:rsid w:val="009D5DD2"/>
    <w:rsid w:val="009D7129"/>
    <w:rsid w:val="009D7C34"/>
    <w:rsid w:val="009E0472"/>
    <w:rsid w:val="009E0D0D"/>
    <w:rsid w:val="009E1017"/>
    <w:rsid w:val="009E1349"/>
    <w:rsid w:val="009E170D"/>
    <w:rsid w:val="009E250D"/>
    <w:rsid w:val="009E292C"/>
    <w:rsid w:val="009E3189"/>
    <w:rsid w:val="009E3731"/>
    <w:rsid w:val="009E41FF"/>
    <w:rsid w:val="009E4E34"/>
    <w:rsid w:val="009E58A5"/>
    <w:rsid w:val="009E5DD9"/>
    <w:rsid w:val="009E669F"/>
    <w:rsid w:val="009E6E98"/>
    <w:rsid w:val="009E76B4"/>
    <w:rsid w:val="009E7957"/>
    <w:rsid w:val="009F0D4D"/>
    <w:rsid w:val="009F0E05"/>
    <w:rsid w:val="009F10BA"/>
    <w:rsid w:val="009F139F"/>
    <w:rsid w:val="009F1404"/>
    <w:rsid w:val="009F154F"/>
    <w:rsid w:val="009F1587"/>
    <w:rsid w:val="009F16B8"/>
    <w:rsid w:val="009F1D84"/>
    <w:rsid w:val="009F1FCD"/>
    <w:rsid w:val="009F220F"/>
    <w:rsid w:val="009F22D6"/>
    <w:rsid w:val="009F2695"/>
    <w:rsid w:val="009F2D50"/>
    <w:rsid w:val="009F3808"/>
    <w:rsid w:val="009F420B"/>
    <w:rsid w:val="009F42B4"/>
    <w:rsid w:val="009F4ED2"/>
    <w:rsid w:val="009F5240"/>
    <w:rsid w:val="009F66BC"/>
    <w:rsid w:val="009F6780"/>
    <w:rsid w:val="009F6D92"/>
    <w:rsid w:val="009F712D"/>
    <w:rsid w:val="00A0082C"/>
    <w:rsid w:val="00A00F25"/>
    <w:rsid w:val="00A014B9"/>
    <w:rsid w:val="00A0156B"/>
    <w:rsid w:val="00A02090"/>
    <w:rsid w:val="00A0214C"/>
    <w:rsid w:val="00A021FB"/>
    <w:rsid w:val="00A02349"/>
    <w:rsid w:val="00A02A5F"/>
    <w:rsid w:val="00A02E2B"/>
    <w:rsid w:val="00A03F0D"/>
    <w:rsid w:val="00A044BD"/>
    <w:rsid w:val="00A0460F"/>
    <w:rsid w:val="00A053B8"/>
    <w:rsid w:val="00A05591"/>
    <w:rsid w:val="00A05FC7"/>
    <w:rsid w:val="00A0607F"/>
    <w:rsid w:val="00A070A1"/>
    <w:rsid w:val="00A07A56"/>
    <w:rsid w:val="00A07AC9"/>
    <w:rsid w:val="00A07D2E"/>
    <w:rsid w:val="00A101A2"/>
    <w:rsid w:val="00A103AA"/>
    <w:rsid w:val="00A104CC"/>
    <w:rsid w:val="00A10B7E"/>
    <w:rsid w:val="00A10F9E"/>
    <w:rsid w:val="00A1104E"/>
    <w:rsid w:val="00A11B89"/>
    <w:rsid w:val="00A1230F"/>
    <w:rsid w:val="00A12C69"/>
    <w:rsid w:val="00A12F09"/>
    <w:rsid w:val="00A13501"/>
    <w:rsid w:val="00A13C1E"/>
    <w:rsid w:val="00A13DBF"/>
    <w:rsid w:val="00A13FA7"/>
    <w:rsid w:val="00A14B25"/>
    <w:rsid w:val="00A16840"/>
    <w:rsid w:val="00A169CB"/>
    <w:rsid w:val="00A17BF7"/>
    <w:rsid w:val="00A2055B"/>
    <w:rsid w:val="00A205DA"/>
    <w:rsid w:val="00A20839"/>
    <w:rsid w:val="00A20F6A"/>
    <w:rsid w:val="00A210CA"/>
    <w:rsid w:val="00A21221"/>
    <w:rsid w:val="00A21C56"/>
    <w:rsid w:val="00A21D7A"/>
    <w:rsid w:val="00A21F06"/>
    <w:rsid w:val="00A2201C"/>
    <w:rsid w:val="00A231C8"/>
    <w:rsid w:val="00A23C34"/>
    <w:rsid w:val="00A23D75"/>
    <w:rsid w:val="00A24270"/>
    <w:rsid w:val="00A243B1"/>
    <w:rsid w:val="00A24F17"/>
    <w:rsid w:val="00A263FF"/>
    <w:rsid w:val="00A26BDB"/>
    <w:rsid w:val="00A27790"/>
    <w:rsid w:val="00A30302"/>
    <w:rsid w:val="00A30DBC"/>
    <w:rsid w:val="00A31C7D"/>
    <w:rsid w:val="00A33181"/>
    <w:rsid w:val="00A33C03"/>
    <w:rsid w:val="00A347EC"/>
    <w:rsid w:val="00A3584F"/>
    <w:rsid w:val="00A3587D"/>
    <w:rsid w:val="00A35920"/>
    <w:rsid w:val="00A35D2D"/>
    <w:rsid w:val="00A36853"/>
    <w:rsid w:val="00A36B1E"/>
    <w:rsid w:val="00A36B84"/>
    <w:rsid w:val="00A3727E"/>
    <w:rsid w:val="00A374E1"/>
    <w:rsid w:val="00A40076"/>
    <w:rsid w:val="00A40C41"/>
    <w:rsid w:val="00A40E85"/>
    <w:rsid w:val="00A414A2"/>
    <w:rsid w:val="00A41BC5"/>
    <w:rsid w:val="00A42DB8"/>
    <w:rsid w:val="00A42E32"/>
    <w:rsid w:val="00A434C0"/>
    <w:rsid w:val="00A43DDA"/>
    <w:rsid w:val="00A44A5A"/>
    <w:rsid w:val="00A44D9E"/>
    <w:rsid w:val="00A45458"/>
    <w:rsid w:val="00A456ED"/>
    <w:rsid w:val="00A4589C"/>
    <w:rsid w:val="00A4645C"/>
    <w:rsid w:val="00A46893"/>
    <w:rsid w:val="00A471EB"/>
    <w:rsid w:val="00A50658"/>
    <w:rsid w:val="00A51670"/>
    <w:rsid w:val="00A51D61"/>
    <w:rsid w:val="00A51FD1"/>
    <w:rsid w:val="00A526A0"/>
    <w:rsid w:val="00A528CA"/>
    <w:rsid w:val="00A52A84"/>
    <w:rsid w:val="00A5381A"/>
    <w:rsid w:val="00A539A9"/>
    <w:rsid w:val="00A54379"/>
    <w:rsid w:val="00A544CC"/>
    <w:rsid w:val="00A55BD1"/>
    <w:rsid w:val="00A56206"/>
    <w:rsid w:val="00A56288"/>
    <w:rsid w:val="00A5635F"/>
    <w:rsid w:val="00A5646A"/>
    <w:rsid w:val="00A56B86"/>
    <w:rsid w:val="00A56E62"/>
    <w:rsid w:val="00A571EB"/>
    <w:rsid w:val="00A5729B"/>
    <w:rsid w:val="00A57C95"/>
    <w:rsid w:val="00A57F4C"/>
    <w:rsid w:val="00A60BE0"/>
    <w:rsid w:val="00A6140C"/>
    <w:rsid w:val="00A61561"/>
    <w:rsid w:val="00A61BF9"/>
    <w:rsid w:val="00A6279F"/>
    <w:rsid w:val="00A62FC5"/>
    <w:rsid w:val="00A63353"/>
    <w:rsid w:val="00A63429"/>
    <w:rsid w:val="00A63CB7"/>
    <w:rsid w:val="00A63F54"/>
    <w:rsid w:val="00A646DC"/>
    <w:rsid w:val="00A648C5"/>
    <w:rsid w:val="00A6565E"/>
    <w:rsid w:val="00A66419"/>
    <w:rsid w:val="00A6662B"/>
    <w:rsid w:val="00A67156"/>
    <w:rsid w:val="00A671B5"/>
    <w:rsid w:val="00A67CEE"/>
    <w:rsid w:val="00A70021"/>
    <w:rsid w:val="00A701AE"/>
    <w:rsid w:val="00A70308"/>
    <w:rsid w:val="00A70851"/>
    <w:rsid w:val="00A70FFE"/>
    <w:rsid w:val="00A710B7"/>
    <w:rsid w:val="00A71A33"/>
    <w:rsid w:val="00A71A3D"/>
    <w:rsid w:val="00A71D04"/>
    <w:rsid w:val="00A7226F"/>
    <w:rsid w:val="00A72874"/>
    <w:rsid w:val="00A72BF1"/>
    <w:rsid w:val="00A73489"/>
    <w:rsid w:val="00A73D1C"/>
    <w:rsid w:val="00A74016"/>
    <w:rsid w:val="00A74486"/>
    <w:rsid w:val="00A74889"/>
    <w:rsid w:val="00A75853"/>
    <w:rsid w:val="00A75CA6"/>
    <w:rsid w:val="00A75FC5"/>
    <w:rsid w:val="00A7628C"/>
    <w:rsid w:val="00A77460"/>
    <w:rsid w:val="00A77AE2"/>
    <w:rsid w:val="00A80829"/>
    <w:rsid w:val="00A80D09"/>
    <w:rsid w:val="00A80E35"/>
    <w:rsid w:val="00A817FA"/>
    <w:rsid w:val="00A8188C"/>
    <w:rsid w:val="00A82EA0"/>
    <w:rsid w:val="00A82F39"/>
    <w:rsid w:val="00A83C28"/>
    <w:rsid w:val="00A83D5E"/>
    <w:rsid w:val="00A83DFF"/>
    <w:rsid w:val="00A84020"/>
    <w:rsid w:val="00A8414B"/>
    <w:rsid w:val="00A8489A"/>
    <w:rsid w:val="00A851A6"/>
    <w:rsid w:val="00A85C06"/>
    <w:rsid w:val="00A85E86"/>
    <w:rsid w:val="00A863F7"/>
    <w:rsid w:val="00A86E02"/>
    <w:rsid w:val="00A9006D"/>
    <w:rsid w:val="00A900AE"/>
    <w:rsid w:val="00A90AE6"/>
    <w:rsid w:val="00A915F7"/>
    <w:rsid w:val="00A9230F"/>
    <w:rsid w:val="00A92385"/>
    <w:rsid w:val="00A9296D"/>
    <w:rsid w:val="00A93107"/>
    <w:rsid w:val="00A93129"/>
    <w:rsid w:val="00A93733"/>
    <w:rsid w:val="00A945A2"/>
    <w:rsid w:val="00A94825"/>
    <w:rsid w:val="00A9487D"/>
    <w:rsid w:val="00A95099"/>
    <w:rsid w:val="00A95EC9"/>
    <w:rsid w:val="00A96023"/>
    <w:rsid w:val="00A9603D"/>
    <w:rsid w:val="00A9717C"/>
    <w:rsid w:val="00AA00EC"/>
    <w:rsid w:val="00AA0234"/>
    <w:rsid w:val="00AA0935"/>
    <w:rsid w:val="00AA100D"/>
    <w:rsid w:val="00AA2205"/>
    <w:rsid w:val="00AA23A8"/>
    <w:rsid w:val="00AA3455"/>
    <w:rsid w:val="00AA369F"/>
    <w:rsid w:val="00AA3935"/>
    <w:rsid w:val="00AA3D4F"/>
    <w:rsid w:val="00AA47F5"/>
    <w:rsid w:val="00AA4BE9"/>
    <w:rsid w:val="00AA4D3B"/>
    <w:rsid w:val="00AA5889"/>
    <w:rsid w:val="00AA5DA4"/>
    <w:rsid w:val="00AA5E05"/>
    <w:rsid w:val="00AA5F56"/>
    <w:rsid w:val="00AA6DB7"/>
    <w:rsid w:val="00AA796D"/>
    <w:rsid w:val="00AA79EA"/>
    <w:rsid w:val="00AA7E55"/>
    <w:rsid w:val="00AB1281"/>
    <w:rsid w:val="00AB1BEB"/>
    <w:rsid w:val="00AB2317"/>
    <w:rsid w:val="00AB30AC"/>
    <w:rsid w:val="00AB38E4"/>
    <w:rsid w:val="00AB4535"/>
    <w:rsid w:val="00AB4A47"/>
    <w:rsid w:val="00AB6490"/>
    <w:rsid w:val="00AB654F"/>
    <w:rsid w:val="00AB7B1A"/>
    <w:rsid w:val="00AC05C6"/>
    <w:rsid w:val="00AC0F5B"/>
    <w:rsid w:val="00AC12C0"/>
    <w:rsid w:val="00AC226D"/>
    <w:rsid w:val="00AC2387"/>
    <w:rsid w:val="00AC25D5"/>
    <w:rsid w:val="00AC27CF"/>
    <w:rsid w:val="00AC29B9"/>
    <w:rsid w:val="00AC2BD0"/>
    <w:rsid w:val="00AC2D86"/>
    <w:rsid w:val="00AC2DFA"/>
    <w:rsid w:val="00AC2F02"/>
    <w:rsid w:val="00AC3481"/>
    <w:rsid w:val="00AC34F5"/>
    <w:rsid w:val="00AC35C6"/>
    <w:rsid w:val="00AC380D"/>
    <w:rsid w:val="00AC3BE6"/>
    <w:rsid w:val="00AC3C1C"/>
    <w:rsid w:val="00AC3DF3"/>
    <w:rsid w:val="00AC400D"/>
    <w:rsid w:val="00AC4E53"/>
    <w:rsid w:val="00AC54E8"/>
    <w:rsid w:val="00AC59F1"/>
    <w:rsid w:val="00AC61E9"/>
    <w:rsid w:val="00AC67CF"/>
    <w:rsid w:val="00AC6899"/>
    <w:rsid w:val="00AC6B95"/>
    <w:rsid w:val="00AC736A"/>
    <w:rsid w:val="00AC7A27"/>
    <w:rsid w:val="00AD0B0D"/>
    <w:rsid w:val="00AD102B"/>
    <w:rsid w:val="00AD1D54"/>
    <w:rsid w:val="00AD1E4C"/>
    <w:rsid w:val="00AD261B"/>
    <w:rsid w:val="00AD2EB2"/>
    <w:rsid w:val="00AD30BC"/>
    <w:rsid w:val="00AD35A8"/>
    <w:rsid w:val="00AD395B"/>
    <w:rsid w:val="00AD3DE0"/>
    <w:rsid w:val="00AD413E"/>
    <w:rsid w:val="00AD5A72"/>
    <w:rsid w:val="00AD5C8F"/>
    <w:rsid w:val="00AD5CB6"/>
    <w:rsid w:val="00AD5CE6"/>
    <w:rsid w:val="00AD6176"/>
    <w:rsid w:val="00AD6356"/>
    <w:rsid w:val="00AD6445"/>
    <w:rsid w:val="00AD6B95"/>
    <w:rsid w:val="00AD6EC8"/>
    <w:rsid w:val="00AD77C6"/>
    <w:rsid w:val="00AE0752"/>
    <w:rsid w:val="00AE18CB"/>
    <w:rsid w:val="00AE1CDD"/>
    <w:rsid w:val="00AE2318"/>
    <w:rsid w:val="00AE31F3"/>
    <w:rsid w:val="00AE3398"/>
    <w:rsid w:val="00AE37E7"/>
    <w:rsid w:val="00AE3AA9"/>
    <w:rsid w:val="00AE3D6C"/>
    <w:rsid w:val="00AE409C"/>
    <w:rsid w:val="00AE577F"/>
    <w:rsid w:val="00AE6015"/>
    <w:rsid w:val="00AE630A"/>
    <w:rsid w:val="00AE6625"/>
    <w:rsid w:val="00AE6893"/>
    <w:rsid w:val="00AE7344"/>
    <w:rsid w:val="00AE77CF"/>
    <w:rsid w:val="00AE7981"/>
    <w:rsid w:val="00AE7F92"/>
    <w:rsid w:val="00AF0523"/>
    <w:rsid w:val="00AF0B1E"/>
    <w:rsid w:val="00AF1596"/>
    <w:rsid w:val="00AF27A7"/>
    <w:rsid w:val="00AF3302"/>
    <w:rsid w:val="00AF3357"/>
    <w:rsid w:val="00AF340D"/>
    <w:rsid w:val="00AF3D50"/>
    <w:rsid w:val="00AF4A77"/>
    <w:rsid w:val="00AF4DAC"/>
    <w:rsid w:val="00AF526D"/>
    <w:rsid w:val="00AF5549"/>
    <w:rsid w:val="00AF56DF"/>
    <w:rsid w:val="00AF5DD3"/>
    <w:rsid w:val="00AF6070"/>
    <w:rsid w:val="00AF658D"/>
    <w:rsid w:val="00AF6AE9"/>
    <w:rsid w:val="00AF6F05"/>
    <w:rsid w:val="00AF70F0"/>
    <w:rsid w:val="00AF7B79"/>
    <w:rsid w:val="00B00151"/>
    <w:rsid w:val="00B0016D"/>
    <w:rsid w:val="00B00201"/>
    <w:rsid w:val="00B00240"/>
    <w:rsid w:val="00B00AA2"/>
    <w:rsid w:val="00B00E4D"/>
    <w:rsid w:val="00B01040"/>
    <w:rsid w:val="00B01C74"/>
    <w:rsid w:val="00B01E0D"/>
    <w:rsid w:val="00B02941"/>
    <w:rsid w:val="00B04E24"/>
    <w:rsid w:val="00B04E62"/>
    <w:rsid w:val="00B05669"/>
    <w:rsid w:val="00B05858"/>
    <w:rsid w:val="00B05DE5"/>
    <w:rsid w:val="00B06732"/>
    <w:rsid w:val="00B0725A"/>
    <w:rsid w:val="00B073CF"/>
    <w:rsid w:val="00B07BC7"/>
    <w:rsid w:val="00B10402"/>
    <w:rsid w:val="00B10F56"/>
    <w:rsid w:val="00B1115A"/>
    <w:rsid w:val="00B11CF8"/>
    <w:rsid w:val="00B1206C"/>
    <w:rsid w:val="00B1226C"/>
    <w:rsid w:val="00B1237B"/>
    <w:rsid w:val="00B1274D"/>
    <w:rsid w:val="00B1277C"/>
    <w:rsid w:val="00B1315C"/>
    <w:rsid w:val="00B13613"/>
    <w:rsid w:val="00B1383F"/>
    <w:rsid w:val="00B14110"/>
    <w:rsid w:val="00B146F6"/>
    <w:rsid w:val="00B14E36"/>
    <w:rsid w:val="00B15352"/>
    <w:rsid w:val="00B156C4"/>
    <w:rsid w:val="00B15CA4"/>
    <w:rsid w:val="00B15CC4"/>
    <w:rsid w:val="00B15D1F"/>
    <w:rsid w:val="00B1634F"/>
    <w:rsid w:val="00B166DB"/>
    <w:rsid w:val="00B1759D"/>
    <w:rsid w:val="00B17C61"/>
    <w:rsid w:val="00B17DC6"/>
    <w:rsid w:val="00B17FA2"/>
    <w:rsid w:val="00B20028"/>
    <w:rsid w:val="00B20215"/>
    <w:rsid w:val="00B2059D"/>
    <w:rsid w:val="00B207D1"/>
    <w:rsid w:val="00B215E6"/>
    <w:rsid w:val="00B223FB"/>
    <w:rsid w:val="00B224D1"/>
    <w:rsid w:val="00B224F4"/>
    <w:rsid w:val="00B2320E"/>
    <w:rsid w:val="00B235DF"/>
    <w:rsid w:val="00B23C0E"/>
    <w:rsid w:val="00B248BF"/>
    <w:rsid w:val="00B24EC9"/>
    <w:rsid w:val="00B24F77"/>
    <w:rsid w:val="00B250AE"/>
    <w:rsid w:val="00B261CC"/>
    <w:rsid w:val="00B26219"/>
    <w:rsid w:val="00B262A9"/>
    <w:rsid w:val="00B2639C"/>
    <w:rsid w:val="00B26B59"/>
    <w:rsid w:val="00B272D5"/>
    <w:rsid w:val="00B27B08"/>
    <w:rsid w:val="00B27B4D"/>
    <w:rsid w:val="00B27EC7"/>
    <w:rsid w:val="00B30CC7"/>
    <w:rsid w:val="00B30E1A"/>
    <w:rsid w:val="00B30F17"/>
    <w:rsid w:val="00B31813"/>
    <w:rsid w:val="00B31B08"/>
    <w:rsid w:val="00B32204"/>
    <w:rsid w:val="00B324C9"/>
    <w:rsid w:val="00B32F71"/>
    <w:rsid w:val="00B331E1"/>
    <w:rsid w:val="00B342D7"/>
    <w:rsid w:val="00B34481"/>
    <w:rsid w:val="00B34BB3"/>
    <w:rsid w:val="00B3501A"/>
    <w:rsid w:val="00B3672B"/>
    <w:rsid w:val="00B3682B"/>
    <w:rsid w:val="00B36CFC"/>
    <w:rsid w:val="00B3742C"/>
    <w:rsid w:val="00B37663"/>
    <w:rsid w:val="00B37788"/>
    <w:rsid w:val="00B37809"/>
    <w:rsid w:val="00B37A1A"/>
    <w:rsid w:val="00B40170"/>
    <w:rsid w:val="00B40E41"/>
    <w:rsid w:val="00B41017"/>
    <w:rsid w:val="00B41294"/>
    <w:rsid w:val="00B417E7"/>
    <w:rsid w:val="00B419B3"/>
    <w:rsid w:val="00B41E75"/>
    <w:rsid w:val="00B42927"/>
    <w:rsid w:val="00B435FA"/>
    <w:rsid w:val="00B4374B"/>
    <w:rsid w:val="00B44BB8"/>
    <w:rsid w:val="00B44F3D"/>
    <w:rsid w:val="00B45965"/>
    <w:rsid w:val="00B46BF1"/>
    <w:rsid w:val="00B4744D"/>
    <w:rsid w:val="00B4751C"/>
    <w:rsid w:val="00B47E84"/>
    <w:rsid w:val="00B506E1"/>
    <w:rsid w:val="00B50AB1"/>
    <w:rsid w:val="00B50ABE"/>
    <w:rsid w:val="00B51ACB"/>
    <w:rsid w:val="00B51B48"/>
    <w:rsid w:val="00B51D90"/>
    <w:rsid w:val="00B51FF8"/>
    <w:rsid w:val="00B52380"/>
    <w:rsid w:val="00B530F4"/>
    <w:rsid w:val="00B544B8"/>
    <w:rsid w:val="00B547AB"/>
    <w:rsid w:val="00B54C91"/>
    <w:rsid w:val="00B552BA"/>
    <w:rsid w:val="00B55E14"/>
    <w:rsid w:val="00B56B7C"/>
    <w:rsid w:val="00B56BBC"/>
    <w:rsid w:val="00B57E36"/>
    <w:rsid w:val="00B603BA"/>
    <w:rsid w:val="00B603CD"/>
    <w:rsid w:val="00B608B6"/>
    <w:rsid w:val="00B60CDD"/>
    <w:rsid w:val="00B60F93"/>
    <w:rsid w:val="00B615E2"/>
    <w:rsid w:val="00B619DE"/>
    <w:rsid w:val="00B63222"/>
    <w:rsid w:val="00B65541"/>
    <w:rsid w:val="00B65800"/>
    <w:rsid w:val="00B663B0"/>
    <w:rsid w:val="00B66B81"/>
    <w:rsid w:val="00B670F2"/>
    <w:rsid w:val="00B71370"/>
    <w:rsid w:val="00B71791"/>
    <w:rsid w:val="00B727E9"/>
    <w:rsid w:val="00B72A5F"/>
    <w:rsid w:val="00B72BC0"/>
    <w:rsid w:val="00B72D46"/>
    <w:rsid w:val="00B72D54"/>
    <w:rsid w:val="00B7301D"/>
    <w:rsid w:val="00B73DA7"/>
    <w:rsid w:val="00B73F92"/>
    <w:rsid w:val="00B740DE"/>
    <w:rsid w:val="00B74171"/>
    <w:rsid w:val="00B74C07"/>
    <w:rsid w:val="00B750D1"/>
    <w:rsid w:val="00B75B25"/>
    <w:rsid w:val="00B765C4"/>
    <w:rsid w:val="00B76E06"/>
    <w:rsid w:val="00B76F5E"/>
    <w:rsid w:val="00B7733C"/>
    <w:rsid w:val="00B779CE"/>
    <w:rsid w:val="00B779F4"/>
    <w:rsid w:val="00B80E3D"/>
    <w:rsid w:val="00B81132"/>
    <w:rsid w:val="00B814CA"/>
    <w:rsid w:val="00B81561"/>
    <w:rsid w:val="00B81892"/>
    <w:rsid w:val="00B819B7"/>
    <w:rsid w:val="00B81E9B"/>
    <w:rsid w:val="00B81F41"/>
    <w:rsid w:val="00B8201F"/>
    <w:rsid w:val="00B82121"/>
    <w:rsid w:val="00B8213F"/>
    <w:rsid w:val="00B8232C"/>
    <w:rsid w:val="00B826A0"/>
    <w:rsid w:val="00B83180"/>
    <w:rsid w:val="00B83270"/>
    <w:rsid w:val="00B83647"/>
    <w:rsid w:val="00B84491"/>
    <w:rsid w:val="00B84BD4"/>
    <w:rsid w:val="00B87626"/>
    <w:rsid w:val="00B87E0F"/>
    <w:rsid w:val="00B90A8E"/>
    <w:rsid w:val="00B90D38"/>
    <w:rsid w:val="00B90E29"/>
    <w:rsid w:val="00B9103D"/>
    <w:rsid w:val="00B91688"/>
    <w:rsid w:val="00B917FD"/>
    <w:rsid w:val="00B91A3C"/>
    <w:rsid w:val="00B91F51"/>
    <w:rsid w:val="00B9201F"/>
    <w:rsid w:val="00B92620"/>
    <w:rsid w:val="00B92625"/>
    <w:rsid w:val="00B92A9B"/>
    <w:rsid w:val="00B931D9"/>
    <w:rsid w:val="00B934AD"/>
    <w:rsid w:val="00B93D5B"/>
    <w:rsid w:val="00B9446F"/>
    <w:rsid w:val="00B94853"/>
    <w:rsid w:val="00B956FE"/>
    <w:rsid w:val="00B9687D"/>
    <w:rsid w:val="00B96BA8"/>
    <w:rsid w:val="00B971F6"/>
    <w:rsid w:val="00B97B33"/>
    <w:rsid w:val="00BA06FF"/>
    <w:rsid w:val="00BA1063"/>
    <w:rsid w:val="00BA10E4"/>
    <w:rsid w:val="00BA2139"/>
    <w:rsid w:val="00BA2F43"/>
    <w:rsid w:val="00BA303C"/>
    <w:rsid w:val="00BA3804"/>
    <w:rsid w:val="00BA3F94"/>
    <w:rsid w:val="00BA4F95"/>
    <w:rsid w:val="00BA5208"/>
    <w:rsid w:val="00BA648E"/>
    <w:rsid w:val="00BA6860"/>
    <w:rsid w:val="00BA6B24"/>
    <w:rsid w:val="00BA74DF"/>
    <w:rsid w:val="00BA75CC"/>
    <w:rsid w:val="00BA772A"/>
    <w:rsid w:val="00BB083A"/>
    <w:rsid w:val="00BB0866"/>
    <w:rsid w:val="00BB0D35"/>
    <w:rsid w:val="00BB0F89"/>
    <w:rsid w:val="00BB2C97"/>
    <w:rsid w:val="00BB34E2"/>
    <w:rsid w:val="00BB4124"/>
    <w:rsid w:val="00BB41D2"/>
    <w:rsid w:val="00BB4A2D"/>
    <w:rsid w:val="00BB4B34"/>
    <w:rsid w:val="00BB4D6C"/>
    <w:rsid w:val="00BB4DC0"/>
    <w:rsid w:val="00BB4F69"/>
    <w:rsid w:val="00BB538A"/>
    <w:rsid w:val="00BB687E"/>
    <w:rsid w:val="00BB7A9D"/>
    <w:rsid w:val="00BB7D37"/>
    <w:rsid w:val="00BB7EDA"/>
    <w:rsid w:val="00BC02C0"/>
    <w:rsid w:val="00BC0653"/>
    <w:rsid w:val="00BC0E90"/>
    <w:rsid w:val="00BC1721"/>
    <w:rsid w:val="00BC19CE"/>
    <w:rsid w:val="00BC2035"/>
    <w:rsid w:val="00BC32C0"/>
    <w:rsid w:val="00BC360E"/>
    <w:rsid w:val="00BC3827"/>
    <w:rsid w:val="00BC3FF0"/>
    <w:rsid w:val="00BC4303"/>
    <w:rsid w:val="00BC45CC"/>
    <w:rsid w:val="00BC569D"/>
    <w:rsid w:val="00BC66CE"/>
    <w:rsid w:val="00BC6FF7"/>
    <w:rsid w:val="00BC72D8"/>
    <w:rsid w:val="00BC792B"/>
    <w:rsid w:val="00BC799B"/>
    <w:rsid w:val="00BD09EF"/>
    <w:rsid w:val="00BD0B17"/>
    <w:rsid w:val="00BD1046"/>
    <w:rsid w:val="00BD1068"/>
    <w:rsid w:val="00BD10F2"/>
    <w:rsid w:val="00BD18B3"/>
    <w:rsid w:val="00BD2071"/>
    <w:rsid w:val="00BD21C3"/>
    <w:rsid w:val="00BD21EF"/>
    <w:rsid w:val="00BD27A7"/>
    <w:rsid w:val="00BD2C46"/>
    <w:rsid w:val="00BD2E6F"/>
    <w:rsid w:val="00BD3907"/>
    <w:rsid w:val="00BD3926"/>
    <w:rsid w:val="00BD4031"/>
    <w:rsid w:val="00BD43AA"/>
    <w:rsid w:val="00BD4F56"/>
    <w:rsid w:val="00BD55F1"/>
    <w:rsid w:val="00BD5895"/>
    <w:rsid w:val="00BD58F6"/>
    <w:rsid w:val="00BD59A0"/>
    <w:rsid w:val="00BD6152"/>
    <w:rsid w:val="00BD6EC7"/>
    <w:rsid w:val="00BD71BB"/>
    <w:rsid w:val="00BD7278"/>
    <w:rsid w:val="00BD72E1"/>
    <w:rsid w:val="00BD740A"/>
    <w:rsid w:val="00BD77AB"/>
    <w:rsid w:val="00BD7846"/>
    <w:rsid w:val="00BD7A2C"/>
    <w:rsid w:val="00BE068D"/>
    <w:rsid w:val="00BE0BE1"/>
    <w:rsid w:val="00BE0D8F"/>
    <w:rsid w:val="00BE0E3D"/>
    <w:rsid w:val="00BE32FF"/>
    <w:rsid w:val="00BE35EC"/>
    <w:rsid w:val="00BE36A2"/>
    <w:rsid w:val="00BE38E2"/>
    <w:rsid w:val="00BE3FDE"/>
    <w:rsid w:val="00BE4AB8"/>
    <w:rsid w:val="00BE4C40"/>
    <w:rsid w:val="00BE542F"/>
    <w:rsid w:val="00BE59FB"/>
    <w:rsid w:val="00BE66DC"/>
    <w:rsid w:val="00BE6CC8"/>
    <w:rsid w:val="00BE78FB"/>
    <w:rsid w:val="00BF09E9"/>
    <w:rsid w:val="00BF1031"/>
    <w:rsid w:val="00BF1175"/>
    <w:rsid w:val="00BF1EE5"/>
    <w:rsid w:val="00BF2723"/>
    <w:rsid w:val="00BF2AB3"/>
    <w:rsid w:val="00BF2FB1"/>
    <w:rsid w:val="00BF3511"/>
    <w:rsid w:val="00BF40BC"/>
    <w:rsid w:val="00BF4112"/>
    <w:rsid w:val="00BF4357"/>
    <w:rsid w:val="00BF475A"/>
    <w:rsid w:val="00BF4EA1"/>
    <w:rsid w:val="00BF5A21"/>
    <w:rsid w:val="00BF6423"/>
    <w:rsid w:val="00BF7193"/>
    <w:rsid w:val="00C003C2"/>
    <w:rsid w:val="00C0080B"/>
    <w:rsid w:val="00C00F3C"/>
    <w:rsid w:val="00C02429"/>
    <w:rsid w:val="00C04060"/>
    <w:rsid w:val="00C041D4"/>
    <w:rsid w:val="00C06B63"/>
    <w:rsid w:val="00C073E0"/>
    <w:rsid w:val="00C07649"/>
    <w:rsid w:val="00C07FFB"/>
    <w:rsid w:val="00C1042C"/>
    <w:rsid w:val="00C105C3"/>
    <w:rsid w:val="00C10DC5"/>
    <w:rsid w:val="00C118F0"/>
    <w:rsid w:val="00C11A25"/>
    <w:rsid w:val="00C11E47"/>
    <w:rsid w:val="00C1285B"/>
    <w:rsid w:val="00C12BC8"/>
    <w:rsid w:val="00C14217"/>
    <w:rsid w:val="00C144BD"/>
    <w:rsid w:val="00C144EC"/>
    <w:rsid w:val="00C14529"/>
    <w:rsid w:val="00C15316"/>
    <w:rsid w:val="00C15D8E"/>
    <w:rsid w:val="00C16357"/>
    <w:rsid w:val="00C206E2"/>
    <w:rsid w:val="00C20955"/>
    <w:rsid w:val="00C20E23"/>
    <w:rsid w:val="00C2100C"/>
    <w:rsid w:val="00C21882"/>
    <w:rsid w:val="00C21DBB"/>
    <w:rsid w:val="00C220B3"/>
    <w:rsid w:val="00C22875"/>
    <w:rsid w:val="00C22DBA"/>
    <w:rsid w:val="00C22DD8"/>
    <w:rsid w:val="00C2337E"/>
    <w:rsid w:val="00C237FA"/>
    <w:rsid w:val="00C23D22"/>
    <w:rsid w:val="00C23F0F"/>
    <w:rsid w:val="00C2427E"/>
    <w:rsid w:val="00C24506"/>
    <w:rsid w:val="00C2452A"/>
    <w:rsid w:val="00C2462E"/>
    <w:rsid w:val="00C24AEB"/>
    <w:rsid w:val="00C25592"/>
    <w:rsid w:val="00C268D2"/>
    <w:rsid w:val="00C26B7A"/>
    <w:rsid w:val="00C26C55"/>
    <w:rsid w:val="00C271AA"/>
    <w:rsid w:val="00C271F1"/>
    <w:rsid w:val="00C277B6"/>
    <w:rsid w:val="00C27F29"/>
    <w:rsid w:val="00C30D73"/>
    <w:rsid w:val="00C30E1C"/>
    <w:rsid w:val="00C313EB"/>
    <w:rsid w:val="00C3189B"/>
    <w:rsid w:val="00C31F6D"/>
    <w:rsid w:val="00C324D8"/>
    <w:rsid w:val="00C32E25"/>
    <w:rsid w:val="00C33208"/>
    <w:rsid w:val="00C335A2"/>
    <w:rsid w:val="00C336FC"/>
    <w:rsid w:val="00C33B74"/>
    <w:rsid w:val="00C34A78"/>
    <w:rsid w:val="00C34EBD"/>
    <w:rsid w:val="00C34EFE"/>
    <w:rsid w:val="00C36458"/>
    <w:rsid w:val="00C36583"/>
    <w:rsid w:val="00C36957"/>
    <w:rsid w:val="00C36E4B"/>
    <w:rsid w:val="00C37BF7"/>
    <w:rsid w:val="00C37D54"/>
    <w:rsid w:val="00C402A2"/>
    <w:rsid w:val="00C4039E"/>
    <w:rsid w:val="00C40A5D"/>
    <w:rsid w:val="00C411CA"/>
    <w:rsid w:val="00C414AF"/>
    <w:rsid w:val="00C41898"/>
    <w:rsid w:val="00C42148"/>
    <w:rsid w:val="00C43195"/>
    <w:rsid w:val="00C435A4"/>
    <w:rsid w:val="00C43BEE"/>
    <w:rsid w:val="00C44BDD"/>
    <w:rsid w:val="00C44C4E"/>
    <w:rsid w:val="00C4582F"/>
    <w:rsid w:val="00C468FC"/>
    <w:rsid w:val="00C504E6"/>
    <w:rsid w:val="00C50CDB"/>
    <w:rsid w:val="00C50DF7"/>
    <w:rsid w:val="00C51AE8"/>
    <w:rsid w:val="00C52A19"/>
    <w:rsid w:val="00C53DDD"/>
    <w:rsid w:val="00C53E2C"/>
    <w:rsid w:val="00C53E81"/>
    <w:rsid w:val="00C53F2F"/>
    <w:rsid w:val="00C54105"/>
    <w:rsid w:val="00C54283"/>
    <w:rsid w:val="00C54F09"/>
    <w:rsid w:val="00C55E1F"/>
    <w:rsid w:val="00C55F16"/>
    <w:rsid w:val="00C5602F"/>
    <w:rsid w:val="00C563AA"/>
    <w:rsid w:val="00C568B4"/>
    <w:rsid w:val="00C56949"/>
    <w:rsid w:val="00C56E3E"/>
    <w:rsid w:val="00C56F78"/>
    <w:rsid w:val="00C570C5"/>
    <w:rsid w:val="00C57589"/>
    <w:rsid w:val="00C57916"/>
    <w:rsid w:val="00C57EB0"/>
    <w:rsid w:val="00C6002C"/>
    <w:rsid w:val="00C60E99"/>
    <w:rsid w:val="00C60EF5"/>
    <w:rsid w:val="00C60F35"/>
    <w:rsid w:val="00C61D3E"/>
    <w:rsid w:val="00C6212A"/>
    <w:rsid w:val="00C621A4"/>
    <w:rsid w:val="00C621D7"/>
    <w:rsid w:val="00C626DD"/>
    <w:rsid w:val="00C62B54"/>
    <w:rsid w:val="00C63D44"/>
    <w:rsid w:val="00C64362"/>
    <w:rsid w:val="00C65C31"/>
    <w:rsid w:val="00C66399"/>
    <w:rsid w:val="00C6674E"/>
    <w:rsid w:val="00C67048"/>
    <w:rsid w:val="00C67738"/>
    <w:rsid w:val="00C67EBC"/>
    <w:rsid w:val="00C70166"/>
    <w:rsid w:val="00C706B4"/>
    <w:rsid w:val="00C7098A"/>
    <w:rsid w:val="00C70A4D"/>
    <w:rsid w:val="00C70CE2"/>
    <w:rsid w:val="00C72239"/>
    <w:rsid w:val="00C7294F"/>
    <w:rsid w:val="00C730BE"/>
    <w:rsid w:val="00C73403"/>
    <w:rsid w:val="00C7404C"/>
    <w:rsid w:val="00C7457B"/>
    <w:rsid w:val="00C74FAE"/>
    <w:rsid w:val="00C75244"/>
    <w:rsid w:val="00C7555F"/>
    <w:rsid w:val="00C75D25"/>
    <w:rsid w:val="00C75FE0"/>
    <w:rsid w:val="00C7678A"/>
    <w:rsid w:val="00C77153"/>
    <w:rsid w:val="00C774D8"/>
    <w:rsid w:val="00C777B3"/>
    <w:rsid w:val="00C7783F"/>
    <w:rsid w:val="00C77906"/>
    <w:rsid w:val="00C80236"/>
    <w:rsid w:val="00C809D6"/>
    <w:rsid w:val="00C80BD6"/>
    <w:rsid w:val="00C80CFC"/>
    <w:rsid w:val="00C81B29"/>
    <w:rsid w:val="00C82951"/>
    <w:rsid w:val="00C82F0A"/>
    <w:rsid w:val="00C8399A"/>
    <w:rsid w:val="00C84B97"/>
    <w:rsid w:val="00C84C27"/>
    <w:rsid w:val="00C84EAE"/>
    <w:rsid w:val="00C85502"/>
    <w:rsid w:val="00C85F39"/>
    <w:rsid w:val="00C86607"/>
    <w:rsid w:val="00C867F8"/>
    <w:rsid w:val="00C8685A"/>
    <w:rsid w:val="00C86A72"/>
    <w:rsid w:val="00C86DBA"/>
    <w:rsid w:val="00C87458"/>
    <w:rsid w:val="00C877B0"/>
    <w:rsid w:val="00C900C7"/>
    <w:rsid w:val="00C905E8"/>
    <w:rsid w:val="00C9099B"/>
    <w:rsid w:val="00C90D04"/>
    <w:rsid w:val="00C91712"/>
    <w:rsid w:val="00C91848"/>
    <w:rsid w:val="00C92287"/>
    <w:rsid w:val="00C92D4E"/>
    <w:rsid w:val="00C92EC1"/>
    <w:rsid w:val="00C937DE"/>
    <w:rsid w:val="00C93E10"/>
    <w:rsid w:val="00C9458A"/>
    <w:rsid w:val="00C95F26"/>
    <w:rsid w:val="00C96C7A"/>
    <w:rsid w:val="00C9734C"/>
    <w:rsid w:val="00C97534"/>
    <w:rsid w:val="00C977EA"/>
    <w:rsid w:val="00CA216E"/>
    <w:rsid w:val="00CA2601"/>
    <w:rsid w:val="00CA29B0"/>
    <w:rsid w:val="00CA49E2"/>
    <w:rsid w:val="00CA4E45"/>
    <w:rsid w:val="00CA578C"/>
    <w:rsid w:val="00CA67F1"/>
    <w:rsid w:val="00CA73C0"/>
    <w:rsid w:val="00CA7456"/>
    <w:rsid w:val="00CA75A8"/>
    <w:rsid w:val="00CA7E7F"/>
    <w:rsid w:val="00CB0D42"/>
    <w:rsid w:val="00CB125E"/>
    <w:rsid w:val="00CB1652"/>
    <w:rsid w:val="00CB1DA1"/>
    <w:rsid w:val="00CB21E3"/>
    <w:rsid w:val="00CB2E82"/>
    <w:rsid w:val="00CB356A"/>
    <w:rsid w:val="00CB37DA"/>
    <w:rsid w:val="00CB3D11"/>
    <w:rsid w:val="00CB4166"/>
    <w:rsid w:val="00CB42C6"/>
    <w:rsid w:val="00CB4BE8"/>
    <w:rsid w:val="00CB4DBD"/>
    <w:rsid w:val="00CB535F"/>
    <w:rsid w:val="00CB569A"/>
    <w:rsid w:val="00CB57EA"/>
    <w:rsid w:val="00CB63E2"/>
    <w:rsid w:val="00CB6866"/>
    <w:rsid w:val="00CB6A6D"/>
    <w:rsid w:val="00CB6CD5"/>
    <w:rsid w:val="00CB748B"/>
    <w:rsid w:val="00CB7634"/>
    <w:rsid w:val="00CC031C"/>
    <w:rsid w:val="00CC057C"/>
    <w:rsid w:val="00CC09D6"/>
    <w:rsid w:val="00CC1012"/>
    <w:rsid w:val="00CC17A6"/>
    <w:rsid w:val="00CC1A32"/>
    <w:rsid w:val="00CC1A7C"/>
    <w:rsid w:val="00CC20BA"/>
    <w:rsid w:val="00CC3085"/>
    <w:rsid w:val="00CC39A4"/>
    <w:rsid w:val="00CC42A1"/>
    <w:rsid w:val="00CC4C81"/>
    <w:rsid w:val="00CC5381"/>
    <w:rsid w:val="00CC6576"/>
    <w:rsid w:val="00CC66DE"/>
    <w:rsid w:val="00CC6B0A"/>
    <w:rsid w:val="00CC6BCE"/>
    <w:rsid w:val="00CC7042"/>
    <w:rsid w:val="00CD0E1B"/>
    <w:rsid w:val="00CD13E1"/>
    <w:rsid w:val="00CD19F1"/>
    <w:rsid w:val="00CD1C47"/>
    <w:rsid w:val="00CD1D32"/>
    <w:rsid w:val="00CD259D"/>
    <w:rsid w:val="00CD29DC"/>
    <w:rsid w:val="00CD2DF4"/>
    <w:rsid w:val="00CD3724"/>
    <w:rsid w:val="00CD4204"/>
    <w:rsid w:val="00CD494F"/>
    <w:rsid w:val="00CD6419"/>
    <w:rsid w:val="00CD6686"/>
    <w:rsid w:val="00CD720A"/>
    <w:rsid w:val="00CE0C08"/>
    <w:rsid w:val="00CE14D9"/>
    <w:rsid w:val="00CE1C7A"/>
    <w:rsid w:val="00CE1EBC"/>
    <w:rsid w:val="00CE344E"/>
    <w:rsid w:val="00CE37FA"/>
    <w:rsid w:val="00CE3D71"/>
    <w:rsid w:val="00CE42E9"/>
    <w:rsid w:val="00CE4FDF"/>
    <w:rsid w:val="00CE5344"/>
    <w:rsid w:val="00CE6042"/>
    <w:rsid w:val="00CE68B7"/>
    <w:rsid w:val="00CE6BD2"/>
    <w:rsid w:val="00CE7219"/>
    <w:rsid w:val="00CE7350"/>
    <w:rsid w:val="00CE747E"/>
    <w:rsid w:val="00CF09B9"/>
    <w:rsid w:val="00CF0E0E"/>
    <w:rsid w:val="00CF1343"/>
    <w:rsid w:val="00CF1419"/>
    <w:rsid w:val="00CF2295"/>
    <w:rsid w:val="00CF31BE"/>
    <w:rsid w:val="00CF38AB"/>
    <w:rsid w:val="00CF402F"/>
    <w:rsid w:val="00CF4962"/>
    <w:rsid w:val="00CF532D"/>
    <w:rsid w:val="00CF5B25"/>
    <w:rsid w:val="00CF61E9"/>
    <w:rsid w:val="00CF6A2F"/>
    <w:rsid w:val="00CF7426"/>
    <w:rsid w:val="00CF7AE6"/>
    <w:rsid w:val="00D003F1"/>
    <w:rsid w:val="00D00686"/>
    <w:rsid w:val="00D00FAD"/>
    <w:rsid w:val="00D010E8"/>
    <w:rsid w:val="00D0145F"/>
    <w:rsid w:val="00D0163E"/>
    <w:rsid w:val="00D01D0F"/>
    <w:rsid w:val="00D0239F"/>
    <w:rsid w:val="00D032CF"/>
    <w:rsid w:val="00D0341A"/>
    <w:rsid w:val="00D03A19"/>
    <w:rsid w:val="00D03FE6"/>
    <w:rsid w:val="00D04DA6"/>
    <w:rsid w:val="00D04E1E"/>
    <w:rsid w:val="00D050E8"/>
    <w:rsid w:val="00D05341"/>
    <w:rsid w:val="00D05D65"/>
    <w:rsid w:val="00D06D2F"/>
    <w:rsid w:val="00D07D5C"/>
    <w:rsid w:val="00D10CEF"/>
    <w:rsid w:val="00D1142A"/>
    <w:rsid w:val="00D1163C"/>
    <w:rsid w:val="00D11719"/>
    <w:rsid w:val="00D1218E"/>
    <w:rsid w:val="00D125AB"/>
    <w:rsid w:val="00D12CAB"/>
    <w:rsid w:val="00D1300F"/>
    <w:rsid w:val="00D132B6"/>
    <w:rsid w:val="00D1432C"/>
    <w:rsid w:val="00D14E7A"/>
    <w:rsid w:val="00D15CCF"/>
    <w:rsid w:val="00D16810"/>
    <w:rsid w:val="00D16896"/>
    <w:rsid w:val="00D168ED"/>
    <w:rsid w:val="00D16E37"/>
    <w:rsid w:val="00D16E5D"/>
    <w:rsid w:val="00D17363"/>
    <w:rsid w:val="00D17DE9"/>
    <w:rsid w:val="00D2113E"/>
    <w:rsid w:val="00D218A3"/>
    <w:rsid w:val="00D22C9D"/>
    <w:rsid w:val="00D2344F"/>
    <w:rsid w:val="00D2350D"/>
    <w:rsid w:val="00D23950"/>
    <w:rsid w:val="00D23C3A"/>
    <w:rsid w:val="00D2537A"/>
    <w:rsid w:val="00D25C13"/>
    <w:rsid w:val="00D25FC5"/>
    <w:rsid w:val="00D26772"/>
    <w:rsid w:val="00D27374"/>
    <w:rsid w:val="00D27410"/>
    <w:rsid w:val="00D2781A"/>
    <w:rsid w:val="00D27BBB"/>
    <w:rsid w:val="00D27DDC"/>
    <w:rsid w:val="00D30755"/>
    <w:rsid w:val="00D30880"/>
    <w:rsid w:val="00D30C3A"/>
    <w:rsid w:val="00D31731"/>
    <w:rsid w:val="00D3209C"/>
    <w:rsid w:val="00D3227C"/>
    <w:rsid w:val="00D32878"/>
    <w:rsid w:val="00D32C28"/>
    <w:rsid w:val="00D32EFD"/>
    <w:rsid w:val="00D33D5B"/>
    <w:rsid w:val="00D347D3"/>
    <w:rsid w:val="00D349B3"/>
    <w:rsid w:val="00D34E85"/>
    <w:rsid w:val="00D35015"/>
    <w:rsid w:val="00D3576A"/>
    <w:rsid w:val="00D366FA"/>
    <w:rsid w:val="00D402A3"/>
    <w:rsid w:val="00D40B2D"/>
    <w:rsid w:val="00D41E0F"/>
    <w:rsid w:val="00D42CA3"/>
    <w:rsid w:val="00D42F85"/>
    <w:rsid w:val="00D42FA3"/>
    <w:rsid w:val="00D43BBB"/>
    <w:rsid w:val="00D44A84"/>
    <w:rsid w:val="00D44C52"/>
    <w:rsid w:val="00D4525A"/>
    <w:rsid w:val="00D4530F"/>
    <w:rsid w:val="00D45A02"/>
    <w:rsid w:val="00D4697B"/>
    <w:rsid w:val="00D46E5D"/>
    <w:rsid w:val="00D4720B"/>
    <w:rsid w:val="00D47DC7"/>
    <w:rsid w:val="00D47DE4"/>
    <w:rsid w:val="00D50AB3"/>
    <w:rsid w:val="00D5127F"/>
    <w:rsid w:val="00D51368"/>
    <w:rsid w:val="00D52BBB"/>
    <w:rsid w:val="00D53363"/>
    <w:rsid w:val="00D53560"/>
    <w:rsid w:val="00D535FD"/>
    <w:rsid w:val="00D53755"/>
    <w:rsid w:val="00D53AA5"/>
    <w:rsid w:val="00D54812"/>
    <w:rsid w:val="00D551C9"/>
    <w:rsid w:val="00D553F4"/>
    <w:rsid w:val="00D555EA"/>
    <w:rsid w:val="00D558E6"/>
    <w:rsid w:val="00D55CF4"/>
    <w:rsid w:val="00D56ECC"/>
    <w:rsid w:val="00D57C41"/>
    <w:rsid w:val="00D57CD4"/>
    <w:rsid w:val="00D62492"/>
    <w:rsid w:val="00D62A7D"/>
    <w:rsid w:val="00D6346E"/>
    <w:rsid w:val="00D6389B"/>
    <w:rsid w:val="00D64C94"/>
    <w:rsid w:val="00D64EC3"/>
    <w:rsid w:val="00D65716"/>
    <w:rsid w:val="00D65A1F"/>
    <w:rsid w:val="00D66163"/>
    <w:rsid w:val="00D66F9B"/>
    <w:rsid w:val="00D670E4"/>
    <w:rsid w:val="00D677FC"/>
    <w:rsid w:val="00D7127D"/>
    <w:rsid w:val="00D7162E"/>
    <w:rsid w:val="00D72246"/>
    <w:rsid w:val="00D72D87"/>
    <w:rsid w:val="00D748F0"/>
    <w:rsid w:val="00D75135"/>
    <w:rsid w:val="00D7514C"/>
    <w:rsid w:val="00D752B1"/>
    <w:rsid w:val="00D75685"/>
    <w:rsid w:val="00D75C03"/>
    <w:rsid w:val="00D75DC9"/>
    <w:rsid w:val="00D7677C"/>
    <w:rsid w:val="00D772FB"/>
    <w:rsid w:val="00D77B66"/>
    <w:rsid w:val="00D81BDF"/>
    <w:rsid w:val="00D82103"/>
    <w:rsid w:val="00D822D1"/>
    <w:rsid w:val="00D83A6D"/>
    <w:rsid w:val="00D83C65"/>
    <w:rsid w:val="00D83F63"/>
    <w:rsid w:val="00D84087"/>
    <w:rsid w:val="00D84435"/>
    <w:rsid w:val="00D84450"/>
    <w:rsid w:val="00D84F06"/>
    <w:rsid w:val="00D8550F"/>
    <w:rsid w:val="00D85D5E"/>
    <w:rsid w:val="00D85E3A"/>
    <w:rsid w:val="00D868C3"/>
    <w:rsid w:val="00D86FA7"/>
    <w:rsid w:val="00D87A1D"/>
    <w:rsid w:val="00D87D09"/>
    <w:rsid w:val="00D87F95"/>
    <w:rsid w:val="00D900A3"/>
    <w:rsid w:val="00D903DF"/>
    <w:rsid w:val="00D9098A"/>
    <w:rsid w:val="00D919AC"/>
    <w:rsid w:val="00D91C00"/>
    <w:rsid w:val="00D91CF4"/>
    <w:rsid w:val="00D9229E"/>
    <w:rsid w:val="00D92A73"/>
    <w:rsid w:val="00D94032"/>
    <w:rsid w:val="00D942A7"/>
    <w:rsid w:val="00D949FA"/>
    <w:rsid w:val="00D94F8E"/>
    <w:rsid w:val="00D957AA"/>
    <w:rsid w:val="00D95D8C"/>
    <w:rsid w:val="00D95FA5"/>
    <w:rsid w:val="00D96CB0"/>
    <w:rsid w:val="00D96DF0"/>
    <w:rsid w:val="00D974A9"/>
    <w:rsid w:val="00D97EC3"/>
    <w:rsid w:val="00D97F6B"/>
    <w:rsid w:val="00DA00AB"/>
    <w:rsid w:val="00DA0403"/>
    <w:rsid w:val="00DA075F"/>
    <w:rsid w:val="00DA07F8"/>
    <w:rsid w:val="00DA1820"/>
    <w:rsid w:val="00DA273F"/>
    <w:rsid w:val="00DA3874"/>
    <w:rsid w:val="00DA428B"/>
    <w:rsid w:val="00DA517F"/>
    <w:rsid w:val="00DA558C"/>
    <w:rsid w:val="00DA5C71"/>
    <w:rsid w:val="00DA6971"/>
    <w:rsid w:val="00DA7AA6"/>
    <w:rsid w:val="00DB0057"/>
    <w:rsid w:val="00DB0667"/>
    <w:rsid w:val="00DB0904"/>
    <w:rsid w:val="00DB1344"/>
    <w:rsid w:val="00DB1D0D"/>
    <w:rsid w:val="00DB1D5B"/>
    <w:rsid w:val="00DB1ED3"/>
    <w:rsid w:val="00DB225A"/>
    <w:rsid w:val="00DB24AD"/>
    <w:rsid w:val="00DB304B"/>
    <w:rsid w:val="00DB3134"/>
    <w:rsid w:val="00DB3938"/>
    <w:rsid w:val="00DB3E7E"/>
    <w:rsid w:val="00DB40EF"/>
    <w:rsid w:val="00DB495F"/>
    <w:rsid w:val="00DB4FDC"/>
    <w:rsid w:val="00DB5146"/>
    <w:rsid w:val="00DB5179"/>
    <w:rsid w:val="00DB591B"/>
    <w:rsid w:val="00DB65E3"/>
    <w:rsid w:val="00DB785F"/>
    <w:rsid w:val="00DB7A01"/>
    <w:rsid w:val="00DC012A"/>
    <w:rsid w:val="00DC03AA"/>
    <w:rsid w:val="00DC12D1"/>
    <w:rsid w:val="00DC133F"/>
    <w:rsid w:val="00DC2195"/>
    <w:rsid w:val="00DC23CB"/>
    <w:rsid w:val="00DC2CC6"/>
    <w:rsid w:val="00DC3DCC"/>
    <w:rsid w:val="00DC48F9"/>
    <w:rsid w:val="00DC492D"/>
    <w:rsid w:val="00DC62AB"/>
    <w:rsid w:val="00DC7076"/>
    <w:rsid w:val="00DC7BF1"/>
    <w:rsid w:val="00DC7CAB"/>
    <w:rsid w:val="00DC7D12"/>
    <w:rsid w:val="00DC7F4B"/>
    <w:rsid w:val="00DD0817"/>
    <w:rsid w:val="00DD0A20"/>
    <w:rsid w:val="00DD16F8"/>
    <w:rsid w:val="00DD1803"/>
    <w:rsid w:val="00DD1AD2"/>
    <w:rsid w:val="00DD20A3"/>
    <w:rsid w:val="00DD23F1"/>
    <w:rsid w:val="00DD2984"/>
    <w:rsid w:val="00DD2D95"/>
    <w:rsid w:val="00DD3492"/>
    <w:rsid w:val="00DD41C9"/>
    <w:rsid w:val="00DD4A22"/>
    <w:rsid w:val="00DD4C08"/>
    <w:rsid w:val="00DD5655"/>
    <w:rsid w:val="00DD5672"/>
    <w:rsid w:val="00DD5B6B"/>
    <w:rsid w:val="00DD5EF8"/>
    <w:rsid w:val="00DD64C2"/>
    <w:rsid w:val="00DD668F"/>
    <w:rsid w:val="00DD67A4"/>
    <w:rsid w:val="00DD7F51"/>
    <w:rsid w:val="00DE0284"/>
    <w:rsid w:val="00DE0F62"/>
    <w:rsid w:val="00DE1107"/>
    <w:rsid w:val="00DE15DF"/>
    <w:rsid w:val="00DE18DB"/>
    <w:rsid w:val="00DE1D4B"/>
    <w:rsid w:val="00DE1ED2"/>
    <w:rsid w:val="00DE1F09"/>
    <w:rsid w:val="00DE25AF"/>
    <w:rsid w:val="00DE264D"/>
    <w:rsid w:val="00DE284E"/>
    <w:rsid w:val="00DE303D"/>
    <w:rsid w:val="00DE349E"/>
    <w:rsid w:val="00DE3C6C"/>
    <w:rsid w:val="00DE4275"/>
    <w:rsid w:val="00DE42D3"/>
    <w:rsid w:val="00DE4468"/>
    <w:rsid w:val="00DE44A7"/>
    <w:rsid w:val="00DE4D7C"/>
    <w:rsid w:val="00DE6018"/>
    <w:rsid w:val="00DE7013"/>
    <w:rsid w:val="00DE72F8"/>
    <w:rsid w:val="00DE7502"/>
    <w:rsid w:val="00DE7665"/>
    <w:rsid w:val="00DF0617"/>
    <w:rsid w:val="00DF0DA4"/>
    <w:rsid w:val="00DF132C"/>
    <w:rsid w:val="00DF1654"/>
    <w:rsid w:val="00DF1B56"/>
    <w:rsid w:val="00DF20D8"/>
    <w:rsid w:val="00DF2196"/>
    <w:rsid w:val="00DF22CB"/>
    <w:rsid w:val="00DF2EC3"/>
    <w:rsid w:val="00DF390D"/>
    <w:rsid w:val="00DF425B"/>
    <w:rsid w:val="00DF42BC"/>
    <w:rsid w:val="00DF538D"/>
    <w:rsid w:val="00DF5613"/>
    <w:rsid w:val="00DF5E64"/>
    <w:rsid w:val="00DF7474"/>
    <w:rsid w:val="00DF7D6B"/>
    <w:rsid w:val="00E004F1"/>
    <w:rsid w:val="00E00992"/>
    <w:rsid w:val="00E01433"/>
    <w:rsid w:val="00E01606"/>
    <w:rsid w:val="00E016C1"/>
    <w:rsid w:val="00E018C8"/>
    <w:rsid w:val="00E01BA2"/>
    <w:rsid w:val="00E01F57"/>
    <w:rsid w:val="00E0258E"/>
    <w:rsid w:val="00E02A84"/>
    <w:rsid w:val="00E02C6A"/>
    <w:rsid w:val="00E0322C"/>
    <w:rsid w:val="00E03292"/>
    <w:rsid w:val="00E0336A"/>
    <w:rsid w:val="00E0430E"/>
    <w:rsid w:val="00E04FE8"/>
    <w:rsid w:val="00E051A0"/>
    <w:rsid w:val="00E056B7"/>
    <w:rsid w:val="00E05F7D"/>
    <w:rsid w:val="00E06407"/>
    <w:rsid w:val="00E06B3B"/>
    <w:rsid w:val="00E07864"/>
    <w:rsid w:val="00E07BDE"/>
    <w:rsid w:val="00E1083B"/>
    <w:rsid w:val="00E10EF8"/>
    <w:rsid w:val="00E111D4"/>
    <w:rsid w:val="00E12260"/>
    <w:rsid w:val="00E12390"/>
    <w:rsid w:val="00E12447"/>
    <w:rsid w:val="00E126ED"/>
    <w:rsid w:val="00E128E1"/>
    <w:rsid w:val="00E13231"/>
    <w:rsid w:val="00E13DB6"/>
    <w:rsid w:val="00E13E03"/>
    <w:rsid w:val="00E144FE"/>
    <w:rsid w:val="00E14742"/>
    <w:rsid w:val="00E14948"/>
    <w:rsid w:val="00E152E8"/>
    <w:rsid w:val="00E15B3E"/>
    <w:rsid w:val="00E162A0"/>
    <w:rsid w:val="00E168C1"/>
    <w:rsid w:val="00E169C7"/>
    <w:rsid w:val="00E173C5"/>
    <w:rsid w:val="00E17E92"/>
    <w:rsid w:val="00E200E9"/>
    <w:rsid w:val="00E206AE"/>
    <w:rsid w:val="00E20ADF"/>
    <w:rsid w:val="00E20AFF"/>
    <w:rsid w:val="00E20DA1"/>
    <w:rsid w:val="00E20FAB"/>
    <w:rsid w:val="00E212A2"/>
    <w:rsid w:val="00E21459"/>
    <w:rsid w:val="00E21E13"/>
    <w:rsid w:val="00E21FFC"/>
    <w:rsid w:val="00E2239F"/>
    <w:rsid w:val="00E225AB"/>
    <w:rsid w:val="00E22E8D"/>
    <w:rsid w:val="00E23024"/>
    <w:rsid w:val="00E23067"/>
    <w:rsid w:val="00E23DF4"/>
    <w:rsid w:val="00E244B4"/>
    <w:rsid w:val="00E24885"/>
    <w:rsid w:val="00E24899"/>
    <w:rsid w:val="00E248A1"/>
    <w:rsid w:val="00E260E2"/>
    <w:rsid w:val="00E262B0"/>
    <w:rsid w:val="00E26F90"/>
    <w:rsid w:val="00E270AA"/>
    <w:rsid w:val="00E273A4"/>
    <w:rsid w:val="00E274FB"/>
    <w:rsid w:val="00E27722"/>
    <w:rsid w:val="00E27934"/>
    <w:rsid w:val="00E27BFE"/>
    <w:rsid w:val="00E31271"/>
    <w:rsid w:val="00E315DD"/>
    <w:rsid w:val="00E3170F"/>
    <w:rsid w:val="00E31CE2"/>
    <w:rsid w:val="00E32673"/>
    <w:rsid w:val="00E328C5"/>
    <w:rsid w:val="00E33BB3"/>
    <w:rsid w:val="00E33DE7"/>
    <w:rsid w:val="00E34037"/>
    <w:rsid w:val="00E345C6"/>
    <w:rsid w:val="00E35016"/>
    <w:rsid w:val="00E35069"/>
    <w:rsid w:val="00E357B5"/>
    <w:rsid w:val="00E37176"/>
    <w:rsid w:val="00E371FA"/>
    <w:rsid w:val="00E37D64"/>
    <w:rsid w:val="00E37DAB"/>
    <w:rsid w:val="00E37DE4"/>
    <w:rsid w:val="00E37F1D"/>
    <w:rsid w:val="00E401FF"/>
    <w:rsid w:val="00E42A72"/>
    <w:rsid w:val="00E43084"/>
    <w:rsid w:val="00E4375F"/>
    <w:rsid w:val="00E437F2"/>
    <w:rsid w:val="00E43FE6"/>
    <w:rsid w:val="00E44611"/>
    <w:rsid w:val="00E4483C"/>
    <w:rsid w:val="00E44ACC"/>
    <w:rsid w:val="00E44D0B"/>
    <w:rsid w:val="00E44E0F"/>
    <w:rsid w:val="00E45162"/>
    <w:rsid w:val="00E45179"/>
    <w:rsid w:val="00E454DF"/>
    <w:rsid w:val="00E456ED"/>
    <w:rsid w:val="00E45CA8"/>
    <w:rsid w:val="00E45D2A"/>
    <w:rsid w:val="00E46D46"/>
    <w:rsid w:val="00E46DAE"/>
    <w:rsid w:val="00E46E48"/>
    <w:rsid w:val="00E47E5F"/>
    <w:rsid w:val="00E47FC7"/>
    <w:rsid w:val="00E50830"/>
    <w:rsid w:val="00E50B72"/>
    <w:rsid w:val="00E52D97"/>
    <w:rsid w:val="00E533E9"/>
    <w:rsid w:val="00E53A70"/>
    <w:rsid w:val="00E53ECE"/>
    <w:rsid w:val="00E54013"/>
    <w:rsid w:val="00E5416A"/>
    <w:rsid w:val="00E5535A"/>
    <w:rsid w:val="00E556B8"/>
    <w:rsid w:val="00E55AA8"/>
    <w:rsid w:val="00E564E0"/>
    <w:rsid w:val="00E565B7"/>
    <w:rsid w:val="00E57303"/>
    <w:rsid w:val="00E57505"/>
    <w:rsid w:val="00E57841"/>
    <w:rsid w:val="00E57C0E"/>
    <w:rsid w:val="00E60888"/>
    <w:rsid w:val="00E61143"/>
    <w:rsid w:val="00E6126F"/>
    <w:rsid w:val="00E6167D"/>
    <w:rsid w:val="00E6172D"/>
    <w:rsid w:val="00E63182"/>
    <w:rsid w:val="00E65220"/>
    <w:rsid w:val="00E65AEA"/>
    <w:rsid w:val="00E6657A"/>
    <w:rsid w:val="00E66C7D"/>
    <w:rsid w:val="00E66E8C"/>
    <w:rsid w:val="00E67247"/>
    <w:rsid w:val="00E67271"/>
    <w:rsid w:val="00E674F5"/>
    <w:rsid w:val="00E67742"/>
    <w:rsid w:val="00E6786E"/>
    <w:rsid w:val="00E700A5"/>
    <w:rsid w:val="00E70CF9"/>
    <w:rsid w:val="00E7128F"/>
    <w:rsid w:val="00E715C1"/>
    <w:rsid w:val="00E718DC"/>
    <w:rsid w:val="00E71A91"/>
    <w:rsid w:val="00E723AD"/>
    <w:rsid w:val="00E728D2"/>
    <w:rsid w:val="00E72B1C"/>
    <w:rsid w:val="00E72FD2"/>
    <w:rsid w:val="00E72FEC"/>
    <w:rsid w:val="00E7349F"/>
    <w:rsid w:val="00E743BA"/>
    <w:rsid w:val="00E74B02"/>
    <w:rsid w:val="00E74B08"/>
    <w:rsid w:val="00E74E4A"/>
    <w:rsid w:val="00E75209"/>
    <w:rsid w:val="00E75780"/>
    <w:rsid w:val="00E75A5A"/>
    <w:rsid w:val="00E76171"/>
    <w:rsid w:val="00E7683C"/>
    <w:rsid w:val="00E7689B"/>
    <w:rsid w:val="00E76FF9"/>
    <w:rsid w:val="00E773D6"/>
    <w:rsid w:val="00E7778B"/>
    <w:rsid w:val="00E77A84"/>
    <w:rsid w:val="00E8018D"/>
    <w:rsid w:val="00E8024C"/>
    <w:rsid w:val="00E80483"/>
    <w:rsid w:val="00E80817"/>
    <w:rsid w:val="00E80AFF"/>
    <w:rsid w:val="00E80E2A"/>
    <w:rsid w:val="00E81C52"/>
    <w:rsid w:val="00E820F8"/>
    <w:rsid w:val="00E82C1E"/>
    <w:rsid w:val="00E82F43"/>
    <w:rsid w:val="00E83D61"/>
    <w:rsid w:val="00E844B9"/>
    <w:rsid w:val="00E84815"/>
    <w:rsid w:val="00E85840"/>
    <w:rsid w:val="00E85998"/>
    <w:rsid w:val="00E85B8F"/>
    <w:rsid w:val="00E85DC0"/>
    <w:rsid w:val="00E86BBB"/>
    <w:rsid w:val="00E86D3B"/>
    <w:rsid w:val="00E86DE4"/>
    <w:rsid w:val="00E87107"/>
    <w:rsid w:val="00E875D8"/>
    <w:rsid w:val="00E90582"/>
    <w:rsid w:val="00E9163C"/>
    <w:rsid w:val="00E91737"/>
    <w:rsid w:val="00E91EC4"/>
    <w:rsid w:val="00E926A1"/>
    <w:rsid w:val="00E92F1B"/>
    <w:rsid w:val="00E9335C"/>
    <w:rsid w:val="00E9344E"/>
    <w:rsid w:val="00E9461E"/>
    <w:rsid w:val="00E954C8"/>
    <w:rsid w:val="00E95B7E"/>
    <w:rsid w:val="00E97B29"/>
    <w:rsid w:val="00EA05D1"/>
    <w:rsid w:val="00EA0F71"/>
    <w:rsid w:val="00EA1FA9"/>
    <w:rsid w:val="00EA25E1"/>
    <w:rsid w:val="00EA3400"/>
    <w:rsid w:val="00EA360C"/>
    <w:rsid w:val="00EA3F7E"/>
    <w:rsid w:val="00EA4EAF"/>
    <w:rsid w:val="00EA4F07"/>
    <w:rsid w:val="00EA6293"/>
    <w:rsid w:val="00EA6CC1"/>
    <w:rsid w:val="00EA6FB6"/>
    <w:rsid w:val="00EA7B62"/>
    <w:rsid w:val="00EA7EFD"/>
    <w:rsid w:val="00EB0ED8"/>
    <w:rsid w:val="00EB13C6"/>
    <w:rsid w:val="00EB1A62"/>
    <w:rsid w:val="00EB1E1A"/>
    <w:rsid w:val="00EB271D"/>
    <w:rsid w:val="00EB2BC0"/>
    <w:rsid w:val="00EB2CC9"/>
    <w:rsid w:val="00EB303C"/>
    <w:rsid w:val="00EB4730"/>
    <w:rsid w:val="00EB4F0A"/>
    <w:rsid w:val="00EB5419"/>
    <w:rsid w:val="00EB59B3"/>
    <w:rsid w:val="00EB6248"/>
    <w:rsid w:val="00EB7553"/>
    <w:rsid w:val="00EB7A44"/>
    <w:rsid w:val="00EC0006"/>
    <w:rsid w:val="00EC07DA"/>
    <w:rsid w:val="00EC0971"/>
    <w:rsid w:val="00EC11C3"/>
    <w:rsid w:val="00EC1A4B"/>
    <w:rsid w:val="00EC1B07"/>
    <w:rsid w:val="00EC1CBD"/>
    <w:rsid w:val="00EC2A5A"/>
    <w:rsid w:val="00EC3A0C"/>
    <w:rsid w:val="00EC43A8"/>
    <w:rsid w:val="00EC47BD"/>
    <w:rsid w:val="00EC4B0C"/>
    <w:rsid w:val="00EC4B9E"/>
    <w:rsid w:val="00EC56A3"/>
    <w:rsid w:val="00EC5D90"/>
    <w:rsid w:val="00EC626B"/>
    <w:rsid w:val="00EC681A"/>
    <w:rsid w:val="00EC6F1B"/>
    <w:rsid w:val="00EC7300"/>
    <w:rsid w:val="00EC735C"/>
    <w:rsid w:val="00EC73C6"/>
    <w:rsid w:val="00EC7460"/>
    <w:rsid w:val="00ED15F9"/>
    <w:rsid w:val="00ED2061"/>
    <w:rsid w:val="00ED21F5"/>
    <w:rsid w:val="00ED2FA0"/>
    <w:rsid w:val="00ED3A72"/>
    <w:rsid w:val="00ED4018"/>
    <w:rsid w:val="00ED4E4C"/>
    <w:rsid w:val="00ED52E3"/>
    <w:rsid w:val="00ED6F55"/>
    <w:rsid w:val="00ED70D5"/>
    <w:rsid w:val="00ED7BDF"/>
    <w:rsid w:val="00EE06D9"/>
    <w:rsid w:val="00EE0EFF"/>
    <w:rsid w:val="00EE1115"/>
    <w:rsid w:val="00EE11F2"/>
    <w:rsid w:val="00EE1224"/>
    <w:rsid w:val="00EE1231"/>
    <w:rsid w:val="00EE13F1"/>
    <w:rsid w:val="00EE2006"/>
    <w:rsid w:val="00EE21BA"/>
    <w:rsid w:val="00EE26DE"/>
    <w:rsid w:val="00EE3044"/>
    <w:rsid w:val="00EE3119"/>
    <w:rsid w:val="00EE3223"/>
    <w:rsid w:val="00EE3EA9"/>
    <w:rsid w:val="00EE479B"/>
    <w:rsid w:val="00EE504A"/>
    <w:rsid w:val="00EE5163"/>
    <w:rsid w:val="00EE51D0"/>
    <w:rsid w:val="00EE5DE6"/>
    <w:rsid w:val="00EE619B"/>
    <w:rsid w:val="00EE6E74"/>
    <w:rsid w:val="00EE6F20"/>
    <w:rsid w:val="00EF011F"/>
    <w:rsid w:val="00EF036B"/>
    <w:rsid w:val="00EF0422"/>
    <w:rsid w:val="00EF0F99"/>
    <w:rsid w:val="00EF1073"/>
    <w:rsid w:val="00EF109C"/>
    <w:rsid w:val="00EF11F0"/>
    <w:rsid w:val="00EF1526"/>
    <w:rsid w:val="00EF18FC"/>
    <w:rsid w:val="00EF1BE4"/>
    <w:rsid w:val="00EF231F"/>
    <w:rsid w:val="00EF295B"/>
    <w:rsid w:val="00EF2F42"/>
    <w:rsid w:val="00EF327B"/>
    <w:rsid w:val="00EF3898"/>
    <w:rsid w:val="00EF412A"/>
    <w:rsid w:val="00EF4ECE"/>
    <w:rsid w:val="00EF5731"/>
    <w:rsid w:val="00EF5D5D"/>
    <w:rsid w:val="00EF70F6"/>
    <w:rsid w:val="00EF7120"/>
    <w:rsid w:val="00EF74BD"/>
    <w:rsid w:val="00EF75CC"/>
    <w:rsid w:val="00EF769E"/>
    <w:rsid w:val="00F000F3"/>
    <w:rsid w:val="00F00578"/>
    <w:rsid w:val="00F019DF"/>
    <w:rsid w:val="00F01DEC"/>
    <w:rsid w:val="00F028C8"/>
    <w:rsid w:val="00F02AE1"/>
    <w:rsid w:val="00F032D4"/>
    <w:rsid w:val="00F036B0"/>
    <w:rsid w:val="00F04757"/>
    <w:rsid w:val="00F04CC4"/>
    <w:rsid w:val="00F04F42"/>
    <w:rsid w:val="00F05386"/>
    <w:rsid w:val="00F05C2B"/>
    <w:rsid w:val="00F05E3C"/>
    <w:rsid w:val="00F062A2"/>
    <w:rsid w:val="00F06918"/>
    <w:rsid w:val="00F0799A"/>
    <w:rsid w:val="00F07D20"/>
    <w:rsid w:val="00F102D2"/>
    <w:rsid w:val="00F105C4"/>
    <w:rsid w:val="00F10709"/>
    <w:rsid w:val="00F107B1"/>
    <w:rsid w:val="00F111E0"/>
    <w:rsid w:val="00F11BBF"/>
    <w:rsid w:val="00F121D0"/>
    <w:rsid w:val="00F12494"/>
    <w:rsid w:val="00F124FE"/>
    <w:rsid w:val="00F126E7"/>
    <w:rsid w:val="00F12758"/>
    <w:rsid w:val="00F127F7"/>
    <w:rsid w:val="00F13131"/>
    <w:rsid w:val="00F13598"/>
    <w:rsid w:val="00F13CC3"/>
    <w:rsid w:val="00F14524"/>
    <w:rsid w:val="00F148BE"/>
    <w:rsid w:val="00F14C34"/>
    <w:rsid w:val="00F151DB"/>
    <w:rsid w:val="00F155A2"/>
    <w:rsid w:val="00F15689"/>
    <w:rsid w:val="00F15CF7"/>
    <w:rsid w:val="00F1626A"/>
    <w:rsid w:val="00F1668C"/>
    <w:rsid w:val="00F16A3A"/>
    <w:rsid w:val="00F16A52"/>
    <w:rsid w:val="00F16BCE"/>
    <w:rsid w:val="00F17051"/>
    <w:rsid w:val="00F17140"/>
    <w:rsid w:val="00F17EE3"/>
    <w:rsid w:val="00F17FB3"/>
    <w:rsid w:val="00F20D17"/>
    <w:rsid w:val="00F20DE3"/>
    <w:rsid w:val="00F21249"/>
    <w:rsid w:val="00F22677"/>
    <w:rsid w:val="00F226F0"/>
    <w:rsid w:val="00F22784"/>
    <w:rsid w:val="00F230DE"/>
    <w:rsid w:val="00F237CC"/>
    <w:rsid w:val="00F23A81"/>
    <w:rsid w:val="00F2447A"/>
    <w:rsid w:val="00F24A84"/>
    <w:rsid w:val="00F24CD8"/>
    <w:rsid w:val="00F24CFE"/>
    <w:rsid w:val="00F24D9E"/>
    <w:rsid w:val="00F24FE2"/>
    <w:rsid w:val="00F25343"/>
    <w:rsid w:val="00F259C4"/>
    <w:rsid w:val="00F26141"/>
    <w:rsid w:val="00F27B2E"/>
    <w:rsid w:val="00F27DA8"/>
    <w:rsid w:val="00F27EFE"/>
    <w:rsid w:val="00F303DF"/>
    <w:rsid w:val="00F30BDC"/>
    <w:rsid w:val="00F310CD"/>
    <w:rsid w:val="00F319B6"/>
    <w:rsid w:val="00F32134"/>
    <w:rsid w:val="00F32635"/>
    <w:rsid w:val="00F3275A"/>
    <w:rsid w:val="00F327D1"/>
    <w:rsid w:val="00F32ABD"/>
    <w:rsid w:val="00F331F8"/>
    <w:rsid w:val="00F336AA"/>
    <w:rsid w:val="00F33F12"/>
    <w:rsid w:val="00F33F86"/>
    <w:rsid w:val="00F35297"/>
    <w:rsid w:val="00F36BCD"/>
    <w:rsid w:val="00F36CC5"/>
    <w:rsid w:val="00F36F7B"/>
    <w:rsid w:val="00F3711C"/>
    <w:rsid w:val="00F3729A"/>
    <w:rsid w:val="00F37B21"/>
    <w:rsid w:val="00F37B78"/>
    <w:rsid w:val="00F37EF1"/>
    <w:rsid w:val="00F40043"/>
    <w:rsid w:val="00F40B8C"/>
    <w:rsid w:val="00F4143C"/>
    <w:rsid w:val="00F41615"/>
    <w:rsid w:val="00F42225"/>
    <w:rsid w:val="00F42444"/>
    <w:rsid w:val="00F427EA"/>
    <w:rsid w:val="00F43501"/>
    <w:rsid w:val="00F43714"/>
    <w:rsid w:val="00F43D03"/>
    <w:rsid w:val="00F45412"/>
    <w:rsid w:val="00F45723"/>
    <w:rsid w:val="00F45C0C"/>
    <w:rsid w:val="00F46BBF"/>
    <w:rsid w:val="00F473C2"/>
    <w:rsid w:val="00F5149B"/>
    <w:rsid w:val="00F51C2A"/>
    <w:rsid w:val="00F5209A"/>
    <w:rsid w:val="00F52191"/>
    <w:rsid w:val="00F527FF"/>
    <w:rsid w:val="00F52B2B"/>
    <w:rsid w:val="00F52F7C"/>
    <w:rsid w:val="00F52FA4"/>
    <w:rsid w:val="00F5377A"/>
    <w:rsid w:val="00F54D7E"/>
    <w:rsid w:val="00F550D9"/>
    <w:rsid w:val="00F55797"/>
    <w:rsid w:val="00F557C7"/>
    <w:rsid w:val="00F55B6F"/>
    <w:rsid w:val="00F55D0D"/>
    <w:rsid w:val="00F5651E"/>
    <w:rsid w:val="00F5660C"/>
    <w:rsid w:val="00F56D53"/>
    <w:rsid w:val="00F60073"/>
    <w:rsid w:val="00F60A49"/>
    <w:rsid w:val="00F60D81"/>
    <w:rsid w:val="00F61549"/>
    <w:rsid w:val="00F61799"/>
    <w:rsid w:val="00F61CC1"/>
    <w:rsid w:val="00F61D50"/>
    <w:rsid w:val="00F62005"/>
    <w:rsid w:val="00F620A9"/>
    <w:rsid w:val="00F622FE"/>
    <w:rsid w:val="00F62C5B"/>
    <w:rsid w:val="00F62D1C"/>
    <w:rsid w:val="00F6301C"/>
    <w:rsid w:val="00F63143"/>
    <w:rsid w:val="00F6324B"/>
    <w:rsid w:val="00F63822"/>
    <w:rsid w:val="00F638A6"/>
    <w:rsid w:val="00F63C11"/>
    <w:rsid w:val="00F63F94"/>
    <w:rsid w:val="00F65D23"/>
    <w:rsid w:val="00F665E5"/>
    <w:rsid w:val="00F672F8"/>
    <w:rsid w:val="00F706FB"/>
    <w:rsid w:val="00F71177"/>
    <w:rsid w:val="00F71DE6"/>
    <w:rsid w:val="00F71E96"/>
    <w:rsid w:val="00F727A6"/>
    <w:rsid w:val="00F7290A"/>
    <w:rsid w:val="00F72C4F"/>
    <w:rsid w:val="00F72E6B"/>
    <w:rsid w:val="00F731A7"/>
    <w:rsid w:val="00F73671"/>
    <w:rsid w:val="00F73676"/>
    <w:rsid w:val="00F73C0D"/>
    <w:rsid w:val="00F7447A"/>
    <w:rsid w:val="00F74610"/>
    <w:rsid w:val="00F749CE"/>
    <w:rsid w:val="00F7547D"/>
    <w:rsid w:val="00F76A18"/>
    <w:rsid w:val="00F77727"/>
    <w:rsid w:val="00F77CA9"/>
    <w:rsid w:val="00F77F58"/>
    <w:rsid w:val="00F80D7F"/>
    <w:rsid w:val="00F80F27"/>
    <w:rsid w:val="00F816DB"/>
    <w:rsid w:val="00F816F3"/>
    <w:rsid w:val="00F8219B"/>
    <w:rsid w:val="00F821C9"/>
    <w:rsid w:val="00F82A12"/>
    <w:rsid w:val="00F836A4"/>
    <w:rsid w:val="00F83755"/>
    <w:rsid w:val="00F837F0"/>
    <w:rsid w:val="00F83B09"/>
    <w:rsid w:val="00F83DCD"/>
    <w:rsid w:val="00F843E7"/>
    <w:rsid w:val="00F845D8"/>
    <w:rsid w:val="00F859FD"/>
    <w:rsid w:val="00F86891"/>
    <w:rsid w:val="00F87605"/>
    <w:rsid w:val="00F90A73"/>
    <w:rsid w:val="00F90BBA"/>
    <w:rsid w:val="00F91B31"/>
    <w:rsid w:val="00F92555"/>
    <w:rsid w:val="00F92883"/>
    <w:rsid w:val="00F92ACD"/>
    <w:rsid w:val="00F930DD"/>
    <w:rsid w:val="00F933BC"/>
    <w:rsid w:val="00F936CC"/>
    <w:rsid w:val="00F947E8"/>
    <w:rsid w:val="00F950F5"/>
    <w:rsid w:val="00F95BD5"/>
    <w:rsid w:val="00F961DE"/>
    <w:rsid w:val="00F97562"/>
    <w:rsid w:val="00F97851"/>
    <w:rsid w:val="00F97C53"/>
    <w:rsid w:val="00FA060A"/>
    <w:rsid w:val="00FA065C"/>
    <w:rsid w:val="00FA0CB9"/>
    <w:rsid w:val="00FA1295"/>
    <w:rsid w:val="00FA1526"/>
    <w:rsid w:val="00FA19AE"/>
    <w:rsid w:val="00FA295E"/>
    <w:rsid w:val="00FA31BB"/>
    <w:rsid w:val="00FA34BE"/>
    <w:rsid w:val="00FA34C9"/>
    <w:rsid w:val="00FA4853"/>
    <w:rsid w:val="00FA4E77"/>
    <w:rsid w:val="00FA5388"/>
    <w:rsid w:val="00FA5C18"/>
    <w:rsid w:val="00FA6D27"/>
    <w:rsid w:val="00FA7916"/>
    <w:rsid w:val="00FA796C"/>
    <w:rsid w:val="00FB0C95"/>
    <w:rsid w:val="00FB1017"/>
    <w:rsid w:val="00FB249B"/>
    <w:rsid w:val="00FB25B0"/>
    <w:rsid w:val="00FB28F2"/>
    <w:rsid w:val="00FB32A1"/>
    <w:rsid w:val="00FB3798"/>
    <w:rsid w:val="00FB41C6"/>
    <w:rsid w:val="00FB5462"/>
    <w:rsid w:val="00FB54D3"/>
    <w:rsid w:val="00FB610E"/>
    <w:rsid w:val="00FB66AC"/>
    <w:rsid w:val="00FB67DB"/>
    <w:rsid w:val="00FB6FF2"/>
    <w:rsid w:val="00FB7518"/>
    <w:rsid w:val="00FB7570"/>
    <w:rsid w:val="00FB771B"/>
    <w:rsid w:val="00FB7838"/>
    <w:rsid w:val="00FB7C24"/>
    <w:rsid w:val="00FB7EE9"/>
    <w:rsid w:val="00FC083C"/>
    <w:rsid w:val="00FC0AEB"/>
    <w:rsid w:val="00FC2097"/>
    <w:rsid w:val="00FC2387"/>
    <w:rsid w:val="00FC29D6"/>
    <w:rsid w:val="00FC2BA2"/>
    <w:rsid w:val="00FC3432"/>
    <w:rsid w:val="00FC3C58"/>
    <w:rsid w:val="00FC3CFE"/>
    <w:rsid w:val="00FC3EEC"/>
    <w:rsid w:val="00FC431B"/>
    <w:rsid w:val="00FC4FAE"/>
    <w:rsid w:val="00FC641D"/>
    <w:rsid w:val="00FC6CCA"/>
    <w:rsid w:val="00FC6F92"/>
    <w:rsid w:val="00FC701F"/>
    <w:rsid w:val="00FC70CA"/>
    <w:rsid w:val="00FC7395"/>
    <w:rsid w:val="00FD04F4"/>
    <w:rsid w:val="00FD20D0"/>
    <w:rsid w:val="00FD2189"/>
    <w:rsid w:val="00FD2CE8"/>
    <w:rsid w:val="00FD2E03"/>
    <w:rsid w:val="00FD3404"/>
    <w:rsid w:val="00FD3516"/>
    <w:rsid w:val="00FD4ABC"/>
    <w:rsid w:val="00FD5030"/>
    <w:rsid w:val="00FD584B"/>
    <w:rsid w:val="00FD5BEC"/>
    <w:rsid w:val="00FD5D83"/>
    <w:rsid w:val="00FD62ED"/>
    <w:rsid w:val="00FD645E"/>
    <w:rsid w:val="00FD707C"/>
    <w:rsid w:val="00FD7E05"/>
    <w:rsid w:val="00FE021A"/>
    <w:rsid w:val="00FE10FF"/>
    <w:rsid w:val="00FE1943"/>
    <w:rsid w:val="00FE1D0D"/>
    <w:rsid w:val="00FE1D25"/>
    <w:rsid w:val="00FE2272"/>
    <w:rsid w:val="00FE2500"/>
    <w:rsid w:val="00FE2D7D"/>
    <w:rsid w:val="00FE3265"/>
    <w:rsid w:val="00FE332E"/>
    <w:rsid w:val="00FE3743"/>
    <w:rsid w:val="00FE3DBE"/>
    <w:rsid w:val="00FE4584"/>
    <w:rsid w:val="00FE4E50"/>
    <w:rsid w:val="00FE543D"/>
    <w:rsid w:val="00FE5D13"/>
    <w:rsid w:val="00FE744A"/>
    <w:rsid w:val="00FE7454"/>
    <w:rsid w:val="00FE7643"/>
    <w:rsid w:val="00FE785B"/>
    <w:rsid w:val="00FE7B76"/>
    <w:rsid w:val="00FE7C65"/>
    <w:rsid w:val="00FF0FBE"/>
    <w:rsid w:val="00FF3268"/>
    <w:rsid w:val="00FF3414"/>
    <w:rsid w:val="00FF3878"/>
    <w:rsid w:val="00FF3906"/>
    <w:rsid w:val="00FF3ABF"/>
    <w:rsid w:val="00FF3C4D"/>
    <w:rsid w:val="00FF3DF8"/>
    <w:rsid w:val="00FF41C2"/>
    <w:rsid w:val="00FF421F"/>
    <w:rsid w:val="00FF45E2"/>
    <w:rsid w:val="00FF468E"/>
    <w:rsid w:val="00FF52E1"/>
    <w:rsid w:val="00FF577A"/>
    <w:rsid w:val="00FF5A2C"/>
    <w:rsid w:val="00FF5BB8"/>
    <w:rsid w:val="00FF696D"/>
    <w:rsid w:val="00FF6E94"/>
    <w:rsid w:val="00FF7655"/>
    <w:rsid w:val="00FF77B4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273DB0E3"/>
  <w15:chartTrackingRefBased/>
  <w15:docId w15:val="{5C1990EF-BB0C-2948-829F-DDE975DD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7E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B0C9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26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027E0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2027E0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2027E0"/>
  </w:style>
  <w:style w:type="paragraph" w:styleId="a6">
    <w:name w:val="Balloon Text"/>
    <w:basedOn w:val="a"/>
    <w:link w:val="a7"/>
    <w:uiPriority w:val="99"/>
    <w:semiHidden/>
    <w:unhideWhenUsed/>
    <w:rsid w:val="002027E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027E0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C7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C734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C7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C7342"/>
    <w:rPr>
      <w:sz w:val="18"/>
      <w:szCs w:val="18"/>
    </w:rPr>
  </w:style>
  <w:style w:type="paragraph" w:styleId="ac">
    <w:name w:val="List Paragraph"/>
    <w:basedOn w:val="a"/>
    <w:link w:val="ad"/>
    <w:uiPriority w:val="34"/>
    <w:qFormat/>
    <w:rsid w:val="00E45179"/>
    <w:pPr>
      <w:ind w:firstLineChars="200" w:firstLine="420"/>
    </w:pPr>
  </w:style>
  <w:style w:type="paragraph" w:styleId="ae">
    <w:name w:val="annotation subject"/>
    <w:basedOn w:val="a4"/>
    <w:next w:val="a4"/>
    <w:link w:val="af"/>
    <w:uiPriority w:val="99"/>
    <w:semiHidden/>
    <w:unhideWhenUsed/>
    <w:rsid w:val="005D5D0E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rsid w:val="005D5D0E"/>
    <w:rPr>
      <w:b/>
      <w:bCs/>
    </w:rPr>
  </w:style>
  <w:style w:type="character" w:styleId="af0">
    <w:name w:val="Hyperlink"/>
    <w:basedOn w:val="a0"/>
    <w:uiPriority w:val="99"/>
    <w:unhideWhenUsed/>
    <w:rsid w:val="00AA796D"/>
    <w:rPr>
      <w:color w:val="0563C1" w:themeColor="hyperlink"/>
      <w:u w:val="single"/>
    </w:rPr>
  </w:style>
  <w:style w:type="paragraph" w:styleId="af1">
    <w:name w:val="endnote text"/>
    <w:basedOn w:val="a"/>
    <w:link w:val="af2"/>
    <w:uiPriority w:val="99"/>
    <w:unhideWhenUsed/>
    <w:rsid w:val="00AA796D"/>
    <w:pPr>
      <w:snapToGrid w:val="0"/>
      <w:jc w:val="left"/>
    </w:pPr>
  </w:style>
  <w:style w:type="character" w:customStyle="1" w:styleId="af2">
    <w:name w:val="尾注文本 字符"/>
    <w:basedOn w:val="a0"/>
    <w:link w:val="af1"/>
    <w:uiPriority w:val="99"/>
    <w:rsid w:val="00AA796D"/>
  </w:style>
  <w:style w:type="character" w:styleId="af3">
    <w:name w:val="endnote reference"/>
    <w:basedOn w:val="a0"/>
    <w:uiPriority w:val="99"/>
    <w:semiHidden/>
    <w:unhideWhenUsed/>
    <w:rsid w:val="00AA796D"/>
    <w:rPr>
      <w:vertAlign w:val="superscript"/>
    </w:rPr>
  </w:style>
  <w:style w:type="table" w:styleId="af4">
    <w:name w:val="Table Grid"/>
    <w:basedOn w:val="a1"/>
    <w:uiPriority w:val="39"/>
    <w:qFormat/>
    <w:rsid w:val="00AA79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qFormat/>
    <w:rsid w:val="00AA796D"/>
    <w:rPr>
      <w:rFonts w:ascii="宋体" w:eastAsia="宋体" w:hAnsi="宋体" w:cs="宋体" w:hint="eastAsia"/>
      <w:b/>
      <w:color w:val="auto"/>
      <w:sz w:val="24"/>
      <w:szCs w:val="24"/>
      <w:u w:val="none"/>
    </w:rPr>
  </w:style>
  <w:style w:type="paragraph" w:styleId="af5">
    <w:name w:val="footnote text"/>
    <w:basedOn w:val="a"/>
    <w:link w:val="af6"/>
    <w:uiPriority w:val="99"/>
    <w:semiHidden/>
    <w:unhideWhenUsed/>
    <w:rsid w:val="006E002F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6E002F"/>
    <w:rPr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6E002F"/>
    <w:rPr>
      <w:vertAlign w:val="superscript"/>
    </w:rPr>
  </w:style>
  <w:style w:type="character" w:customStyle="1" w:styleId="11">
    <w:name w:val="未处理的提及1"/>
    <w:basedOn w:val="a0"/>
    <w:uiPriority w:val="99"/>
    <w:semiHidden/>
    <w:unhideWhenUsed/>
    <w:rsid w:val="00933053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945ED3"/>
    <w:rPr>
      <w:rFonts w:ascii="TimesNewRomanPSMT" w:hAnsi="TimesNewRomanPSMT" w:hint="default"/>
      <w:b w:val="0"/>
      <w:bCs w:val="0"/>
      <w:i w:val="0"/>
      <w:iCs w:val="0"/>
      <w:color w:val="2B2A29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B0C9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26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8">
    <w:name w:val="FollowedHyperlink"/>
    <w:basedOn w:val="a0"/>
    <w:uiPriority w:val="99"/>
    <w:semiHidden/>
    <w:unhideWhenUsed/>
    <w:rsid w:val="00681981"/>
    <w:rPr>
      <w:color w:val="954F72" w:themeColor="followedHyperlink"/>
      <w:u w:val="single"/>
    </w:rPr>
  </w:style>
  <w:style w:type="character" w:styleId="af9">
    <w:name w:val="Unresolved Mention"/>
    <w:basedOn w:val="a0"/>
    <w:uiPriority w:val="99"/>
    <w:semiHidden/>
    <w:unhideWhenUsed/>
    <w:rsid w:val="009647FC"/>
    <w:rPr>
      <w:color w:val="605E5C"/>
      <w:shd w:val="clear" w:color="auto" w:fill="E1DFDD"/>
    </w:rPr>
  </w:style>
  <w:style w:type="character" w:customStyle="1" w:styleId="ad">
    <w:name w:val="列表段落 字符"/>
    <w:basedOn w:val="a0"/>
    <w:link w:val="ac"/>
    <w:uiPriority w:val="34"/>
    <w:qFormat/>
    <w:rsid w:val="001A5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442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shi qianling</cp:lastModifiedBy>
  <cp:revision>4</cp:revision>
  <dcterms:created xsi:type="dcterms:W3CDTF">2020-10-11T02:43:00Z</dcterms:created>
  <dcterms:modified xsi:type="dcterms:W3CDTF">2020-10-11T02:43:00Z</dcterms:modified>
</cp:coreProperties>
</file>